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Pr="00F30A1E" w:rsidR="003E4A0F" w:rsidP="32BD0155" w:rsidRDefault="003E4A0F" w14:paraId="7D3FB484" w14:textId="37125B7D" w14:noSpellErr="1">
      <w:pPr>
        <w:spacing w:line="360" w:lineRule="auto"/>
        <w:rPr>
          <w:rFonts w:ascii="Times New Roman" w:hAnsi="Times New Roman" w:eastAsia="Times New Roman" w:cs="Times New Roman"/>
          <w:b w:val="1"/>
          <w:bCs w:val="1"/>
          <w:lang w:val="en-US"/>
        </w:rPr>
      </w:pPr>
      <w:r w:rsidRPr="287CF150" w:rsidR="003E4A0F">
        <w:rPr>
          <w:rFonts w:ascii="Times New Roman" w:hAnsi="Times New Roman" w:eastAsia="Times New Roman" w:cs="Times New Roman"/>
          <w:b w:val="1"/>
          <w:bCs w:val="1"/>
          <w:lang w:val="en-US"/>
        </w:rPr>
        <w:t>SUPPLEMENTARY MATERIAL</w:t>
      </w:r>
    </w:p>
    <w:p w:rsidRPr="00F30A1E" w:rsidR="00A84D8A" w:rsidP="287CF150" w:rsidRDefault="00A84D8A" w14:paraId="39B016C4" w14:noSpellErr="1" w14:textId="55B39A63">
      <w:pPr>
        <w:pStyle w:val="Normal"/>
        <w:spacing w:after="120" w:line="360" w:lineRule="auto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287CF150" w:rsidR="495048CB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lang w:val="en-US"/>
        </w:rPr>
        <w:t xml:space="preserve">Manuscript: </w:t>
      </w:r>
      <w:r w:rsidRPr="287CF150" w:rsidR="0F3FD12F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Predicting a metachronous cutaneous squamous cell carcinoma: a competing-risk model based on nationwide linked registries.</w:t>
      </w:r>
    </w:p>
    <w:p w:rsidR="32BD0155" w:rsidP="287CF150" w:rsidRDefault="32BD0155" w14:paraId="7979BB17" w14:noSpellErr="1" w14:textId="4EF64943">
      <w:pPr>
        <w:spacing w:before="240" w:line="360" w:lineRule="auto"/>
        <w:rPr>
          <w:rFonts w:ascii="Times New Roman" w:hAnsi="Times New Roman" w:eastAsia="Times New Roman" w:cs="Times New Roman"/>
          <w:lang w:val="en-US"/>
        </w:rPr>
      </w:pPr>
      <w:r w:rsidRPr="287CF150" w:rsidR="0F3FD12F">
        <w:rPr>
          <w:rFonts w:ascii="Times New Roman" w:hAnsi="Times New Roman" w:eastAsia="Times New Roman" w:cs="Times New Roman"/>
          <w:b w:val="1"/>
          <w:bCs w:val="1"/>
          <w:lang w:val="en-US"/>
        </w:rPr>
        <w:t>Supplementary text.</w:t>
      </w:r>
      <w:r w:rsidRPr="287CF150" w:rsidR="0F3FD12F">
        <w:rPr>
          <w:rFonts w:ascii="Times New Roman" w:hAnsi="Times New Roman" w:eastAsia="Times New Roman" w:cs="Times New Roman"/>
          <w:lang w:val="en-US"/>
        </w:rPr>
        <w:t xml:space="preserve"> Mathematical formula of the model.</w:t>
      </w:r>
    </w:p>
    <w:p w:rsidR="0F3FD12F" w:rsidP="287CF150" w:rsidRDefault="0F3FD12F" w14:paraId="60F60B58" w14:textId="4DAA63E7">
      <w:pPr>
        <w:pStyle w:val="Normal"/>
        <w:spacing w:before="0" w:beforeAutospacing="off" w:after="240" w:afterAutospacing="off" w:line="240" w:lineRule="auto"/>
        <w:jc w:val="both"/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</w:pPr>
      <w:r w:rsidRPr="287CF150" w:rsidR="0F3FD12F">
        <w:rPr>
          <w:rFonts w:ascii="Times New Roman" w:hAnsi="Times New Roman" w:eastAsia="Times New Roman" w:cs="Times New Roman"/>
          <w:b w:val="1"/>
          <w:bCs w:val="1"/>
          <w:lang w:val="en-US"/>
        </w:rPr>
        <w:t>Table S1.</w:t>
      </w:r>
      <w:r w:rsidRPr="287CF150" w:rsidR="0F3FD12F">
        <w:rPr>
          <w:rFonts w:ascii="Times New Roman" w:hAnsi="Times New Roman" w:eastAsia="Times New Roman" w:cs="Times New Roman"/>
          <w:lang w:val="en-US"/>
        </w:rPr>
        <w:t xml:space="preserve"> </w:t>
      </w:r>
      <w:r w:rsidRPr="287CF150" w:rsidR="0F3FD12F">
        <w:rPr>
          <w:rFonts w:ascii="Times New Roman" w:hAnsi="Times New Roman" w:eastAsia="Times New Roman" w:cs="Times New Roman"/>
          <w:b w:val="0"/>
          <w:bCs w:val="0"/>
          <w:noProof w:val="0"/>
          <w:sz w:val="24"/>
          <w:szCs w:val="24"/>
          <w:lang w:val="en-US"/>
        </w:rPr>
        <w:t>Calculation of the 3-year metachronous CSCC risk for an example patient</w:t>
      </w:r>
      <w:r w:rsidRPr="287CF150" w:rsidR="0F3FD12F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.</w:t>
      </w:r>
    </w:p>
    <w:p w:rsidR="0F3FD12F" w:rsidP="287CF150" w:rsidRDefault="0F3FD12F" w14:paraId="16045BEF" w14:textId="1CCE2A15">
      <w:pPr>
        <w:pStyle w:val="Normal"/>
        <w:spacing w:before="0" w:beforeAutospacing="off" w:after="240" w:afterAutospacing="off" w:line="240" w:lineRule="auto"/>
        <w:jc w:val="both"/>
        <w:rPr>
          <w:rFonts w:ascii="Times New Roman" w:hAnsi="Times New Roman" w:eastAsia="Times New Roman" w:cs="Times New Roman"/>
          <w:b w:val="0"/>
          <w:bCs w:val="0"/>
          <w:noProof w:val="0"/>
          <w:sz w:val="24"/>
          <w:szCs w:val="24"/>
          <w:lang w:val="en-US"/>
        </w:rPr>
      </w:pPr>
      <w:r w:rsidRPr="287CF150" w:rsidR="0F3FD12F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Table S2.</w:t>
      </w:r>
      <w:r w:rsidRPr="287CF150" w:rsidR="3FA22375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 xml:space="preserve"> </w:t>
      </w:r>
      <w:r w:rsidRPr="287CF150" w:rsidR="3FA22375">
        <w:rPr>
          <w:rFonts w:ascii="Times New Roman" w:hAnsi="Times New Roman" w:eastAsia="Times New Roman" w:cs="Times New Roman"/>
          <w:b w:val="0"/>
          <w:bCs w:val="0"/>
          <w:noProof w:val="0"/>
          <w:sz w:val="24"/>
          <w:szCs w:val="24"/>
          <w:lang w:val="en-US"/>
        </w:rPr>
        <w:t>Model performance by specification and data handling approach</w:t>
      </w:r>
      <w:r w:rsidRPr="287CF150" w:rsidR="6050A003">
        <w:rPr>
          <w:rFonts w:ascii="Times New Roman" w:hAnsi="Times New Roman" w:eastAsia="Times New Roman" w:cs="Times New Roman"/>
          <w:b w:val="0"/>
          <w:bCs w:val="0"/>
          <w:noProof w:val="0"/>
          <w:sz w:val="24"/>
          <w:szCs w:val="24"/>
          <w:lang w:val="en-US"/>
        </w:rPr>
        <w:t>.</w:t>
      </w:r>
    </w:p>
    <w:p w:rsidR="3FA22375" w:rsidP="287CF150" w:rsidRDefault="3FA22375" w14:paraId="61AB5CC9" w14:textId="7E54B664">
      <w:pPr>
        <w:pStyle w:val="Normal"/>
        <w:spacing w:before="0" w:beforeAutospacing="off" w:after="240" w:afterAutospacing="off" w:line="240" w:lineRule="auto"/>
        <w:jc w:val="both"/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</w:pPr>
      <w:r w:rsidRPr="287CF150" w:rsidR="3FA22375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Table S3.</w:t>
      </w:r>
      <w:r w:rsidRPr="287CF150" w:rsidR="1725282E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 xml:space="preserve"> </w:t>
      </w:r>
      <w:r w:rsidRPr="287CF150" w:rsidR="1725282E">
        <w:rPr>
          <w:rFonts w:ascii="Times New Roman" w:hAnsi="Times New Roman" w:eastAsia="Times New Roman" w:cs="Times New Roman"/>
          <w:b w:val="0"/>
          <w:bCs w:val="0"/>
          <w:noProof w:val="0"/>
          <w:sz w:val="24"/>
          <w:szCs w:val="24"/>
          <w:lang w:val="en-US"/>
        </w:rPr>
        <w:t>Apparent and internally validated time-dependent C-indices.</w:t>
      </w:r>
    </w:p>
    <w:p w:rsidR="4EEB089F" w:rsidP="287CF150" w:rsidRDefault="4EEB089F" w14:paraId="50A4610B" w14:textId="71F273F9">
      <w:pPr>
        <w:pStyle w:val="Normal"/>
        <w:spacing w:before="0" w:beforeAutospacing="off" w:after="240" w:afterAutospacing="off" w:line="240" w:lineRule="auto"/>
        <w:jc w:val="both"/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</w:pPr>
      <w:r w:rsidRPr="287CF150" w:rsidR="4EEB089F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 xml:space="preserve">Table S4. </w:t>
      </w:r>
      <w:r w:rsidRPr="287CF150" w:rsidR="4EEB089F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4"/>
          <w:szCs w:val="24"/>
          <w:lang w:val="en-US"/>
        </w:rPr>
        <w:t>NPV and</w:t>
      </w:r>
      <w:r w:rsidRPr="287CF150" w:rsidR="4EEB089F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4"/>
          <w:szCs w:val="24"/>
          <w:lang w:val="en-US"/>
        </w:rPr>
        <w:t xml:space="preserve"> coverage </w:t>
      </w:r>
      <w:r w:rsidRPr="287CF150" w:rsidR="4EEB089F">
        <w:rPr>
          <w:rFonts w:ascii="Times New Roman" w:hAnsi="Times New Roman" w:eastAsia="Times New Roman" w:cs="Times New Roman"/>
          <w:b w:val="0"/>
          <w:bCs w:val="0"/>
          <w:noProof w:val="0"/>
          <w:sz w:val="24"/>
          <w:szCs w:val="24"/>
          <w:lang w:val="en-US"/>
        </w:rPr>
        <w:t>across risk thresholds and time horizons.</w:t>
      </w:r>
    </w:p>
    <w:p w:rsidR="4EEB089F" w:rsidP="287CF150" w:rsidRDefault="4EEB089F" w14:paraId="3292D1AF" w14:textId="7B278ED4">
      <w:pPr>
        <w:pStyle w:val="Normal"/>
        <w:spacing w:before="0" w:beforeAutospacing="off" w:after="240" w:afterAutospacing="off" w:line="240" w:lineRule="auto"/>
        <w:jc w:val="both"/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4"/>
          <w:szCs w:val="24"/>
          <w:lang w:val="en-US"/>
        </w:rPr>
      </w:pPr>
      <w:r w:rsidRPr="287CF150" w:rsidR="4EEB089F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Figure S1</w:t>
      </w:r>
      <w:r w:rsidRPr="287CF150" w:rsidR="4EEB089F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.</w:t>
      </w:r>
      <w:r w:rsidRPr="287CF150" w:rsidR="1CC87F5D">
        <w:rPr>
          <w:rFonts w:ascii="Times New Roman" w:hAnsi="Times New Roman" w:eastAsia="Times New Roman" w:cs="Times New Roman"/>
          <w:b w:val="0"/>
          <w:bCs w:val="0"/>
          <w:noProof w:val="0"/>
          <w:sz w:val="24"/>
          <w:szCs w:val="24"/>
          <w:lang w:val="en-US"/>
        </w:rPr>
        <w:t xml:space="preserve"> </w:t>
      </w:r>
      <w:r w:rsidRPr="287CF150" w:rsidR="1CC87F5D">
        <w:rPr>
          <w:rFonts w:ascii="Times New Roman" w:hAnsi="Times New Roman" w:eastAsia="Times New Roman" w:cs="Times New Roman"/>
          <w:b w:val="0"/>
          <w:bCs w:val="0"/>
          <w:noProof w:val="0"/>
          <w:color w:val="auto"/>
          <w:sz w:val="24"/>
          <w:szCs w:val="24"/>
          <w:lang w:val="en-US"/>
        </w:rPr>
        <w:t>Distribution of predicted risk by event sta</w:t>
      </w:r>
      <w:r w:rsidRPr="287CF150" w:rsidR="1CC87F5D"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4"/>
          <w:szCs w:val="24"/>
          <w:lang w:val="en-US"/>
        </w:rPr>
        <w:t>tus.</w:t>
      </w:r>
    </w:p>
    <w:p w:rsidR="287CF150" w:rsidP="287CF150" w:rsidRDefault="287CF150" w14:paraId="501D27B0" w14:textId="790CE0B7">
      <w:pPr>
        <w:pStyle w:val="Normal"/>
        <w:spacing w:before="0" w:beforeAutospacing="off" w:after="240" w:afterAutospacing="off" w:line="240" w:lineRule="auto"/>
        <w:jc w:val="both"/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</w:pPr>
    </w:p>
    <w:p w:rsidR="287CF150" w:rsidP="287CF150" w:rsidRDefault="287CF150" w14:paraId="04FCF015" w14:textId="0F04D2C4">
      <w:pPr>
        <w:spacing w:before="240" w:line="360" w:lineRule="auto"/>
        <w:rPr>
          <w:rFonts w:ascii="Times New Roman" w:hAnsi="Times New Roman" w:eastAsia="Times New Roman" w:cs="Times New Roman"/>
          <w:lang w:val="en-US"/>
        </w:rPr>
      </w:pPr>
    </w:p>
    <w:p w:rsidR="32BD0155" w:rsidP="287CF150" w:rsidRDefault="32BD0155" w14:paraId="32CC7886" w14:textId="09E63212" w14:noSpellErr="1">
      <w:pPr>
        <w:spacing w:before="240" w:line="360" w:lineRule="auto"/>
        <w:rPr>
          <w:rFonts w:ascii="Times New Roman" w:hAnsi="Times New Roman" w:eastAsia="Times New Roman" w:cs="Times New Roman"/>
          <w:lang w:val="en-US"/>
        </w:rPr>
      </w:pPr>
    </w:p>
    <w:p w:rsidR="32BD0155" w:rsidP="287CF150" w:rsidRDefault="32BD0155" w14:paraId="3F3BE2C1" w14:textId="765DF24B" w14:noSpellErr="1">
      <w:pPr>
        <w:spacing w:before="240" w:line="360" w:lineRule="auto"/>
        <w:rPr>
          <w:rFonts w:ascii="Times New Roman" w:hAnsi="Times New Roman" w:eastAsia="Times New Roman" w:cs="Times New Roman"/>
          <w:lang w:val="en-US"/>
        </w:rPr>
      </w:pPr>
    </w:p>
    <w:p w:rsidR="287CF150" w:rsidP="287CF150" w:rsidRDefault="287CF150" w14:paraId="49D46A22" w14:textId="212AA646">
      <w:pPr>
        <w:spacing w:before="240" w:line="360" w:lineRule="auto"/>
        <w:rPr>
          <w:rFonts w:ascii="Times New Roman" w:hAnsi="Times New Roman" w:eastAsia="Times New Roman" w:cs="Times New Roman"/>
          <w:lang w:val="en-US"/>
        </w:rPr>
      </w:pPr>
    </w:p>
    <w:p w:rsidR="287CF150" w:rsidP="287CF150" w:rsidRDefault="287CF150" w14:paraId="17D5493E" w14:textId="58039AB1">
      <w:pPr>
        <w:spacing w:before="240" w:line="360" w:lineRule="auto"/>
        <w:rPr>
          <w:rFonts w:ascii="Times New Roman" w:hAnsi="Times New Roman" w:eastAsia="Times New Roman" w:cs="Times New Roman"/>
          <w:lang w:val="en-US"/>
        </w:rPr>
      </w:pPr>
    </w:p>
    <w:p w:rsidR="287CF150" w:rsidP="287CF150" w:rsidRDefault="287CF150" w14:paraId="798BAA05" w14:textId="525953D3">
      <w:pPr>
        <w:spacing w:before="240" w:line="360" w:lineRule="auto"/>
        <w:rPr>
          <w:rFonts w:ascii="Times New Roman" w:hAnsi="Times New Roman" w:eastAsia="Times New Roman" w:cs="Times New Roman"/>
          <w:lang w:val="en-US"/>
        </w:rPr>
      </w:pPr>
    </w:p>
    <w:p w:rsidR="287CF150" w:rsidP="287CF150" w:rsidRDefault="287CF150" w14:paraId="427EECFE" w14:textId="3CD843F8">
      <w:pPr>
        <w:spacing w:before="240" w:line="360" w:lineRule="auto"/>
        <w:rPr>
          <w:rFonts w:ascii="Times New Roman" w:hAnsi="Times New Roman" w:eastAsia="Times New Roman" w:cs="Times New Roman"/>
          <w:lang w:val="en-US"/>
        </w:rPr>
      </w:pPr>
    </w:p>
    <w:p w:rsidR="32BD0155" w:rsidP="287CF150" w:rsidRDefault="32BD0155" w14:paraId="102830DA" w14:textId="6993EFD4" w14:noSpellErr="1">
      <w:pPr>
        <w:spacing w:before="240" w:line="360" w:lineRule="auto"/>
        <w:rPr>
          <w:rFonts w:ascii="Times New Roman" w:hAnsi="Times New Roman" w:eastAsia="Times New Roman" w:cs="Times New Roman"/>
          <w:lang w:val="en-US"/>
        </w:rPr>
      </w:pPr>
    </w:p>
    <w:p w:rsidRPr="00F30A1E" w:rsidR="008A327D" w:rsidP="287CF150" w:rsidRDefault="008A327D" w14:paraId="448CA448" w14:textId="569EC14F" w14:noSpellErr="1">
      <w:pPr>
        <w:spacing w:before="240" w:line="360" w:lineRule="auto"/>
        <w:rPr>
          <w:rFonts w:ascii="Times New Roman" w:hAnsi="Times New Roman" w:eastAsia="Times New Roman" w:cs="Times New Roman"/>
          <w:lang w:val="en-US"/>
        </w:rPr>
      </w:pPr>
    </w:p>
    <w:p w:rsidRPr="00F30A1E" w:rsidR="008A327D" w:rsidP="287CF150" w:rsidRDefault="008A327D" w14:paraId="2FA4664F" w14:textId="5BF8A5AE" w14:noSpellErr="1">
      <w:pPr>
        <w:spacing w:before="240" w:line="360" w:lineRule="auto"/>
        <w:rPr>
          <w:rFonts w:ascii="Times New Roman" w:hAnsi="Times New Roman" w:eastAsia="Times New Roman" w:cs="Times New Roman"/>
          <w:lang w:val="en-US"/>
        </w:rPr>
      </w:pPr>
    </w:p>
    <w:p w:rsidRPr="00F30A1E" w:rsidR="002C5509" w:rsidP="287CF150" w:rsidRDefault="002C5509" w14:paraId="65CB365E" w14:textId="784AB1BB" w14:noSpellErr="1">
      <w:pPr>
        <w:pStyle w:val="Title"/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val="en-US"/>
        </w:rPr>
      </w:pPr>
      <w:r w:rsidRPr="287CF150" w:rsidR="002C5509"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val="en-US"/>
        </w:rPr>
        <w:t>SUPPLEMENTARY TEXT</w:t>
      </w:r>
    </w:p>
    <w:p w:rsidR="79E30C4C" w:rsidP="6C9C7D6A" w:rsidRDefault="79E30C4C" w14:paraId="65592BBE" w14:textId="5A4FCC46" w14:noSpellErr="1">
      <w:pPr>
        <w:spacing w:after="0" w:line="360" w:lineRule="auto"/>
        <w:jc w:val="both"/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val="en-GB"/>
        </w:rPr>
      </w:pPr>
      <w:r w:rsidRPr="287CF150" w:rsidR="001B0D72"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val="en-GB"/>
        </w:rPr>
        <w:t>M</w:t>
      </w:r>
      <w:r w:rsidRPr="287CF150" w:rsidR="4F299FA1"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val="en-GB"/>
        </w:rPr>
        <w:t>ATHEMATICAL FORMULA OF THE MODEL</w:t>
      </w:r>
    </w:p>
    <w:p w:rsidRPr="00F30A1E" w:rsidR="001B0D72" w:rsidP="79E30C4C" w:rsidRDefault="001B0D72" w14:paraId="3976D90C" w14:textId="056B69C5" w14:noSpellErr="1">
      <w:pPr>
        <w:pStyle w:val="Title"/>
        <w:jc w:val="center"/>
        <w:rPr>
          <w:rFonts w:ascii="Times New Roman" w:hAnsi="Times New Roman" w:eastAsia="Times New Roman" w:cs="Times New Roman"/>
          <w:sz w:val="28"/>
          <w:szCs w:val="28"/>
          <w:lang w:val="en-GB"/>
        </w:rPr>
      </w:pPr>
      <m:oMathPara xmlns:m="http://schemas.openxmlformats.org/officeDocument/2006/math">
        <m:oMath xmlns:m="http://schemas.openxmlformats.org/officeDocument/2006/math">
          <m:r xmlns:m="http://schemas.openxmlformats.org/officeDocument/2006/math">
            <m:t xmlns:m="http://schemas.openxmlformats.org/officeDocument/2006/math">𝑅𝑖𝑠𝑘</m:t>
          </m:r>
          <m:d xmlns:m="http://schemas.openxmlformats.org/officeDocument/2006/math">
            <m:dPr>
              <m:ctrlPr/>
            </m:dPr>
            <m:e>
              <m:r>
                <m:t>𝑡</m:t>
              </m:r>
            </m:e>
          </m:d>
          <m:r xmlns:m="http://schemas.openxmlformats.org/officeDocument/2006/math">
            <m:t xmlns:m="http://schemas.openxmlformats.org/officeDocument/2006/math">= 1 − </m:t>
          </m:r>
          <m:sSup xmlns:m="http://schemas.openxmlformats.org/officeDocument/2006/math">
            <m:sSupPr>
              <m:ctrlPr/>
            </m:sSupPr>
            <m:e>
              <m:d>
                <m:dPr>
                  <m:ctrlPr/>
                </m:dPr>
                <m:e>
                  <m:r>
                    <m:t>1 − </m:t>
                  </m:r>
                  <m:r>
                    <m:t>𝐵𝑎𝑠𝑒𝑙𝑖𝑛</m:t>
                  </m:r>
                  <m:sSub>
                    <m:sSubPr>
                      <m:ctrlPr/>
                    </m:sSubPr>
                    <m:e>
                      <m:r>
                        <m:t>𝑒</m:t>
                      </m:r>
                    </m:e>
                    <m:sub>
                      <m:r>
                        <m:t>𝐶𝐼𝐹</m:t>
                      </m:r>
                      <m:d>
                        <m:dPr>
                          <m:ctrlPr/>
                        </m:dPr>
                        <m:e>
                          <m:r>
                            <m:t>𝑡</m:t>
                          </m:r>
                        </m:e>
                      </m:d>
                    </m:sub>
                  </m:sSub>
                </m:e>
              </m:d>
            </m:e>
            <m:sup>
              <m:func>
                <m:funcPr>
                  <m:ctrlPr/>
                </m:funcPr>
                <m:fName>
                  <m:r>
                    <m:rPr>
                      <m:sty m:val="p"/>
                    </m:rPr>
                    <m:t>exp</m:t>
                  </m:r>
                </m:fName>
                <m:e>
                  <m:d>
                    <m:dPr>
                      <m:ctrlPr/>
                    </m:dPr>
                    <m:e>
                      <m:r>
                        <m:t>𝐿𝑃</m:t>
                      </m:r>
                    </m:e>
                  </m:d>
                </m:e>
              </m:func>
            </m:sup>
          </m:sSup>
        </m:oMath>
      </m:oMathPara>
    </w:p>
    <w:p w:rsidRPr="00F30A1E" w:rsidR="001B0D72" w:rsidP="6C9C7D6A" w:rsidRDefault="001B0D72" w14:paraId="1F716D44" w14:textId="249D0369" w14:noSpellErr="1">
      <w:pPr>
        <w:pStyle w:val="Normal"/>
        <w:spacing w:before="240" w:after="240" w:line="360" w:lineRule="auto"/>
        <w:jc w:val="both"/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val="en-GB"/>
        </w:rPr>
      </w:pPr>
      <w:r w:rsidRPr="287CF150" w:rsidR="001B0D72"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val="en-GB"/>
        </w:rPr>
        <w:t>Where: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015"/>
      </w:tblGrid>
      <w:tr w:rsidR="6C9C7D6A" w:rsidTr="287CF150" w14:paraId="0C63CE02">
        <w:trPr>
          <w:trHeight w:val="300"/>
        </w:trPr>
        <w:tc>
          <w:tcPr>
            <w:tcW w:w="9015" w:type="dxa"/>
            <w:tcMar/>
          </w:tcPr>
          <w:p w:rsidR="56C6551E" w:rsidP="6C9C7D6A" w:rsidRDefault="56C6551E" w14:paraId="46389E48" w14:textId="1F23375E" w14:noSpellErr="1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GB"/>
              </w:rPr>
            </w:pPr>
            <w:r w:rsidRPr="287CF150" w:rsidR="7E1E35F9"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  <w:t>Baseline</w:t>
            </w:r>
            <w:r w:rsidRPr="287CF150" w:rsidR="7E1E35F9">
              <w:rPr>
                <w:rFonts w:ascii="Times New Roman" w:hAnsi="Times New Roman" w:eastAsia="Times New Roman" w:cs="Times New Roman"/>
                <w:b w:val="1"/>
                <w:bCs w:val="1"/>
                <w:vertAlign w:val="subscript"/>
                <w:lang w:val="en-GB"/>
              </w:rPr>
              <w:t>CIF</w:t>
            </w:r>
            <w:r w:rsidRPr="287CF150" w:rsidR="7E1E35F9">
              <w:rPr>
                <w:rFonts w:ascii="Times New Roman" w:hAnsi="Times New Roman" w:eastAsia="Times New Roman" w:cs="Times New Roman"/>
                <w:b w:val="1"/>
                <w:bCs w:val="1"/>
                <w:vertAlign w:val="subscript"/>
                <w:lang w:val="en-GB"/>
              </w:rPr>
              <w:t>(t)</w:t>
            </w:r>
            <w:r w:rsidRPr="287CF150" w:rsidR="7E1E35F9">
              <w:rPr>
                <w:rFonts w:ascii="Times New Roman" w:hAnsi="Times New Roman" w:eastAsia="Times New Roman" w:cs="Times New Roman"/>
                <w:b w:val="0"/>
                <w:bCs w:val="0"/>
                <w:lang w:val="en-GB"/>
              </w:rPr>
              <w:t xml:space="preserve"> = cumulative incidence at time </w:t>
            </w:r>
            <w:r w:rsidRPr="287CF150" w:rsidR="7E1E35F9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lang w:val="en-GB"/>
              </w:rPr>
              <w:t>t</w:t>
            </w:r>
            <w:r w:rsidRPr="287CF150" w:rsidR="7E1E35F9">
              <w:rPr>
                <w:rFonts w:ascii="Times New Roman" w:hAnsi="Times New Roman" w:eastAsia="Times New Roman" w:cs="Times New Roman"/>
                <w:b w:val="0"/>
                <w:bCs w:val="0"/>
                <w:lang w:val="en-GB"/>
              </w:rPr>
              <w:t xml:space="preserve"> when all predictors are at reference level</w:t>
            </w:r>
          </w:p>
          <w:p w:rsidR="6C9C7D6A" w:rsidP="6C9C7D6A" w:rsidRDefault="6C9C7D6A" w14:paraId="01A558B1" w14:textId="6EBD1600" w14:noSpellErr="1">
            <w:pPr>
              <w:pStyle w:val="Normal"/>
              <w:spacing w:before="0" w:beforeAutospacing="off"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  <w:p w:rsidR="56C6551E" w:rsidP="6C9C7D6A" w:rsidRDefault="56C6551E" w14:paraId="19F2A7E7" w14:textId="1B70D743" w14:noSpellErr="1">
            <w:pPr>
              <w:spacing w:before="0" w:beforeAutospacing="off"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</w:rPr>
            </w:pPr>
            <w:r w:rsidRPr="287CF150" w:rsidR="7E1E35F9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</w:rPr>
              <w:t xml:space="preserve">1 </w:t>
            </w:r>
            <w:r w:rsidRPr="287CF150" w:rsidR="7E1E35F9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</w:rPr>
              <w:t>year</w:t>
            </w:r>
            <w:r w:rsidRPr="287CF150" w:rsidR="7E1E35F9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</w:rPr>
              <w:t xml:space="preserve"> = 0.0358 (3.58%)</w:t>
            </w:r>
          </w:p>
          <w:p w:rsidR="56C6551E" w:rsidP="6C9C7D6A" w:rsidRDefault="56C6551E" w14:paraId="195988F7" w14:textId="78A2F911" w14:noSpellErr="1">
            <w:pPr>
              <w:spacing w:before="0" w:beforeAutospacing="off"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</w:rPr>
            </w:pPr>
            <w:r w:rsidRPr="287CF150" w:rsidR="7E1E35F9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</w:rPr>
              <w:t xml:space="preserve">2 </w:t>
            </w:r>
            <w:r w:rsidRPr="287CF150" w:rsidR="7E1E35F9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</w:rPr>
              <w:t>years</w:t>
            </w:r>
            <w:r w:rsidRPr="287CF150" w:rsidR="7E1E35F9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</w:rPr>
              <w:t xml:space="preserve"> = 0.0576 (5.76%)</w:t>
            </w:r>
          </w:p>
          <w:p w:rsidR="56C6551E" w:rsidP="6C9C7D6A" w:rsidRDefault="56C6551E" w14:paraId="07190D04" w14:textId="5B9A9231" w14:noSpellErr="1">
            <w:pPr>
              <w:pStyle w:val="Normal"/>
              <w:spacing w:before="0" w:beforeAutospacing="off"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</w:rPr>
            </w:pPr>
            <w:r w:rsidRPr="287CF150" w:rsidR="7E1E35F9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</w:rPr>
              <w:t xml:space="preserve">3 </w:t>
            </w:r>
            <w:r w:rsidRPr="287CF150" w:rsidR="7E1E35F9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</w:rPr>
              <w:t>years</w:t>
            </w:r>
            <w:r w:rsidRPr="287CF150" w:rsidR="7E1E35F9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287CF150" w:rsidR="7E1E35F9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</w:rPr>
              <w:t>= 0.0755 (7.55%)</w:t>
            </w:r>
          </w:p>
          <w:p w:rsidR="56C6551E" w:rsidP="6C9C7D6A" w:rsidRDefault="56C6551E" w14:paraId="6FDE228B" w14:textId="761DFF72" w14:noSpellErr="1">
            <w:pPr>
              <w:spacing w:before="0" w:beforeAutospacing="off"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</w:rPr>
            </w:pPr>
            <w:r w:rsidRPr="287CF150" w:rsidR="7E1E35F9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</w:rPr>
              <w:t xml:space="preserve">5 </w:t>
            </w:r>
            <w:r w:rsidRPr="287CF150" w:rsidR="7E1E35F9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</w:rPr>
              <w:t>years</w:t>
            </w:r>
            <w:r w:rsidRPr="287CF150" w:rsidR="7E1E35F9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</w:rPr>
              <w:t xml:space="preserve"> = 0.1026 (10.26%)</w:t>
            </w:r>
          </w:p>
          <w:p w:rsidR="56C6551E" w:rsidP="6C9C7D6A" w:rsidRDefault="56C6551E" w14:paraId="643AB4E7" w14:textId="21FB9143" w14:noSpellErr="1">
            <w:pPr>
              <w:spacing w:before="0" w:beforeAutospacing="off"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</w:rPr>
            </w:pPr>
            <w:r w:rsidRPr="287CF150" w:rsidR="7E1E35F9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</w:rPr>
              <w:t xml:space="preserve">10 </w:t>
            </w:r>
            <w:r w:rsidRPr="287CF150" w:rsidR="7E1E35F9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</w:rPr>
              <w:t>years</w:t>
            </w:r>
            <w:r w:rsidRPr="287CF150" w:rsidR="7E1E35F9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</w:rPr>
              <w:t xml:space="preserve"> = 0.1437 (14.37%)</w:t>
            </w:r>
          </w:p>
          <w:p w:rsidR="6C9C7D6A" w:rsidP="6C9C7D6A" w:rsidRDefault="6C9C7D6A" w14:paraId="16846EEC" w14:textId="64523A75" w14:noSpellErr="1">
            <w:pPr>
              <w:spacing w:before="0" w:beforeAutospacing="off" w:after="0" w:afterAutospacing="off" w:line="240" w:lineRule="auto"/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6C9C7D6A" w:rsidTr="287CF150" w14:paraId="23DB260E">
        <w:trPr>
          <w:trHeight w:val="300"/>
        </w:trPr>
        <w:tc>
          <w:tcPr>
            <w:tcW w:w="9015" w:type="dxa"/>
            <w:tcMar/>
          </w:tcPr>
          <w:p w:rsidR="56C6551E" w:rsidP="6C9C7D6A" w:rsidRDefault="56C6551E" w14:paraId="54C2667B" w14:textId="6F9B5057" w14:noSpellErr="1">
            <w:pPr>
              <w:pStyle w:val="Normal"/>
              <w:spacing w:after="0" w:line="360" w:lineRule="auto"/>
              <w:ind w:left="0"/>
              <w:jc w:val="both"/>
              <w:rPr>
                <w:rFonts w:ascii="Times New Roman" w:hAnsi="Times New Roman" w:eastAsia="Times New Roman" w:cs="Times New Roman"/>
                <w:lang w:val="en-GB"/>
              </w:rPr>
            </w:pPr>
            <w:r w:rsidRPr="287CF150" w:rsidR="7E1E35F9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GB"/>
              </w:rPr>
              <w:t>Linear Predictor (LP) =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 xml:space="preserve"> sum of (coefficient × variable value)</w:t>
            </w:r>
          </w:p>
          <w:p w:rsidR="6C9C7D6A" w:rsidP="6C9C7D6A" w:rsidRDefault="6C9C7D6A" w14:paraId="6D3BFA12" w14:textId="1E24F952" w14:noSpellErr="1">
            <w:pPr>
              <w:spacing w:before="0" w:beforeAutospacing="off" w:after="60" w:afterAutospacing="off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</w:p>
          <w:p w:rsidR="56C6551E" w:rsidP="6C9C7D6A" w:rsidRDefault="56C6551E" w14:paraId="7ACD97D7" w14:textId="0C9C7F5D" w14:noSpellErr="1">
            <w:pPr>
              <w:spacing w:before="0" w:beforeAutospacing="off" w:after="60" w:afterAutospacing="off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  <w:r w:rsidRPr="287CF150" w:rsidR="7E1E35F9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 xml:space="preserve">LP = </w:t>
            </w:r>
          </w:p>
          <w:p w:rsidR="56C6551E" w:rsidP="6C9C7D6A" w:rsidRDefault="56C6551E" w14:paraId="13B5CD61" w14:textId="0724E543" w14:noSpellErr="1">
            <w:pPr>
              <w:spacing w:before="0" w:beforeAutospacing="off" w:after="60" w:afterAutospacing="off"/>
              <w:ind w:left="360" w:right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- 0.0229 × age (per 10 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>years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) </w:t>
            </w:r>
          </w:p>
          <w:p w:rsidR="56C6551E" w:rsidP="6C9C7D6A" w:rsidRDefault="56C6551E" w14:paraId="65D1FF75" w14:textId="493A042B" w14:noSpellErr="1">
            <w:pPr>
              <w:spacing w:before="0" w:beforeAutospacing="off" w:after="60" w:afterAutospacing="off"/>
              <w:ind w:left="360" w:right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>+ 0.2624 [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>if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male] </w:t>
            </w:r>
          </w:p>
          <w:p w:rsidR="56C6551E" w:rsidP="6C9C7D6A" w:rsidRDefault="56C6551E" w14:paraId="77E4FF09" w14:textId="5CF6370D" w14:noSpellErr="1">
            <w:pPr>
              <w:spacing w:before="0" w:beforeAutospacing="off" w:after="60" w:afterAutospacing="off"/>
              <w:ind w:left="360" w:right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+ 0.2209 [if HM history: Other 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HM]   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   + 0.5771 [if HM history: CLL/SLL] </w:t>
            </w:r>
          </w:p>
          <w:p w:rsidR="56C6551E" w:rsidP="6C9C7D6A" w:rsidRDefault="56C6551E" w14:paraId="246CDAB8" w14:textId="31155973" w14:noSpellErr="1">
            <w:pPr>
              <w:spacing w:before="0" w:beforeAutospacing="off" w:after="60" w:afterAutospacing="off"/>
              <w:ind w:left="360" w:right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>+ 0.1643 [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>if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Prior BCC 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>count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= 1]           + 0.2770 [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>if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Prior BCC 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>count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= 2] </w:t>
            </w:r>
          </w:p>
          <w:p w:rsidR="56C6551E" w:rsidP="6C9C7D6A" w:rsidRDefault="56C6551E" w14:paraId="7E3A0AFB" w14:textId="537AEFD6" w14:noSpellErr="1">
            <w:pPr>
              <w:spacing w:before="0" w:beforeAutospacing="off" w:after="60" w:afterAutospacing="off"/>
              <w:ind w:left="360" w:right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>+ 0.4875 [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>if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Prior BCC 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>count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= 3]           + 0.5192 [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>if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Prior BCC 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>count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= 4] </w:t>
            </w:r>
          </w:p>
          <w:p w:rsidR="56C6551E" w:rsidP="6C9C7D6A" w:rsidRDefault="56C6551E" w14:paraId="639BC38C" w14:textId="0FACD1D4" w14:noSpellErr="1">
            <w:pPr>
              <w:spacing w:before="0" w:beforeAutospacing="off" w:after="60" w:afterAutospacing="off"/>
              <w:ind w:left="360" w:right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>+ 0.5920 [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>if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Prior BCC 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>count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≥ 5] </w:t>
            </w:r>
          </w:p>
          <w:p w:rsidR="56C6551E" w:rsidP="6C9C7D6A" w:rsidRDefault="56C6551E" w14:paraId="6E181CC2" w14:textId="17A0B988" w14:noSpellErr="1">
            <w:pPr>
              <w:spacing w:before="0" w:beforeAutospacing="off" w:after="60" w:afterAutospacing="off"/>
              <w:ind w:left="360" w:right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>+ 0.5971 [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>if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AK 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>history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: Yes] </w:t>
            </w:r>
          </w:p>
          <w:p w:rsidR="56C6551E" w:rsidP="6C9C7D6A" w:rsidRDefault="56C6551E" w14:paraId="2597C2CC" w14:textId="604F7391" w14:noSpellErr="1">
            <w:pPr>
              <w:spacing w:before="0" w:beforeAutospacing="off" w:after="60" w:afterAutospacing="off"/>
              <w:ind w:left="360" w:right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>+ 0.2503 [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>if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>Synchronous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>cSCC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: Yes] </w:t>
            </w:r>
          </w:p>
          <w:p w:rsidR="56C6551E" w:rsidP="6C9C7D6A" w:rsidRDefault="56C6551E" w14:paraId="44610E51" w14:textId="2C192E9B" w14:noSpellErr="1">
            <w:pPr>
              <w:spacing w:before="0" w:beforeAutospacing="off" w:after="60" w:afterAutospacing="off"/>
              <w:ind w:left="360" w:right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+ 0.2285 [if Location: 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Ear]   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                   + 0.1001 [if Location: Face] </w:t>
            </w:r>
          </w:p>
          <w:p w:rsidR="56C6551E" w:rsidP="6C9C7D6A" w:rsidRDefault="56C6551E" w14:paraId="62F48D37" w14:textId="4673A176" w14:noSpellErr="1">
            <w:pPr>
              <w:pStyle w:val="Normal"/>
              <w:suppressLineNumbers w:val="0"/>
              <w:bidi w:val="0"/>
              <w:spacing w:before="0" w:beforeAutospacing="off" w:after="60" w:afterAutospacing="off" w:line="279" w:lineRule="auto"/>
              <w:ind w:left="360" w:right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+ 0.2778 [if Location: Scalp/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Neck]   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      + 0.3540 [if Location: Extremities] </w:t>
            </w:r>
          </w:p>
          <w:p w:rsidR="56C6551E" w:rsidP="6C9C7D6A" w:rsidRDefault="56C6551E" w14:paraId="7BF09C8C" w14:textId="7D00BECD" w14:noSpellErr="1">
            <w:pPr>
              <w:pStyle w:val="Normal"/>
              <w:suppressLineNumbers w:val="0"/>
              <w:bidi w:val="0"/>
              <w:spacing w:before="0" w:beforeAutospacing="off" w:after="60" w:afterAutospacing="off" w:line="279" w:lineRule="auto"/>
              <w:ind w:left="360" w:right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+ 0.2229 [if Differentiation: 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Moderate]   </w:t>
            </w:r>
            <w:r w:rsidRPr="287CF150" w:rsidR="7E1E35F9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+ 0.1225 [if Differentiation: Poor]</w:t>
            </w:r>
          </w:p>
          <w:p w:rsidR="6C9C7D6A" w:rsidP="6C9C7D6A" w:rsidRDefault="6C9C7D6A" w14:paraId="5B9CE18C" w14:textId="0365AA77" w14:noSpellErr="1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</w:p>
          <w:p w:rsidR="56C6551E" w:rsidP="6C9C7D6A" w:rsidRDefault="56C6551E" w14:paraId="7B6B24C0" w14:textId="0269896E" w14:noSpellErr="1">
            <w:pPr>
              <w:pStyle w:val="Normal"/>
              <w:spacing w:afterAutospacing="on" w:line="240" w:lineRule="auto"/>
              <w:jc w:val="both"/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  <w:lang w:val="en-US"/>
              </w:rPr>
            </w:pPr>
            <w:r w:rsidRPr="287CF150" w:rsidR="7E1E35F9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2"/>
                <w:szCs w:val="22"/>
                <w:lang w:val="en-US"/>
              </w:rPr>
              <w:t xml:space="preserve">Coefficients presented are from the Fine-Gray </w:t>
            </w:r>
            <w:r w:rsidRPr="287CF150" w:rsidR="7E1E35F9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2"/>
                <w:szCs w:val="22"/>
                <w:lang w:val="en-US"/>
              </w:rPr>
              <w:t>subdistribution</w:t>
            </w:r>
            <w:r w:rsidRPr="287CF150" w:rsidR="7E1E35F9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2"/>
                <w:szCs w:val="22"/>
                <w:lang w:val="en-US"/>
              </w:rPr>
              <w:t xml:space="preserve"> hazard model for </w:t>
            </w:r>
            <w:r w:rsidRPr="287CF150" w:rsidR="7E1E35F9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2"/>
                <w:szCs w:val="22"/>
                <w:lang w:val="en-US"/>
              </w:rPr>
              <w:t>subsequent</w:t>
            </w:r>
            <w:r w:rsidRPr="287CF150" w:rsidR="7E1E35F9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2"/>
                <w:szCs w:val="22"/>
                <w:lang w:val="en-US"/>
              </w:rPr>
              <w:t xml:space="preserve"> </w:t>
            </w:r>
            <w:r w:rsidRPr="287CF150" w:rsidR="7E1E35F9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2"/>
                <w:szCs w:val="22"/>
                <w:lang w:val="en-US"/>
              </w:rPr>
              <w:t>cSCC</w:t>
            </w:r>
            <w:r w:rsidRPr="287CF150" w:rsidR="7E1E35F9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2"/>
                <w:szCs w:val="22"/>
                <w:lang w:val="en-US"/>
              </w:rPr>
              <w:t>.</w:t>
            </w:r>
          </w:p>
          <w:p w:rsidR="56C6551E" w:rsidP="287CF150" w:rsidRDefault="56C6551E" w14:paraId="6FBF1102" w14:textId="1DF1ED88" w14:noSpellErr="1">
            <w:pPr>
              <w:spacing w:before="120" w:beforeAutospacing="off" w:after="0" w:afterAutospacing="off"/>
              <w:jc w:val="both"/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2"/>
                <w:szCs w:val="22"/>
                <w:lang w:val="en-US"/>
              </w:rPr>
            </w:pPr>
            <w:r w:rsidRPr="287CF150" w:rsidR="7E1E35F9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2"/>
                <w:szCs w:val="22"/>
                <w:lang w:val="en-US"/>
              </w:rPr>
              <w:t>Note: For categorical variables, enter 1 if the category applies, 0 otherwise. For age, enter actual age divided by 10. For Prior BCC count, use only the coefficient corresponding to the exact count (e.g., if patient has 2 prior BCCs, use only the coefficient 0.2770).</w:t>
            </w:r>
          </w:p>
          <w:p w:rsidR="6C9C7D6A" w:rsidP="6C9C7D6A" w:rsidRDefault="6C9C7D6A" w14:paraId="7FF90396" w14:textId="3DE3C55E" w14:noSpellErr="1">
            <w:pPr>
              <w:pStyle w:val="Normal"/>
              <w:spacing w:afterAutospacing="on" w:line="240" w:lineRule="auto"/>
              <w:jc w:val="both"/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</w:p>
        </w:tc>
      </w:tr>
      <w:tr w:rsidR="6C9C7D6A" w:rsidTr="287CF150" w14:paraId="435081DA">
        <w:trPr>
          <w:trHeight w:val="300"/>
        </w:trPr>
        <w:tc>
          <w:tcPr>
            <w:tcW w:w="9015" w:type="dxa"/>
            <w:tcMar/>
          </w:tcPr>
          <w:p w:rsidR="56C6551E" w:rsidP="6C9C7D6A" w:rsidRDefault="56C6551E" w14:paraId="151A56B8" w14:textId="386D85BD" w14:noSpellErr="1">
            <w:pPr>
              <w:pStyle w:val="Normal"/>
              <w:spacing w:after="0" w:line="360" w:lineRule="auto"/>
              <w:ind w:left="0"/>
              <w:jc w:val="both"/>
              <w:rPr>
                <w:rFonts w:ascii="Times New Roman" w:hAnsi="Times New Roman" w:eastAsia="Times New Roman" w:cs="Times New Roman"/>
                <w:lang w:val="en-GB"/>
              </w:rPr>
            </w:pPr>
            <w:r w:rsidRPr="287CF150" w:rsidR="7E1E35F9"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  <w:t>exp(</w:t>
            </w:r>
            <w:r w:rsidRPr="287CF150" w:rsidR="7E1E35F9"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  <w:t>LP) =</w:t>
            </w:r>
            <w:r w:rsidRPr="287CF150" w:rsidR="7E1E35F9">
              <w:rPr>
                <w:rFonts w:ascii="Times New Roman" w:hAnsi="Times New Roman" w:eastAsia="Times New Roman" w:cs="Times New Roman"/>
                <w:lang w:val="en-GB"/>
              </w:rPr>
              <w:t xml:space="preserve"> </w:t>
            </w:r>
            <w:r w:rsidRPr="287CF150" w:rsidR="7E1E35F9">
              <w:rPr>
                <w:rFonts w:ascii="Times New Roman" w:hAnsi="Times New Roman" w:eastAsia="Times New Roman" w:cs="Times New Roman"/>
                <w:lang w:val="en-GB"/>
              </w:rPr>
              <w:t>subdistribution</w:t>
            </w:r>
            <w:r w:rsidRPr="287CF150" w:rsidR="7E1E35F9">
              <w:rPr>
                <w:rFonts w:ascii="Times New Roman" w:hAnsi="Times New Roman" w:eastAsia="Times New Roman" w:cs="Times New Roman"/>
                <w:lang w:val="en-GB"/>
              </w:rPr>
              <w:t xml:space="preserve"> hazard ratio </w:t>
            </w:r>
            <w:r w:rsidRPr="287CF150" w:rsidR="7E1E35F9">
              <w:rPr>
                <w:rFonts w:ascii="Times New Roman" w:hAnsi="Times New Roman" w:eastAsia="Times New Roman" w:cs="Times New Roman"/>
                <w:lang w:val="en-GB"/>
              </w:rPr>
              <w:t>relative</w:t>
            </w:r>
            <w:r w:rsidRPr="287CF150" w:rsidR="7E1E35F9">
              <w:rPr>
                <w:rFonts w:ascii="Times New Roman" w:hAnsi="Times New Roman" w:eastAsia="Times New Roman" w:cs="Times New Roman"/>
                <w:lang w:val="en-GB"/>
              </w:rPr>
              <w:t xml:space="preserve"> to baseline</w:t>
            </w:r>
            <w:r w:rsidRPr="287CF150" w:rsidR="6BB58762">
              <w:rPr>
                <w:rFonts w:ascii="Times New Roman" w:hAnsi="Times New Roman" w:eastAsia="Times New Roman" w:cs="Times New Roman"/>
                <w:lang w:val="en-GB"/>
              </w:rPr>
              <w:t xml:space="preserve"> given the calculated linear predictor</w:t>
            </w:r>
          </w:p>
        </w:tc>
      </w:tr>
    </w:tbl>
    <w:p w:rsidR="6C9C7D6A" w:rsidP="6C9C7D6A" w:rsidRDefault="6C9C7D6A" w14:paraId="0AAB648B" w14:textId="3C5E4A48" w14:noSpellErr="1">
      <w:pPr>
        <w:pStyle w:val="Normal"/>
        <w:suppressLineNumbers w:val="0"/>
        <w:bidi w:val="0"/>
        <w:spacing w:before="240" w:beforeAutospacing="off" w:after="240" w:afterAutospacing="off" w:line="360" w:lineRule="auto"/>
        <w:ind w:left="0" w:right="0"/>
        <w:jc w:val="both"/>
        <w:rPr>
          <w:rFonts w:ascii="Times New Roman" w:hAnsi="Times New Roman" w:eastAsia="Times New Roman" w:cs="Times New Roman"/>
          <w:sz w:val="24"/>
          <w:szCs w:val="24"/>
          <w:lang w:val="en-GB"/>
        </w:rPr>
      </w:pPr>
    </w:p>
    <w:p w:rsidRPr="00F30A1E" w:rsidR="001B0D72" w:rsidP="32BD0155" w:rsidRDefault="001B0D72" w14:paraId="6B8EEDB3" w14:textId="77777777" w14:noSpellErr="1">
      <w:pPr>
        <w:spacing w:after="0" w:line="360" w:lineRule="auto"/>
        <w:jc w:val="both"/>
        <w:rPr>
          <w:rFonts w:ascii="Times New Roman" w:hAnsi="Times New Roman" w:eastAsia="Times New Roman" w:cs="Times New Roman"/>
          <w:lang w:val="en-GB"/>
        </w:rPr>
      </w:pPr>
    </w:p>
    <w:p w:rsidR="79E30C4C" w:rsidP="287CF150" w:rsidRDefault="79E30C4C" w14:paraId="4356BB0D" w14:noSpellErr="1" w14:textId="41DF0EE7">
      <w:pPr>
        <w:pStyle w:val="Title"/>
        <w:spacing w:after="0" w:afterAutospacing="on" w:line="360" w:lineRule="auto"/>
        <w:jc w:val="both"/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val="en-US"/>
        </w:rPr>
      </w:pPr>
      <w:r w:rsidRPr="287CF150" w:rsidR="0ACA1707"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val="en-US"/>
        </w:rPr>
        <w:t>SUPPLEMENTARY FIGURES AND TABLES</w:t>
      </w:r>
    </w:p>
    <w:p w:rsidR="79E30C4C" w:rsidP="6C9C7D6A" w:rsidRDefault="79E30C4C" w14:paraId="1D1EDACC" w14:textId="29455925" w14:noSpellErr="1">
      <w:pPr>
        <w:pStyle w:val="Normal"/>
        <w:spacing w:afterAutospacing="on" w:line="240" w:lineRule="auto"/>
        <w:jc w:val="both"/>
        <w:rPr>
          <w:rFonts w:ascii="Times New Roman" w:hAnsi="Times New Roman" w:eastAsia="Times New Roman" w:cs="Times New Roman"/>
          <w:b w:val="1"/>
          <w:bCs w:val="1"/>
          <w:lang w:val="en-US"/>
        </w:rPr>
      </w:pPr>
    </w:p>
    <w:p w:rsidR="79E30C4C" w:rsidP="6C9C7D6A" w:rsidRDefault="79E30C4C" w14:paraId="36B54089" w14:noSpellErr="1" w14:textId="3CD8D129">
      <w:pPr>
        <w:spacing w:before="0" w:beforeAutospacing="off" w:after="240" w:afterAutospacing="off" w:line="240" w:lineRule="auto"/>
        <w:jc w:val="both"/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</w:pPr>
      <w:r w:rsidRPr="287CF150" w:rsidR="0ACA1707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 xml:space="preserve">Table </w:t>
      </w:r>
      <w:r w:rsidRPr="287CF150" w:rsidR="3D5F3811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S</w:t>
      </w:r>
      <w:r w:rsidRPr="287CF150" w:rsidR="0ACA1707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1. C</w:t>
      </w:r>
      <w:r w:rsidRPr="287CF150" w:rsidR="3BF7BCCF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alculation of the</w:t>
      </w:r>
      <w:r w:rsidRPr="287CF150" w:rsidR="73A832C2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 xml:space="preserve"> </w:t>
      </w:r>
      <w:r w:rsidRPr="287CF150" w:rsidR="0ACA1707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 xml:space="preserve">3-year risk of </w:t>
      </w:r>
      <w:r w:rsidRPr="287CF150" w:rsidR="46E8C4DB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 xml:space="preserve">a metachronous </w:t>
      </w:r>
      <w:r w:rsidRPr="287CF150" w:rsidR="0ACA1707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cutaneous squamous cell carcinoma</w:t>
      </w:r>
      <w:r w:rsidRPr="287CF150" w:rsidR="0A0F5CCB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 xml:space="preserve"> </w:t>
      </w:r>
      <w:r w:rsidRPr="287CF150" w:rsidR="143E2FD3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for a</w:t>
      </w:r>
      <w:r w:rsidRPr="287CF150" w:rsidR="0A0F5CCB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n example</w:t>
      </w:r>
      <w:r w:rsidRPr="287CF150" w:rsidR="55ACEA49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 xml:space="preserve"> patient</w:t>
      </w:r>
      <w:r w:rsidRPr="287CF150" w:rsidR="0A0F5CCB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.</w:t>
      </w:r>
    </w:p>
    <w:tbl>
      <w:tblPr>
        <w:tblStyle w:val="TableNormal"/>
        <w:bidiVisual w:val="0"/>
        <w:tblW w:w="0" w:type="auto"/>
        <w:tblLayout w:type="fixed"/>
        <w:tblLook w:val="06A0" w:firstRow="1" w:lastRow="0" w:firstColumn="1" w:lastColumn="0" w:noHBand="1" w:noVBand="1"/>
      </w:tblPr>
      <w:tblGrid>
        <w:gridCol w:w="9360"/>
      </w:tblGrid>
      <w:tr w:rsidR="6C9C7D6A" w:rsidTr="287CF150" w14:paraId="31EA1ECE">
        <w:trPr>
          <w:trHeight w:val="945"/>
        </w:trPr>
        <w:tc>
          <w:tcPr>
            <w:tcW w:w="93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top"/>
          </w:tcPr>
          <w:p w:rsidR="6C9C7D6A" w:rsidP="6C9C7D6A" w:rsidRDefault="6C9C7D6A" w14:paraId="41F22232" w14:textId="1A48FE54" w14:noSpellErr="1">
            <w:pPr>
              <w:spacing w:before="0" w:beforeAutospacing="off" w:after="120" w:afterAutospacing="off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  <w:r w:rsidRPr="287CF150" w:rsidR="5B190DE9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3-</w:t>
            </w:r>
            <w:r w:rsidRPr="287CF150" w:rsidR="5B190DE9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year</w:t>
            </w:r>
            <w:r w:rsidRPr="287CF150" w:rsidR="5B190DE9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 xml:space="preserve"> </w:t>
            </w:r>
            <w:r w:rsidRPr="287CF150" w:rsidR="5B190DE9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risk</w:t>
            </w:r>
            <w:r w:rsidRPr="287CF150" w:rsidR="5B190DE9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 xml:space="preserve"> </w:t>
            </w:r>
            <w:r w:rsidRPr="287CF150" w:rsidR="5B190DE9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of</w:t>
            </w:r>
            <w:r w:rsidRPr="287CF150" w:rsidR="5B190DE9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 xml:space="preserve"> </w:t>
            </w:r>
            <w:r w:rsidRPr="287CF150" w:rsidR="5B190DE9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subsequent</w:t>
            </w:r>
            <w:r w:rsidRPr="287CF150" w:rsidR="5B190DE9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 xml:space="preserve"> </w:t>
            </w:r>
            <w:r w:rsidRPr="287CF150" w:rsidR="5B190DE9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cutaneous</w:t>
            </w:r>
            <w:r w:rsidRPr="287CF150" w:rsidR="5B190DE9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 xml:space="preserve"> </w:t>
            </w:r>
            <w:r w:rsidRPr="287CF150" w:rsidR="5B190DE9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squamous</w:t>
            </w:r>
            <w:r w:rsidRPr="287CF150" w:rsidR="5B190DE9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 xml:space="preserve"> </w:t>
            </w:r>
            <w:r w:rsidRPr="287CF150" w:rsidR="5B190DE9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cell</w:t>
            </w:r>
            <w:r w:rsidRPr="287CF150" w:rsidR="5B190DE9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 xml:space="preserve"> carcinoma (</w:t>
            </w:r>
            <w:r w:rsidRPr="287CF150" w:rsidR="5B190DE9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cSCC</w:t>
            </w:r>
            <w:r w:rsidRPr="287CF150" w:rsidR="5B190DE9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 xml:space="preserve">) (%) = </w:t>
            </w:r>
          </w:p>
          <w:p w:rsidR="6C9C7D6A" w:rsidP="6C9C7D6A" w:rsidRDefault="6C9C7D6A" w14:paraId="67FC8D47" w14:textId="658CB2BE" w14:noSpellErr="1">
            <w:pPr>
              <w:spacing w:before="0" w:beforeAutospacing="off" w:after="240" w:afterAutospacing="off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m:oMathPara xmlns:m="http://schemas.openxmlformats.org/officeDocument/2006/math">
              <m:oMath xmlns:m="http://schemas.openxmlformats.org/officeDocument/2006/math">
                <m:d xmlns:m="http://schemas.openxmlformats.org/officeDocument/2006/math">
                  <m:dPr>
                    <m:ctrlPr/>
                  </m:dPr>
                  <m:e>
                    <m:r>
                      <m:t>1 − </m:t>
                    </m:r>
                    <m:sSup>
                      <m:sSupPr>
                        <m:ctrlPr/>
                      </m:sSupPr>
                      <m:e>
                        <m:d>
                          <m:dPr>
                            <m:ctrlPr/>
                          </m:dPr>
                          <m:e>
                            <m:r>
                              <m:t>1 − </m:t>
                            </m:r>
                            <m:r>
                              <m:t>𝐵𝑎𝑠𝑒𝑙𝑖𝑛</m:t>
                            </m:r>
                            <m:sSub>
                              <m:sSubPr>
                                <m:ctrlPr/>
                              </m:sSubPr>
                              <m:e>
                                <m:r>
                                  <m:t>𝑒</m:t>
                                </m:r>
                              </m:e>
                              <m:sub>
                                <m:r>
                                  <m:t>𝐶𝐼𝐹</m:t>
                                </m:r>
                                <m:d>
                                  <m:dPr>
                                    <m:ctrlPr/>
                                  </m:dPr>
                                  <m:e>
                                    <m:r>
                                      <m:t>3</m:t>
                                    </m:r>
                                  </m:e>
                                </m:d>
                              </m:sub>
                            </m:sSub>
                          </m:e>
                        </m:d>
                      </m:e>
                      <m:sup>
                        <m:func>
                          <m:funcPr>
                            <m:ctrlPr/>
                          </m:funcPr>
                          <m:fName>
                            <m:r>
                              <m:rPr>
                                <m:sty m:val="p"/>
                              </m:rPr>
                              <m:t>exp</m:t>
                            </m:r>
                          </m:fName>
                          <m:e>
                            <m:d>
                              <m:dPr>
                                <m:ctrlPr/>
                              </m:dPr>
                              <m:e>
                                <m:r>
                                  <m:t>𝐿𝑃</m:t>
                                </m:r>
                              </m:e>
                            </m:d>
                          </m:e>
                        </m:func>
                      </m:sup>
                    </m:sSup>
                  </m:e>
                </m:d>
                <m:r xmlns:m="http://schemas.openxmlformats.org/officeDocument/2006/math">
                  <m:t xmlns:m="http://schemas.openxmlformats.org/officeDocument/2006/math">× 100%</m:t>
                </m:r>
              </m:oMath>
            </m:oMathPara>
          </w:p>
        </w:tc>
      </w:tr>
      <w:tr w:rsidR="6C9C7D6A" w:rsidTr="287CF150" w14:paraId="224CA936">
        <w:trPr>
          <w:trHeight w:val="525"/>
        </w:trPr>
        <w:tc>
          <w:tcPr>
            <w:tcW w:w="93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top"/>
          </w:tcPr>
          <w:p w:rsidR="5B0B5316" w:rsidP="6C9C7D6A" w:rsidRDefault="5B0B5316" w14:paraId="52311E49" w14:textId="4F9E1FC9" w14:noSpellErr="1">
            <w:pPr>
              <w:pStyle w:val="Normal"/>
              <w:bidi w:val="0"/>
              <w:spacing w:before="0" w:beforeAutospacing="off" w:after="120" w:afterAutospacing="off"/>
              <w:rPr>
                <w:rFonts w:ascii="Times New Roman" w:hAnsi="Times New Roman" w:eastAsia="Times New Roman" w:cs="Times New Roman"/>
                <w:b w:val="0"/>
                <w:bCs w:val="0"/>
                <w:lang w:val="en-GB"/>
              </w:rPr>
            </w:pPr>
            <w:r w:rsidRPr="287CF150" w:rsidR="485B8953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pt-BR"/>
              </w:rPr>
              <w:t>Step 1: define</w:t>
            </w:r>
            <w:r w:rsidRPr="287CF150" w:rsidR="453DE3EE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pt-BR"/>
              </w:rPr>
              <w:t xml:space="preserve"> </w:t>
            </w:r>
            <w:r w:rsidRPr="287CF150" w:rsidR="453DE3EE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pt-BR"/>
              </w:rPr>
              <w:t>the</w:t>
            </w:r>
            <w:r w:rsidRPr="287CF150" w:rsidR="485B8953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pt-BR"/>
              </w:rPr>
              <w:t xml:space="preserve"> b</w:t>
            </w:r>
            <w:r w:rsidRPr="287CF150" w:rsidR="485B8953"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  <w:t>aseline</w:t>
            </w:r>
            <w:r w:rsidRPr="287CF150" w:rsidR="485B8953">
              <w:rPr>
                <w:rFonts w:ascii="Times New Roman" w:hAnsi="Times New Roman" w:eastAsia="Times New Roman" w:cs="Times New Roman"/>
                <w:b w:val="1"/>
                <w:bCs w:val="1"/>
                <w:vertAlign w:val="subscript"/>
                <w:lang w:val="en-GB"/>
              </w:rPr>
              <w:t>CIF</w:t>
            </w:r>
            <w:r w:rsidRPr="287CF150" w:rsidR="485B8953">
              <w:rPr>
                <w:rFonts w:ascii="Times New Roman" w:hAnsi="Times New Roman" w:eastAsia="Times New Roman" w:cs="Times New Roman"/>
                <w:b w:val="1"/>
                <w:bCs w:val="1"/>
                <w:vertAlign w:val="subscript"/>
                <w:lang w:val="en-GB"/>
              </w:rPr>
              <w:t>(t)</w:t>
            </w:r>
          </w:p>
          <w:p w:rsidR="73C3B7AC" w:rsidP="6C9C7D6A" w:rsidRDefault="73C3B7AC" w14:paraId="0B09C79D" w14:textId="62B26DDA" w14:noSpellErr="1">
            <w:pPr>
              <w:pStyle w:val="Normal"/>
              <w:bidi w:val="0"/>
              <w:spacing w:before="0" w:beforeAutospacing="off" w:after="120" w:afterAutospacing="off"/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</w:rPr>
            </w:pPr>
            <w:r w:rsidRPr="287CF150" w:rsidR="3D3F2D19">
              <w:rPr>
                <w:rFonts w:ascii="Times New Roman" w:hAnsi="Times New Roman" w:eastAsia="Times New Roman" w:cs="Times New Roman"/>
                <w:b w:val="1"/>
                <w:bCs w:val="1"/>
                <w:lang w:val="en-GB"/>
              </w:rPr>
              <w:t>Baseline</w:t>
            </w:r>
            <w:r w:rsidRPr="287CF150" w:rsidR="3D3F2D19">
              <w:rPr>
                <w:rFonts w:ascii="Times New Roman" w:hAnsi="Times New Roman" w:eastAsia="Times New Roman" w:cs="Times New Roman"/>
                <w:b w:val="1"/>
                <w:bCs w:val="1"/>
                <w:vertAlign w:val="subscript"/>
                <w:lang w:val="en-GB"/>
              </w:rPr>
              <w:t>CIF</w:t>
            </w:r>
            <w:r w:rsidRPr="287CF150" w:rsidR="3D3F2D19">
              <w:rPr>
                <w:rFonts w:ascii="Times New Roman" w:hAnsi="Times New Roman" w:eastAsia="Times New Roman" w:cs="Times New Roman"/>
                <w:b w:val="1"/>
                <w:bCs w:val="1"/>
                <w:vertAlign w:val="subscript"/>
                <w:lang w:val="en-GB"/>
              </w:rPr>
              <w:t>(3)</w:t>
            </w:r>
            <w:r w:rsidRPr="287CF150" w:rsidR="29A42261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 xml:space="preserve"> </w:t>
            </w:r>
            <w:r w:rsidRPr="287CF150" w:rsidR="253941EE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 xml:space="preserve">= </w:t>
            </w:r>
            <w:r w:rsidRPr="287CF150" w:rsidR="253941EE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</w:rPr>
              <w:t>0.0755 (7.55%)</w:t>
            </w:r>
          </w:p>
        </w:tc>
      </w:tr>
      <w:tr w:rsidR="6C9C7D6A" w:rsidTr="287CF150" w14:paraId="72E93A96">
        <w:trPr>
          <w:trHeight w:val="5640"/>
        </w:trPr>
        <w:tc>
          <w:tcPr>
            <w:tcW w:w="93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top"/>
          </w:tcPr>
          <w:p w:rsidR="6E0CE6D0" w:rsidP="6C9C7D6A" w:rsidRDefault="6E0CE6D0" w14:paraId="46B43459" w14:textId="554D3FD3" w14:noSpellErr="1">
            <w:pPr>
              <w:bidi w:val="0"/>
              <w:spacing w:before="0" w:beforeAutospacing="off" w:after="120" w:afterAutospacing="off"/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pt-BR"/>
              </w:rPr>
            </w:pPr>
            <w:r w:rsidRPr="287CF150" w:rsidR="011C745F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pt-BR"/>
              </w:rPr>
              <w:t xml:space="preserve">Step </w:t>
            </w:r>
            <w:r w:rsidRPr="287CF150" w:rsidR="3435280F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pt-BR"/>
              </w:rPr>
              <w:t>2</w:t>
            </w:r>
            <w:r w:rsidRPr="287CF150" w:rsidR="011C745F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pt-BR"/>
              </w:rPr>
              <w:t xml:space="preserve">: </w:t>
            </w:r>
            <w:r w:rsidRPr="287CF150" w:rsidR="0C650B00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pt-BR"/>
              </w:rPr>
              <w:t>c</w:t>
            </w:r>
            <w:r w:rsidRPr="287CF150" w:rsidR="011C745F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pt-BR"/>
              </w:rPr>
              <w:t>alculate</w:t>
            </w:r>
            <w:r w:rsidRPr="287CF150" w:rsidR="011C745F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pt-BR"/>
              </w:rPr>
              <w:t xml:space="preserve"> </w:t>
            </w:r>
            <w:r w:rsidRPr="287CF150" w:rsidR="5A08173C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pt-BR"/>
              </w:rPr>
              <w:t>the</w:t>
            </w:r>
            <w:r w:rsidRPr="287CF150" w:rsidR="5A08173C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pt-BR"/>
              </w:rPr>
              <w:t xml:space="preserve"> </w:t>
            </w:r>
            <w:r w:rsidRPr="287CF150" w:rsidR="011C745F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pt-BR"/>
              </w:rPr>
              <w:t xml:space="preserve">Linear </w:t>
            </w:r>
            <w:r w:rsidRPr="287CF150" w:rsidR="011C745F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pt-BR"/>
              </w:rPr>
              <w:t>Predictor</w:t>
            </w:r>
            <w:r w:rsidRPr="287CF150" w:rsidR="011C745F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pt-BR"/>
              </w:rPr>
              <w:t xml:space="preserve"> (LP)</w:t>
            </w:r>
          </w:p>
          <w:p w:rsidR="28D9E29C" w:rsidP="6C9C7D6A" w:rsidRDefault="28D9E29C" w14:paraId="366B1C6B" w14:textId="262EB566" w14:noSpellErr="1">
            <w:pPr>
              <w:bidi w:val="0"/>
              <w:spacing w:before="0" w:beforeAutospacing="off" w:after="120" w:afterAutospacing="off"/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</w:pPr>
            <w:r w:rsidRPr="287CF150" w:rsidR="3E5E2879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en-US"/>
              </w:rPr>
              <w:t>Consider a 70-year-old male patient with the following characteristics:</w:t>
            </w:r>
            <w:r w:rsidRPr="287CF150" w:rsidR="5AA7E7EF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en-US"/>
              </w:rPr>
              <w:t xml:space="preserve"> </w:t>
            </w:r>
            <w:r w:rsidRPr="287CF150" w:rsidR="3E5E2879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 xml:space="preserve">HM </w:t>
            </w:r>
            <w:r w:rsidRPr="287CF150" w:rsidR="3E5E2879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history</w:t>
            </w:r>
            <w:r w:rsidRPr="287CF150" w:rsidR="0A52D8BF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 xml:space="preserve"> </w:t>
            </w:r>
            <w:r w:rsidRPr="287CF150" w:rsidR="0A52D8BF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 xml:space="preserve">= </w:t>
            </w:r>
            <w:r w:rsidRPr="287CF150" w:rsidR="3E5E2879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 xml:space="preserve"> CLL</w:t>
            </w:r>
            <w:r w:rsidRPr="287CF150" w:rsidR="3E5E2879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/SLL</w:t>
            </w:r>
            <w:r w:rsidRPr="287CF150" w:rsidR="77E42238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 xml:space="preserve">; </w:t>
            </w:r>
            <w:r w:rsidRPr="287CF150" w:rsidR="591C16C5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>p</w:t>
            </w:r>
            <w:r w:rsidRPr="287CF150" w:rsidR="3E5E2879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>rior</w:t>
            </w:r>
            <w:r w:rsidRPr="287CF150" w:rsidR="3E5E2879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 xml:space="preserve"> BCC </w:t>
            </w:r>
            <w:r w:rsidRPr="287CF150" w:rsidR="3E5E2879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>count</w:t>
            </w:r>
            <w:r w:rsidRPr="287CF150" w:rsidR="2E2A82B6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 xml:space="preserve"> =</w:t>
            </w:r>
            <w:r w:rsidRPr="287CF150" w:rsidR="3E5E2879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 xml:space="preserve"> 2</w:t>
            </w:r>
            <w:r w:rsidRPr="287CF150" w:rsidR="04415E71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>;</w:t>
            </w:r>
            <w:r w:rsidRPr="287CF150" w:rsidR="3E5E2879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 xml:space="preserve"> AK </w:t>
            </w:r>
            <w:r w:rsidRPr="287CF150" w:rsidR="3E5E2879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>history</w:t>
            </w:r>
            <w:r w:rsidRPr="287CF150" w:rsidR="74B73E0A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 xml:space="preserve"> =</w:t>
            </w:r>
            <w:r w:rsidRPr="287CF150" w:rsidR="3E5E2879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 xml:space="preserve"> </w:t>
            </w:r>
            <w:r w:rsidRPr="287CF150" w:rsidR="5DFD3CFC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>y</w:t>
            </w:r>
            <w:r w:rsidRPr="287CF150" w:rsidR="3E5E2879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>es</w:t>
            </w:r>
            <w:r w:rsidRPr="287CF150" w:rsidR="28D0EA06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 xml:space="preserve">; </w:t>
            </w:r>
            <w:r w:rsidRPr="287CF150" w:rsidR="28D0EA06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>s</w:t>
            </w:r>
            <w:r w:rsidRPr="287CF150" w:rsidR="3E5E2879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>ynchronous</w:t>
            </w:r>
            <w:r w:rsidRPr="287CF150" w:rsidR="3E5E2879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 xml:space="preserve"> </w:t>
            </w:r>
            <w:r w:rsidRPr="287CF150" w:rsidR="3E5E2879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>cSCC</w:t>
            </w:r>
            <w:r w:rsidRPr="287CF150" w:rsidR="0EF2AA76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 xml:space="preserve"> =</w:t>
            </w:r>
            <w:r w:rsidRPr="287CF150" w:rsidR="3E5E2879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 xml:space="preserve"> </w:t>
            </w:r>
            <w:r w:rsidRPr="287CF150" w:rsidR="65FF07D7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>n</w:t>
            </w:r>
            <w:r w:rsidRPr="287CF150" w:rsidR="3E5E2879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>o</w:t>
            </w:r>
            <w:r w:rsidRPr="287CF150" w:rsidR="356DCD69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 xml:space="preserve">; </w:t>
            </w:r>
            <w:r w:rsidRPr="287CF150" w:rsidR="4AB0E7BD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>l</w:t>
            </w:r>
            <w:r w:rsidRPr="287CF150" w:rsidR="3E5E2879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>ocation</w:t>
            </w:r>
            <w:r w:rsidRPr="287CF150" w:rsidR="183CC858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 xml:space="preserve"> =</w:t>
            </w:r>
            <w:r w:rsidRPr="287CF150" w:rsidR="3E5E2879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 xml:space="preserve"> </w:t>
            </w:r>
            <w:r w:rsidRPr="287CF150" w:rsidR="67B4187A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>f</w:t>
            </w:r>
            <w:r w:rsidRPr="287CF150" w:rsidR="3E5E2879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>ac</w:t>
            </w:r>
            <w:r w:rsidRPr="287CF150" w:rsidR="5D2D0F3A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 xml:space="preserve">e; </w:t>
            </w:r>
            <w:r w:rsidRPr="287CF150" w:rsidR="5D2D0F3A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>d</w:t>
            </w:r>
            <w:r w:rsidRPr="287CF150" w:rsidR="3E5E2879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>ifferentiation</w:t>
            </w:r>
            <w:r w:rsidRPr="287CF150" w:rsidR="628F5A73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 xml:space="preserve"> </w:t>
            </w:r>
            <w:r w:rsidRPr="287CF150" w:rsidR="4FB893F0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 xml:space="preserve">grade </w:t>
            </w:r>
            <w:r w:rsidRPr="287CF150" w:rsidR="628F5A73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 xml:space="preserve">= </w:t>
            </w:r>
            <w:r w:rsidRPr="287CF150" w:rsidR="628F5A73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>mo</w:t>
            </w:r>
            <w:r w:rsidRPr="287CF150" w:rsidR="3E5E2879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>derate</w:t>
            </w:r>
            <w:r w:rsidRPr="287CF150" w:rsidR="3360C090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>.</w:t>
            </w:r>
          </w:p>
          <w:p w:rsidR="28D9E29C" w:rsidP="287CF150" w:rsidRDefault="28D9E29C" w14:paraId="61A67A89" w14:textId="3BCC0824" w14:noSpellErr="1">
            <w:pPr>
              <w:bidi w:val="0"/>
              <w:spacing w:before="0" w:beforeAutospacing="off" w:after="60" w:afterAutospacing="off"/>
              <w:ind w:left="360" w:right="0"/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pt-BR"/>
              </w:rPr>
            </w:pPr>
            <w:r w:rsidRPr="287CF150" w:rsidR="3E5E2879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 xml:space="preserve">LP = -0.0229 × 7.0 </w:t>
            </w:r>
            <w:r w:rsidRPr="287CF150" w:rsidR="3E5E2879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pt-BR"/>
              </w:rPr>
              <w:t>[age]</w:t>
            </w:r>
          </w:p>
          <w:p w:rsidR="28D9E29C" w:rsidP="287CF150" w:rsidRDefault="28D9E29C" w14:paraId="64C877D1" w14:textId="41FAE908" w14:noSpellErr="1">
            <w:pPr>
              <w:bidi w:val="0"/>
              <w:spacing w:before="0" w:beforeAutospacing="off" w:after="60" w:afterAutospacing="off"/>
              <w:ind w:left="360" w:right="0"/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pt-BR"/>
              </w:rPr>
            </w:pPr>
            <w:r w:rsidRPr="287CF150" w:rsidR="3E5E2879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 xml:space="preserve">     + 0.2624 × 1 </w:t>
            </w:r>
            <w:r w:rsidRPr="287CF150" w:rsidR="3E5E2879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pt-BR"/>
              </w:rPr>
              <w:t>[male]</w:t>
            </w:r>
          </w:p>
          <w:p w:rsidR="28D9E29C" w:rsidP="287CF150" w:rsidRDefault="28D9E29C" w14:paraId="43A6E75D" w14:textId="464548D3" w14:noSpellErr="1">
            <w:pPr>
              <w:bidi w:val="0"/>
              <w:spacing w:before="0" w:beforeAutospacing="off" w:after="60" w:afterAutospacing="off"/>
              <w:ind w:left="360" w:right="0"/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pt-BR"/>
              </w:rPr>
            </w:pPr>
            <w:r w:rsidRPr="287CF150" w:rsidR="3E5E2879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 xml:space="preserve">     + 0.5771 × 1 </w:t>
            </w:r>
            <w:r w:rsidRPr="287CF150" w:rsidR="3E5E2879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pt-BR"/>
              </w:rPr>
              <w:t>[CLL/SLL]</w:t>
            </w:r>
          </w:p>
          <w:p w:rsidR="28D9E29C" w:rsidP="287CF150" w:rsidRDefault="28D9E29C" w14:paraId="0EDDFF36" w14:textId="61FE5896" w14:noSpellErr="1">
            <w:pPr>
              <w:bidi w:val="0"/>
              <w:spacing w:before="0" w:beforeAutospacing="off" w:after="60" w:afterAutospacing="off"/>
              <w:ind w:left="360" w:right="0"/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pt-BR"/>
              </w:rPr>
            </w:pPr>
            <w:r w:rsidRPr="287CF150" w:rsidR="3E5E2879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 xml:space="preserve">     + 0.2770 × 1 </w:t>
            </w:r>
            <w:r w:rsidRPr="287CF150" w:rsidR="3E5E2879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pt-BR"/>
              </w:rPr>
              <w:t xml:space="preserve">[Prior BCC </w:t>
            </w:r>
            <w:r w:rsidRPr="287CF150" w:rsidR="3E5E2879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pt-BR"/>
              </w:rPr>
              <w:t>count</w:t>
            </w:r>
            <w:r w:rsidRPr="287CF150" w:rsidR="3E5E2879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pt-BR"/>
              </w:rPr>
              <w:t xml:space="preserve"> = 2]</w:t>
            </w:r>
          </w:p>
          <w:p w:rsidR="28D9E29C" w:rsidP="287CF150" w:rsidRDefault="28D9E29C" w14:paraId="6BC437EB" w14:textId="63C16E24" w14:noSpellErr="1">
            <w:pPr>
              <w:bidi w:val="0"/>
              <w:spacing w:before="0" w:beforeAutospacing="off" w:after="60" w:afterAutospacing="off"/>
              <w:ind w:left="360" w:right="0"/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pt-BR"/>
              </w:rPr>
            </w:pPr>
            <w:r w:rsidRPr="287CF150" w:rsidR="3E5E2879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 xml:space="preserve">     + 0.5971 × 1 </w:t>
            </w:r>
            <w:r w:rsidRPr="287CF150" w:rsidR="3E5E2879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pt-BR"/>
              </w:rPr>
              <w:t xml:space="preserve">[AK </w:t>
            </w:r>
            <w:r w:rsidRPr="287CF150" w:rsidR="3E5E2879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pt-BR"/>
              </w:rPr>
              <w:t>history</w:t>
            </w:r>
            <w:r w:rsidRPr="287CF150" w:rsidR="3E5E2879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pt-BR"/>
              </w:rPr>
              <w:t>]</w:t>
            </w:r>
          </w:p>
          <w:p w:rsidR="28D9E29C" w:rsidP="287CF150" w:rsidRDefault="28D9E29C" w14:paraId="5CA6EDE7" w14:textId="58809F76" w14:noSpellErr="1">
            <w:pPr>
              <w:bidi w:val="0"/>
              <w:spacing w:before="0" w:beforeAutospacing="off" w:after="60" w:afterAutospacing="off"/>
              <w:ind w:left="360" w:right="0"/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pt-BR"/>
              </w:rPr>
            </w:pPr>
            <w:r w:rsidRPr="287CF150" w:rsidR="3E5E2879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 xml:space="preserve">     + 0.2503 × 0 </w:t>
            </w:r>
            <w:r w:rsidRPr="287CF150" w:rsidR="3E5E2879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pt-BR"/>
              </w:rPr>
              <w:t xml:space="preserve">[no </w:t>
            </w:r>
            <w:r w:rsidRPr="287CF150" w:rsidR="3E5E2879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pt-BR"/>
              </w:rPr>
              <w:t>synchronous</w:t>
            </w:r>
            <w:r w:rsidRPr="287CF150" w:rsidR="3E5E2879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pt-BR"/>
              </w:rPr>
              <w:t xml:space="preserve"> </w:t>
            </w:r>
            <w:r w:rsidRPr="287CF150" w:rsidR="3E5E2879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pt-BR"/>
              </w:rPr>
              <w:t>cSCC</w:t>
            </w:r>
            <w:r w:rsidRPr="287CF150" w:rsidR="3E5E2879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pt-BR"/>
              </w:rPr>
              <w:t>]</w:t>
            </w:r>
          </w:p>
          <w:p w:rsidR="28D9E29C" w:rsidP="287CF150" w:rsidRDefault="28D9E29C" w14:paraId="71191DF7" w14:textId="2CE77E47" w14:noSpellErr="1">
            <w:pPr>
              <w:bidi w:val="0"/>
              <w:spacing w:before="0" w:beforeAutospacing="off" w:after="60" w:afterAutospacing="off"/>
              <w:ind w:left="360" w:right="0"/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pt-BR"/>
              </w:rPr>
            </w:pPr>
            <w:r w:rsidRPr="287CF150" w:rsidR="3E5E2879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 xml:space="preserve">     + 0.1001 × 1 </w:t>
            </w:r>
            <w:r w:rsidRPr="287CF150" w:rsidR="3E5E2879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pt-BR"/>
              </w:rPr>
              <w:t xml:space="preserve">[face </w:t>
            </w:r>
            <w:r w:rsidRPr="287CF150" w:rsidR="3E5E2879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pt-BR"/>
              </w:rPr>
              <w:t>location</w:t>
            </w:r>
            <w:r w:rsidRPr="287CF150" w:rsidR="3E5E2879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pt-BR"/>
              </w:rPr>
              <w:t>]</w:t>
            </w:r>
          </w:p>
          <w:p w:rsidR="28D9E29C" w:rsidP="287CF150" w:rsidRDefault="28D9E29C" w14:paraId="579F8A9C" w14:textId="192DCAB6" w14:noSpellErr="1">
            <w:pPr>
              <w:bidi w:val="0"/>
              <w:spacing w:before="0" w:beforeAutospacing="off" w:after="120" w:afterAutospacing="off"/>
              <w:ind w:left="360" w:right="0"/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pt-BR"/>
              </w:rPr>
            </w:pPr>
            <w:r w:rsidRPr="287CF150" w:rsidR="3E5E2879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 xml:space="preserve">     + 0.2229 × 1 </w:t>
            </w:r>
            <w:r w:rsidRPr="287CF150" w:rsidR="3E5E2879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pt-BR"/>
              </w:rPr>
              <w:t>[</w:t>
            </w:r>
            <w:r w:rsidRPr="287CF150" w:rsidR="3E5E2879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pt-BR"/>
              </w:rPr>
              <w:t>moderate</w:t>
            </w:r>
            <w:r w:rsidRPr="287CF150" w:rsidR="3E5E2879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pt-BR"/>
              </w:rPr>
              <w:t xml:space="preserve"> </w:t>
            </w:r>
            <w:r w:rsidRPr="287CF150" w:rsidR="3E5E2879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pt-BR"/>
              </w:rPr>
              <w:t>differentiation</w:t>
            </w:r>
            <w:r w:rsidRPr="287CF150" w:rsidR="3E5E2879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pt-BR"/>
              </w:rPr>
              <w:t>]</w:t>
            </w:r>
          </w:p>
          <w:p w:rsidR="28D9E29C" w:rsidP="6C9C7D6A" w:rsidRDefault="28D9E29C" w14:paraId="1882DB1F" w14:textId="571E3978" w14:noSpellErr="1">
            <w:pPr>
              <w:bidi w:val="0"/>
              <w:spacing w:before="0" w:beforeAutospacing="off" w:after="60" w:afterAutospacing="off"/>
              <w:ind w:left="360" w:right="0"/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</w:pPr>
            <w:r w:rsidRPr="287CF150" w:rsidR="3E5E2879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>LP = -0.1603 + 0.2624 + 0.5771 + 0.2770 + 0.5971 + 0 + 0.1001 + 0.2229</w:t>
            </w:r>
          </w:p>
          <w:p w:rsidR="28D9E29C" w:rsidP="6C9C7D6A" w:rsidRDefault="28D9E29C" w14:paraId="0C528511" w14:textId="3CCA0CCC" w14:noSpellErr="1">
            <w:pPr>
              <w:bidi w:val="0"/>
              <w:spacing w:before="0" w:beforeAutospacing="off" w:after="180" w:afterAutospacing="off"/>
              <w:ind w:left="360" w:right="0"/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pt-BR"/>
              </w:rPr>
            </w:pPr>
            <w:r w:rsidRPr="287CF150" w:rsidR="3E5E2879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pt-BR"/>
              </w:rPr>
              <w:t>LP = 1.8763</w:t>
            </w:r>
          </w:p>
        </w:tc>
      </w:tr>
      <w:tr w:rsidR="6C9C7D6A" w:rsidTr="287CF150" w14:paraId="1D11984F">
        <w:trPr>
          <w:trHeight w:val="300"/>
        </w:trPr>
        <w:tc>
          <w:tcPr>
            <w:tcW w:w="93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80" w:type="dxa"/>
              <w:left w:w="180" w:type="dxa"/>
              <w:bottom w:w="180" w:type="dxa"/>
              <w:right w:w="180" w:type="dxa"/>
            </w:tcMar>
            <w:vAlign w:val="top"/>
          </w:tcPr>
          <w:p w:rsidR="594DFA32" w:rsidP="6C9C7D6A" w:rsidRDefault="594DFA32" w14:paraId="5D996B95" w14:textId="2048741A" w14:noSpellErr="1">
            <w:pPr>
              <w:bidi w:val="0"/>
              <w:spacing w:before="0" w:beforeAutospacing="off" w:after="120" w:afterAutospacing="off"/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pt-BR"/>
              </w:rPr>
            </w:pPr>
            <w:r w:rsidRPr="287CF150" w:rsidR="65550973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pt-BR"/>
              </w:rPr>
              <w:t xml:space="preserve">Step 2: </w:t>
            </w:r>
            <w:r w:rsidRPr="287CF150" w:rsidR="65550973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pt-BR"/>
              </w:rPr>
              <w:t>Calculate</w:t>
            </w:r>
            <w:r w:rsidRPr="287CF150" w:rsidR="65550973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pt-BR"/>
              </w:rPr>
              <w:t xml:space="preserve"> 3-year </w:t>
            </w:r>
            <w:r w:rsidRPr="287CF150" w:rsidR="65550973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pt-BR"/>
              </w:rPr>
              <w:t>risk</w:t>
            </w:r>
          </w:p>
          <w:p w:rsidR="594DFA32" w:rsidP="6C9C7D6A" w:rsidRDefault="594DFA32" w14:paraId="18A708E5" w14:textId="4FA1DAAC" w14:noSpellErr="1">
            <w:pPr>
              <w:bidi w:val="0"/>
              <w:spacing w:before="0" w:beforeAutospacing="off" w:after="60" w:afterAutospacing="off"/>
              <w:ind w:left="360" w:right="0"/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</w:pPr>
            <w:r w:rsidRPr="287CF150" w:rsidR="65550973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>3-</w:t>
            </w:r>
            <w:r w:rsidRPr="287CF150" w:rsidR="65550973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>year</w:t>
            </w:r>
            <w:r w:rsidRPr="287CF150" w:rsidR="65550973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 xml:space="preserve"> </w:t>
            </w:r>
            <w:r w:rsidRPr="287CF150" w:rsidR="65550973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>risk</w:t>
            </w:r>
            <w:r w:rsidRPr="287CF150" w:rsidR="65550973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 xml:space="preserve"> = (1 - (1 - </w:t>
            </w:r>
            <w:r w:rsidRPr="287CF150" w:rsidR="65550973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>0.0755)^</w:t>
            </w:r>
            <w:r w:rsidRPr="287CF150" w:rsidR="65550973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>exp</w:t>
            </w:r>
            <w:r w:rsidRPr="287CF150" w:rsidR="65550973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>(1.8763)) × 100%</w:t>
            </w:r>
          </w:p>
          <w:p w:rsidR="594DFA32" w:rsidP="6C9C7D6A" w:rsidRDefault="594DFA32" w14:paraId="3557F9A0" w14:textId="5A8E0890" w14:noSpellErr="1">
            <w:pPr>
              <w:bidi w:val="0"/>
              <w:spacing w:before="0" w:beforeAutospacing="off" w:after="60" w:afterAutospacing="off"/>
              <w:ind w:left="360" w:right="0"/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</w:pPr>
            <w:r w:rsidRPr="287CF150" w:rsidR="65550973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>3-</w:t>
            </w:r>
            <w:r w:rsidRPr="287CF150" w:rsidR="65550973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>year</w:t>
            </w:r>
            <w:r w:rsidRPr="287CF150" w:rsidR="65550973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 xml:space="preserve"> </w:t>
            </w:r>
            <w:r w:rsidRPr="287CF150" w:rsidR="65550973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>risk</w:t>
            </w:r>
            <w:r w:rsidRPr="287CF150" w:rsidR="65550973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 xml:space="preserve"> = (1 - (</w:t>
            </w:r>
            <w:r w:rsidRPr="287CF150" w:rsidR="65550973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>0.9245)^</w:t>
            </w:r>
            <w:r w:rsidRPr="287CF150" w:rsidR="65550973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>6.5227) × 100%</w:t>
            </w:r>
          </w:p>
          <w:p w:rsidR="594DFA32" w:rsidP="6C9C7D6A" w:rsidRDefault="594DFA32" w14:paraId="73D82A90" w14:textId="328FD72C" w14:noSpellErr="1">
            <w:pPr>
              <w:bidi w:val="0"/>
              <w:spacing w:before="0" w:beforeAutospacing="off" w:after="60" w:afterAutospacing="off"/>
              <w:ind w:left="360" w:right="0"/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</w:pPr>
            <w:r w:rsidRPr="287CF150" w:rsidR="65550973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>3-</w:t>
            </w:r>
            <w:r w:rsidRPr="287CF150" w:rsidR="65550973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>year</w:t>
            </w:r>
            <w:r w:rsidRPr="287CF150" w:rsidR="65550973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 xml:space="preserve"> </w:t>
            </w:r>
            <w:r w:rsidRPr="287CF150" w:rsidR="65550973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>risk</w:t>
            </w:r>
            <w:r w:rsidRPr="287CF150" w:rsidR="65550973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pt-BR"/>
              </w:rPr>
              <w:t xml:space="preserve"> = (1 - 0.6187) × 100%</w:t>
            </w:r>
          </w:p>
          <w:p w:rsidR="594DFA32" w:rsidP="6C9C7D6A" w:rsidRDefault="594DFA32" w14:paraId="16D4F988" w14:textId="0941760D" w14:noSpellErr="1">
            <w:pPr>
              <w:bidi w:val="0"/>
              <w:spacing w:before="0" w:beforeAutospacing="off" w:after="180" w:afterAutospacing="off"/>
              <w:ind w:left="360" w:right="0"/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pt-BR"/>
              </w:rPr>
            </w:pPr>
            <w:r w:rsidRPr="287CF150" w:rsidR="65550973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pt-BR"/>
              </w:rPr>
              <w:t>3-</w:t>
            </w:r>
            <w:r w:rsidRPr="287CF150" w:rsidR="65550973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pt-BR"/>
              </w:rPr>
              <w:t>year</w:t>
            </w:r>
            <w:r w:rsidRPr="287CF150" w:rsidR="65550973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pt-BR"/>
              </w:rPr>
              <w:t xml:space="preserve"> </w:t>
            </w:r>
            <w:r w:rsidRPr="287CF150" w:rsidR="65550973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pt-BR"/>
              </w:rPr>
              <w:t>risk</w:t>
            </w:r>
            <w:r w:rsidRPr="287CF150" w:rsidR="65550973">
              <w:rPr>
                <w:rFonts w:ascii="Times New Roman" w:hAnsi="Times New Roman" w:eastAsia="Times New Roman" w:cs="Times New Roman"/>
                <w:b w:val="1"/>
                <w:bCs w:val="1"/>
                <w:noProof w:val="0"/>
                <w:sz w:val="24"/>
                <w:szCs w:val="24"/>
                <w:lang w:val="pt-BR"/>
              </w:rPr>
              <w:t xml:space="preserve"> = 38.13%</w:t>
            </w:r>
          </w:p>
          <w:p w:rsidR="594DFA32" w:rsidP="287CF150" w:rsidRDefault="594DFA32" w14:paraId="76B5D887" w14:textId="7DD2D62F" w14:noSpellErr="1">
            <w:pPr>
              <w:bidi w:val="0"/>
              <w:spacing w:before="120" w:beforeAutospacing="off" w:after="0" w:afterAutospacing="off"/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US"/>
              </w:rPr>
            </w:pPr>
            <w:r w:rsidRPr="287CF150" w:rsidR="65550973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US"/>
              </w:rPr>
              <w:t>Interpretation</w:t>
            </w:r>
            <w:r w:rsidRPr="287CF150" w:rsidR="65550973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US"/>
              </w:rPr>
              <w:t xml:space="preserve">: </w:t>
            </w:r>
            <w:r w:rsidRPr="287CF150" w:rsidR="65550973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US"/>
              </w:rPr>
              <w:t>This</w:t>
            </w:r>
            <w:r w:rsidRPr="287CF150" w:rsidR="65550973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US"/>
              </w:rPr>
              <w:t xml:space="preserve"> </w:t>
            </w:r>
            <w:r w:rsidRPr="287CF150" w:rsidR="65550973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US"/>
              </w:rPr>
              <w:t>patient</w:t>
            </w:r>
            <w:r w:rsidRPr="287CF150" w:rsidR="65550973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US"/>
              </w:rPr>
              <w:t xml:space="preserve"> </w:t>
            </w:r>
            <w:r w:rsidRPr="287CF150" w:rsidR="65550973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US"/>
              </w:rPr>
              <w:t>has</w:t>
            </w:r>
            <w:r w:rsidRPr="287CF150" w:rsidR="65550973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US"/>
              </w:rPr>
              <w:t xml:space="preserve"> </w:t>
            </w:r>
            <w:r w:rsidRPr="287CF150" w:rsidR="65550973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US"/>
              </w:rPr>
              <w:t>an</w:t>
            </w:r>
            <w:r w:rsidRPr="287CF150" w:rsidR="65550973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US"/>
              </w:rPr>
              <w:t xml:space="preserve"> </w:t>
            </w:r>
            <w:r w:rsidRPr="287CF150" w:rsidR="65550973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US"/>
              </w:rPr>
              <w:t>estimated</w:t>
            </w:r>
            <w:r w:rsidRPr="287CF150" w:rsidR="65550973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US"/>
              </w:rPr>
              <w:t xml:space="preserve"> 38.13% </w:t>
            </w:r>
            <w:r w:rsidRPr="287CF150" w:rsidR="65550973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US"/>
              </w:rPr>
              <w:t>risk</w:t>
            </w:r>
            <w:r w:rsidRPr="287CF150" w:rsidR="65550973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US"/>
              </w:rPr>
              <w:t xml:space="preserve"> </w:t>
            </w:r>
            <w:r w:rsidRPr="287CF150" w:rsidR="65550973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US"/>
              </w:rPr>
              <w:t>of</w:t>
            </w:r>
            <w:r w:rsidRPr="287CF150" w:rsidR="65550973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US"/>
              </w:rPr>
              <w:t xml:space="preserve"> </w:t>
            </w:r>
            <w:r w:rsidRPr="287CF150" w:rsidR="65550973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US"/>
              </w:rPr>
              <w:t>developing</w:t>
            </w:r>
            <w:r w:rsidRPr="287CF150" w:rsidR="65550973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US"/>
              </w:rPr>
              <w:t xml:space="preserve"> </w:t>
            </w:r>
            <w:r w:rsidRPr="287CF150" w:rsidR="65550973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US"/>
              </w:rPr>
              <w:t>subsequent</w:t>
            </w:r>
            <w:r w:rsidRPr="287CF150" w:rsidR="65550973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US"/>
              </w:rPr>
              <w:t xml:space="preserve"> </w:t>
            </w:r>
            <w:r w:rsidRPr="287CF150" w:rsidR="65550973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US"/>
              </w:rPr>
              <w:t>cutaneous</w:t>
            </w:r>
            <w:r w:rsidRPr="287CF150" w:rsidR="65550973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US"/>
              </w:rPr>
              <w:t xml:space="preserve"> </w:t>
            </w:r>
            <w:r w:rsidRPr="287CF150" w:rsidR="65550973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US"/>
              </w:rPr>
              <w:t>squamous</w:t>
            </w:r>
            <w:r w:rsidRPr="287CF150" w:rsidR="65550973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US"/>
              </w:rPr>
              <w:t xml:space="preserve"> </w:t>
            </w:r>
            <w:r w:rsidRPr="287CF150" w:rsidR="65550973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US"/>
              </w:rPr>
              <w:t>cell</w:t>
            </w:r>
            <w:r w:rsidRPr="287CF150" w:rsidR="65550973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US"/>
              </w:rPr>
              <w:t xml:space="preserve"> carcinoma </w:t>
            </w:r>
            <w:r w:rsidRPr="287CF150" w:rsidR="65550973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US"/>
              </w:rPr>
              <w:t>within</w:t>
            </w:r>
            <w:r w:rsidRPr="287CF150" w:rsidR="65550973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US"/>
              </w:rPr>
              <w:t xml:space="preserve"> 3 </w:t>
            </w:r>
            <w:r w:rsidRPr="287CF150" w:rsidR="65550973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US"/>
              </w:rPr>
              <w:t>years</w:t>
            </w:r>
            <w:r w:rsidRPr="287CF150" w:rsidR="65550973">
              <w:rPr>
                <w:rFonts w:ascii="Times New Roman" w:hAnsi="Times New Roman" w:eastAsia="Times New Roman" w:cs="Times New Roman"/>
                <w:i w:val="1"/>
                <w:iCs w:val="1"/>
                <w:noProof w:val="0"/>
                <w:sz w:val="24"/>
                <w:szCs w:val="24"/>
                <w:lang w:val="en-US"/>
              </w:rPr>
              <w:t>.</w:t>
            </w:r>
          </w:p>
        </w:tc>
      </w:tr>
    </w:tbl>
    <w:p w:rsidR="6351D342" w:rsidP="6351D342" w:rsidRDefault="6351D342" w14:paraId="20A74A88" w14:textId="57A6A046" w14:noSpellErr="1">
      <w:pPr>
        <w:pStyle w:val="Normal"/>
        <w:rPr>
          <w:rStyle w:val="Heading1Char"/>
          <w:rFonts w:ascii="Times New Roman" w:hAnsi="Times New Roman" w:eastAsia="Times New Roman" w:cs="Times New Roman"/>
          <w:b w:val="1"/>
          <w:bCs w:val="1"/>
          <w:color w:val="auto"/>
          <w:sz w:val="24"/>
          <w:szCs w:val="24"/>
          <w:lang w:val="en-US"/>
        </w:rPr>
      </w:pPr>
    </w:p>
    <w:p w:rsidRPr="00F30A1E" w:rsidR="007216AB" w:rsidP="32BD0155" w:rsidRDefault="007216AB" w14:paraId="58A77903" w14:noSpellErr="1" w14:textId="24AD0CAE">
      <w:pPr>
        <w:pStyle w:val="Normal"/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</w:pPr>
      <w:r w:rsidRPr="287CF150" w:rsidR="51358019">
        <w:rPr>
          <w:rStyle w:val="Heading1Char"/>
          <w:rFonts w:ascii="Times New Roman" w:hAnsi="Times New Roman" w:eastAsia="Times New Roman" w:cs="Times New Roman"/>
          <w:b w:val="1"/>
          <w:bCs w:val="1"/>
          <w:color w:val="auto"/>
          <w:sz w:val="24"/>
          <w:szCs w:val="24"/>
          <w:lang w:val="en-US"/>
        </w:rPr>
        <w:t>Table S</w:t>
      </w:r>
      <w:r w:rsidRPr="287CF150" w:rsidR="1DD3B765">
        <w:rPr>
          <w:rStyle w:val="Heading1Char"/>
          <w:rFonts w:ascii="Times New Roman" w:hAnsi="Times New Roman" w:eastAsia="Times New Roman" w:cs="Times New Roman"/>
          <w:b w:val="1"/>
          <w:bCs w:val="1"/>
          <w:color w:val="auto"/>
          <w:sz w:val="24"/>
          <w:szCs w:val="24"/>
          <w:lang w:val="en-US"/>
        </w:rPr>
        <w:t>2</w:t>
      </w:r>
      <w:r w:rsidRPr="287CF150" w:rsidR="007216AB">
        <w:rPr>
          <w:rStyle w:val="Heading1Char"/>
          <w:rFonts w:ascii="Times New Roman" w:hAnsi="Times New Roman" w:eastAsia="Times New Roman" w:cs="Times New Roman"/>
          <w:b w:val="1"/>
          <w:bCs w:val="1"/>
          <w:color w:val="auto"/>
          <w:sz w:val="24"/>
          <w:szCs w:val="24"/>
          <w:lang w:val="en-US"/>
        </w:rPr>
        <w:t>.</w:t>
      </w:r>
      <w:r w:rsidRPr="287CF150" w:rsidR="51F05C3A">
        <w:rPr>
          <w:rStyle w:val="Heading1Char"/>
          <w:rFonts w:ascii="Times New Roman" w:hAnsi="Times New Roman" w:eastAsia="Times New Roman" w:cs="Times New Roman"/>
          <w:b w:val="1"/>
          <w:bCs w:val="1"/>
          <w:color w:val="auto"/>
          <w:sz w:val="24"/>
          <w:szCs w:val="24"/>
          <w:lang w:val="en-US"/>
        </w:rPr>
        <w:t xml:space="preserve"> </w:t>
      </w:r>
      <w:r w:rsidRPr="287CF150" w:rsidR="51F05C3A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 xml:space="preserve"> Model performance by specification and data handling approach</w:t>
      </w:r>
    </w:p>
    <w:tbl>
      <w:tblPr>
        <w:tblW w:w="9165" w:type="dxa"/>
        <w:tblInd w:w="-8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600" w:firstRow="0" w:lastRow="0" w:firstColumn="0" w:lastColumn="0" w:noHBand="1" w:noVBand="1"/>
      </w:tblPr>
      <w:tblGrid>
        <w:gridCol w:w="2525"/>
        <w:gridCol w:w="2184"/>
        <w:gridCol w:w="2184"/>
        <w:gridCol w:w="2272"/>
      </w:tblGrid>
      <w:tr w:rsidRPr="00F30A1E" w:rsidR="0055578B" w:rsidTr="287CF150" w14:paraId="38B68F63" w14:textId="77777777">
        <w:trPr>
          <w:trHeight w:val="309"/>
        </w:trPr>
        <w:tc>
          <w:tcPr>
            <w:tcW w:w="252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F30A1E" w:rsidR="0055578B" w:rsidP="287CF150" w:rsidRDefault="0055578B" w14:paraId="2BDA4394" w14:textId="77777777" w14:noSpellErr="1">
            <w:pPr>
              <w:widowControl w:val="0"/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55578B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Time horizon</w:t>
            </w:r>
          </w:p>
        </w:tc>
        <w:tc>
          <w:tcPr>
            <w:tcW w:w="218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F30A1E" w:rsidR="0055578B" w:rsidP="00C84892" w:rsidRDefault="0055578B" w14:paraId="54A045FD" w14:textId="5A7D8442" w14:noSpellErr="1"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 w:rsidRPr="287CF150" w:rsidR="0055578B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 xml:space="preserve">CAA dataset, linear age </w:t>
            </w:r>
            <w:r w:rsidRPr="287CF150" w:rsidR="0055578B"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  <w:lang w:val="en-US"/>
              </w:rPr>
              <w:t>(final model)</w:t>
            </w:r>
          </w:p>
        </w:tc>
        <w:tc>
          <w:tcPr>
            <w:tcW w:w="218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F30A1E" w:rsidR="0055578B" w:rsidP="00C84892" w:rsidRDefault="0055578B" w14:paraId="23A9F053" w14:textId="2F505D8C" w14:noSpellErr="1"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 w:rsidRPr="287CF150" w:rsidR="0055578B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CCA dataset, RCS age*</w:t>
            </w:r>
          </w:p>
        </w:tc>
        <w:tc>
          <w:tcPr>
            <w:tcW w:w="22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F30A1E" w:rsidR="0055578B" w:rsidP="00C84892" w:rsidRDefault="0055578B" w14:paraId="49756BD4" w14:textId="4158FD9C" w14:noSpellErr="1"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2"/>
                <w:szCs w:val="22"/>
              </w:rPr>
            </w:pPr>
            <w:r w:rsidRPr="287CF150" w:rsidR="0055578B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Multiple imputed dataset**</w:t>
            </w:r>
          </w:p>
        </w:tc>
      </w:tr>
      <w:tr w:rsidRPr="00F30A1E" w:rsidR="0055578B" w:rsidTr="287CF150" w14:paraId="6E932560" w14:textId="77777777">
        <w:trPr>
          <w:trHeight w:val="309"/>
        </w:trPr>
        <w:tc>
          <w:tcPr>
            <w:tcW w:w="252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F30A1E" w:rsidR="0055578B" w:rsidP="00C84892" w:rsidRDefault="0055578B" w14:paraId="4EA7ADF8" w14:textId="3C06F56F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2"/>
                <w:szCs w:val="22"/>
              </w:rPr>
            </w:pPr>
            <w:r w:rsidRPr="287CF150" w:rsidR="0055578B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Akaike information criterion (AIC)</w:t>
            </w:r>
          </w:p>
        </w:tc>
        <w:tc>
          <w:tcPr>
            <w:tcW w:w="218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F30A1E" w:rsidR="0055578B" w:rsidP="00C84892" w:rsidRDefault="0055578B" w14:paraId="19D907D7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 w:rsidRPr="287CF150" w:rsidR="0055578B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59968.83</w:t>
            </w:r>
          </w:p>
        </w:tc>
        <w:tc>
          <w:tcPr>
            <w:tcW w:w="218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F30A1E" w:rsidR="0055578B" w:rsidP="00C84892" w:rsidRDefault="0055578B" w14:paraId="360E74DC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 w:rsidRPr="287CF150" w:rsidR="0055578B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59908.66</w:t>
            </w:r>
          </w:p>
        </w:tc>
        <w:tc>
          <w:tcPr>
            <w:tcW w:w="22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F30A1E" w:rsidR="0055578B" w:rsidP="00C84892" w:rsidRDefault="0055578B" w14:paraId="63A5E6C6" w14:textId="77777777" w14:noSpellErr="1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 w:rsidRPr="287CF150" w:rsidR="0055578B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62324.64</w:t>
            </w:r>
          </w:p>
        </w:tc>
      </w:tr>
      <w:tr w:rsidRPr="00F30A1E" w:rsidR="0055578B" w:rsidTr="287CF150" w14:paraId="275D6E2B" w14:textId="77777777">
        <w:trPr>
          <w:trHeight w:val="309"/>
        </w:trPr>
        <w:tc>
          <w:tcPr>
            <w:tcW w:w="252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Pr="00F30A1E" w:rsidR="0055578B" w:rsidP="287CF150" w:rsidRDefault="0055578B" w14:paraId="1E0DBFD9" w14:textId="7CBC856A" w14:noSpellErr="1">
            <w:pPr>
              <w:widowControl w:val="0"/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 w:rsidRPr="287CF150" w:rsidR="0055578B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 xml:space="preserve">Apparent </w:t>
            </w:r>
            <w:r w:rsidRPr="287CF150" w:rsidR="0055578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  <w:lang w:val="en-US"/>
              </w:rPr>
              <w:t>Area Under the Curve (AUC)</w:t>
            </w:r>
          </w:p>
        </w:tc>
        <w:tc>
          <w:tcPr>
            <w:tcW w:w="218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F30A1E" w:rsidR="0055578B" w:rsidP="79E30C4C" w:rsidRDefault="0055578B" w14:paraId="6A67D322" w14:textId="3FFE6D4A" w14:noSpellErr="1">
            <w:pPr>
              <w:pStyle w:val="Normal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 w:rsidRPr="287CF150" w:rsidR="0055578B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0.63</w:t>
            </w:r>
          </w:p>
        </w:tc>
        <w:tc>
          <w:tcPr>
            <w:tcW w:w="218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F30A1E" w:rsidR="0055578B" w:rsidP="0055578B" w:rsidRDefault="0055578B" w14:paraId="2C1BA9AD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 w:rsidRPr="287CF150" w:rsidR="0055578B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0.63</w:t>
            </w:r>
          </w:p>
        </w:tc>
        <w:tc>
          <w:tcPr>
            <w:tcW w:w="227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left w:w="105" w:type="dxa"/>
              <w:right w:w="105" w:type="dxa"/>
            </w:tcMar>
            <w:vAlign w:val="center"/>
          </w:tcPr>
          <w:p w:rsidRPr="00F30A1E" w:rsidR="0055578B" w:rsidP="0055578B" w:rsidRDefault="0055578B" w14:paraId="3C492205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 w:rsidRPr="287CF150" w:rsidR="0055578B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 xml:space="preserve">0.6322 </w:t>
            </w:r>
          </w:p>
          <w:p w:rsidRPr="00F30A1E" w:rsidR="0055578B" w:rsidP="0055578B" w:rsidRDefault="0055578B" w14:paraId="5CAB014A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 w:rsidRPr="287CF150" w:rsidR="0055578B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(95% CI: 0.6316 - 0.648)</w:t>
            </w:r>
          </w:p>
        </w:tc>
      </w:tr>
    </w:tbl>
    <w:p w:rsidRPr="00F30A1E" w:rsidR="0055578B" w:rsidP="79E30C4C" w:rsidRDefault="0055578B" w14:paraId="43F92B64" w14:textId="6A3DD68C" w14:noSpellErr="1">
      <w:pPr>
        <w:spacing w:after="0" w:afterAutospacing="off" w:line="240" w:lineRule="auto"/>
        <w:jc w:val="both"/>
        <w:rPr>
          <w:rFonts w:ascii="Times New Roman" w:hAnsi="Times New Roman" w:eastAsia="Times New Roman" w:cs="Times New Roman"/>
          <w:color w:val="000000" w:themeColor="text1"/>
          <w:sz w:val="22"/>
          <w:szCs w:val="22"/>
          <w:lang w:val="en-US"/>
        </w:rPr>
      </w:pPr>
      <w:r w:rsidRPr="287CF150" w:rsidR="0055578B">
        <w:rPr>
          <w:rFonts w:ascii="Times New Roman" w:hAnsi="Times New Roman" w:eastAsia="Times New Roman" w:cs="Times New Roman"/>
          <w:color w:val="000000" w:themeColor="text1" w:themeTint="FF" w:themeShade="FF"/>
          <w:sz w:val="22"/>
          <w:szCs w:val="22"/>
          <w:lang w:val="en-US"/>
        </w:rPr>
        <w:t>*RCS with 4-knots.</w:t>
      </w:r>
    </w:p>
    <w:p w:rsidRPr="00F30A1E" w:rsidR="007216AB" w:rsidP="79E30C4C" w:rsidRDefault="0055578B" w14:paraId="46582BE1" w14:textId="2AA39144" w14:noSpellErr="1">
      <w:pPr>
        <w:spacing w:after="0" w:afterAutospacing="off" w:line="240" w:lineRule="auto"/>
        <w:jc w:val="both"/>
        <w:rPr>
          <w:rFonts w:ascii="Times New Roman" w:hAnsi="Times New Roman" w:eastAsia="Times New Roman" w:cs="Times New Roman"/>
          <w:color w:val="000000" w:themeColor="text1"/>
          <w:sz w:val="22"/>
          <w:szCs w:val="22"/>
          <w:lang w:val="en-US"/>
        </w:rPr>
      </w:pPr>
      <w:r w:rsidRPr="287CF150" w:rsidR="0055578B">
        <w:rPr>
          <w:rFonts w:ascii="Times New Roman" w:hAnsi="Times New Roman" w:eastAsia="Times New Roman" w:cs="Times New Roman"/>
          <w:color w:val="000000" w:themeColor="text1" w:themeTint="FF" w:themeShade="FF"/>
          <w:sz w:val="22"/>
          <w:szCs w:val="22"/>
          <w:lang w:val="en-US"/>
        </w:rPr>
        <w:t>*</w:t>
      </w:r>
      <w:r w:rsidRPr="287CF150" w:rsidR="007216AB">
        <w:rPr>
          <w:rFonts w:ascii="Times New Roman" w:hAnsi="Times New Roman" w:eastAsia="Times New Roman" w:cs="Times New Roman"/>
          <w:color w:val="000000" w:themeColor="text1" w:themeTint="FF" w:themeShade="FF"/>
          <w:sz w:val="22"/>
          <w:szCs w:val="22"/>
          <w:lang w:val="en-US"/>
        </w:rPr>
        <w:t>*pooled metrics according to Robin’s rules</w:t>
      </w:r>
      <w:r w:rsidRPr="287CF150" w:rsidR="0055578B">
        <w:rPr>
          <w:rFonts w:ascii="Times New Roman" w:hAnsi="Times New Roman" w:eastAsia="Times New Roman" w:cs="Times New Roman"/>
          <w:color w:val="000000" w:themeColor="text1" w:themeTint="FF" w:themeShade="FF"/>
          <w:sz w:val="22"/>
          <w:szCs w:val="22"/>
          <w:lang w:val="en-US"/>
        </w:rPr>
        <w:t>.</w:t>
      </w:r>
      <w:r w:rsidRPr="287CF150">
        <w:rPr>
          <w:rFonts w:ascii="Times New Roman" w:hAnsi="Times New Roman" w:eastAsia="Times New Roman" w:cs="Times New Roman"/>
          <w:color w:val="000000" w:themeColor="text1" w:themeTint="FF" w:themeShade="FF"/>
          <w:sz w:val="22"/>
          <w:szCs w:val="22"/>
          <w:lang w:val="en-US"/>
        </w:rPr>
        <w:fldChar w:fldCharType="begin"/>
      </w:r>
      <w:r w:rsidRPr="287CF150">
        <w:rPr>
          <w:rFonts w:ascii="Times New Roman" w:hAnsi="Times New Roman" w:eastAsia="Times New Roman" w:cs="Times New Roman"/>
          <w:color w:val="000000" w:themeColor="text1" w:themeTint="FF" w:themeShade="FF"/>
          <w:sz w:val="22"/>
          <w:szCs w:val="22"/>
          <w:lang w:val="en-US"/>
        </w:rPr>
        <w:instrText xml:space="preserve"> ADDIN EN.CITE &lt;EndNote&gt;&lt;Cite&gt;&lt;Author&gt;Van Buuren&lt;/Author&gt;&lt;Year&gt;2012&lt;/Year&gt;&lt;RecNum&gt;175&lt;/RecNum&gt;&lt;DisplayText&gt;&lt;style face="superscript"&gt;3&lt;/style&gt;&lt;/DisplayText&gt;&lt;record&gt;&lt;rec-number&gt;175&lt;/rec-number&gt;&lt;foreign-keys&gt;&lt;key app="EN" db-id="wt00t0x5odr0s7ezpr9pefawppdtdtpa9sf0" timestamp="1759410854"&gt;175&lt;/key&gt;&lt;/foreign-keys&gt;&lt;ref-type name="Book"&gt;6&lt;/ref-type&gt;&lt;contributors&gt;&lt;authors&gt;&lt;author&gt;Van Buuren, Stef&lt;/author&gt;&lt;author&gt;Van Buuren, Stef&lt;/author&gt;&lt;/authors&gt;&lt;/contributors&gt;&lt;titles&gt;&lt;title&gt;Flexible imputation of missing data&lt;/title&gt;&lt;/titles&gt;&lt;volume&gt;10&lt;/volume&gt;&lt;dates&gt;&lt;year&gt;2012&lt;/year&gt;&lt;/dates&gt;&lt;publisher&gt;CRC press Boca Raton, FL&lt;/publisher&gt;&lt;urls&gt;&lt;/urls&gt;&lt;/record&gt;&lt;/Cite&gt;&lt;/EndNote&gt;</w:instrText>
      </w:r>
      <w:r w:rsidRPr="287CF150">
        <w:rPr>
          <w:rFonts w:ascii="Times New Roman" w:hAnsi="Times New Roman" w:eastAsia="Times New Roman" w:cs="Times New Roman"/>
          <w:color w:val="000000" w:themeColor="text1" w:themeTint="FF" w:themeShade="FF"/>
          <w:sz w:val="22"/>
          <w:szCs w:val="22"/>
          <w:lang w:val="en-US"/>
        </w:rPr>
        <w:fldChar w:fldCharType="separate"/>
      </w:r>
      <w:r w:rsidRPr="287CF150" w:rsidR="1CE31DC4">
        <w:rPr>
          <w:rFonts w:ascii="Times New Roman" w:hAnsi="Times New Roman" w:eastAsia="Times New Roman" w:cs="Times New Roman"/>
          <w:noProof/>
          <w:color w:val="000000" w:themeColor="text1" w:themeTint="FF" w:themeShade="FF"/>
          <w:sz w:val="22"/>
          <w:szCs w:val="22"/>
          <w:vertAlign w:val="superscript"/>
          <w:lang w:val="en-US"/>
        </w:rPr>
        <w:t>1</w:t>
      </w:r>
      <w:r w:rsidRPr="287CF150">
        <w:rPr>
          <w:rFonts w:ascii="Times New Roman" w:hAnsi="Times New Roman" w:eastAsia="Times New Roman" w:cs="Times New Roman"/>
          <w:color w:val="000000" w:themeColor="text1" w:themeTint="FF" w:themeShade="FF"/>
          <w:sz w:val="22"/>
          <w:szCs w:val="22"/>
          <w:lang w:val="en-US"/>
        </w:rPr>
        <w:fldChar w:fldCharType="end"/>
      </w:r>
    </w:p>
    <w:p w:rsidRPr="00F30A1E" w:rsidR="007E56A0" w:rsidP="79E30C4C" w:rsidRDefault="007E56A0" w14:paraId="7390F538" w14:textId="12680B45" w14:noSpellErr="1">
      <w:pPr>
        <w:pStyle w:val="Normal"/>
        <w:rPr>
          <w:rFonts w:ascii="Times New Roman" w:hAnsi="Times New Roman" w:eastAsia="Times New Roman" w:cs="Times New Roman"/>
          <w:b w:val="1"/>
          <w:bCs w:val="1"/>
          <w:sz w:val="22"/>
          <w:szCs w:val="22"/>
          <w:lang w:val="en-US"/>
        </w:rPr>
      </w:pPr>
    </w:p>
    <w:p w:rsidRPr="00F30A1E" w:rsidR="007216AB" w:rsidP="32BD0155" w:rsidRDefault="007216AB" w14:paraId="6F727881" w14:noSpellErr="1" w14:textId="0CA79C95">
      <w:pPr>
        <w:pStyle w:val="Normal"/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</w:pPr>
      <w:r w:rsidRPr="287CF150" w:rsidR="007216AB">
        <w:rPr>
          <w:rStyle w:val="Heading1Char"/>
          <w:rFonts w:ascii="Times New Roman" w:hAnsi="Times New Roman" w:eastAsia="Times New Roman" w:cs="Times New Roman"/>
          <w:b w:val="1"/>
          <w:bCs w:val="1"/>
          <w:color w:val="auto"/>
          <w:sz w:val="24"/>
          <w:szCs w:val="24"/>
          <w:lang w:val="en-US"/>
        </w:rPr>
        <w:t xml:space="preserve">Table </w:t>
      </w:r>
      <w:r w:rsidRPr="287CF150" w:rsidR="527FD280">
        <w:rPr>
          <w:rStyle w:val="Heading1Char"/>
          <w:rFonts w:ascii="Times New Roman" w:hAnsi="Times New Roman" w:eastAsia="Times New Roman" w:cs="Times New Roman"/>
          <w:b w:val="1"/>
          <w:bCs w:val="1"/>
          <w:color w:val="auto"/>
          <w:sz w:val="24"/>
          <w:szCs w:val="24"/>
          <w:lang w:val="en-US"/>
        </w:rPr>
        <w:t>S</w:t>
      </w:r>
      <w:r w:rsidRPr="287CF150" w:rsidR="2D820F7D">
        <w:rPr>
          <w:rStyle w:val="Heading1Char"/>
          <w:rFonts w:ascii="Times New Roman" w:hAnsi="Times New Roman" w:eastAsia="Times New Roman" w:cs="Times New Roman"/>
          <w:b w:val="1"/>
          <w:bCs w:val="1"/>
          <w:color w:val="auto"/>
          <w:sz w:val="24"/>
          <w:szCs w:val="24"/>
          <w:lang w:val="en-US"/>
        </w:rPr>
        <w:t>3</w:t>
      </w:r>
      <w:r w:rsidRPr="287CF150" w:rsidR="007216AB">
        <w:rPr>
          <w:rStyle w:val="Heading1Char"/>
          <w:rFonts w:ascii="Times New Roman" w:hAnsi="Times New Roman" w:eastAsia="Times New Roman" w:cs="Times New Roman"/>
          <w:b w:val="1"/>
          <w:bCs w:val="1"/>
          <w:color w:val="auto"/>
          <w:sz w:val="24"/>
          <w:szCs w:val="24"/>
          <w:lang w:val="en-US"/>
        </w:rPr>
        <w:t>.</w:t>
      </w:r>
      <w:r w:rsidRPr="287CF150" w:rsidR="007216AB"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val="en-US"/>
        </w:rPr>
        <w:t xml:space="preserve"> </w:t>
      </w:r>
      <w:r w:rsidRPr="287CF150" w:rsidR="4F77D228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Apparent and internally validated time-dependent C-indices</w:t>
      </w:r>
      <w:r w:rsidRPr="287CF150" w:rsidR="5CAF8541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 xml:space="preserve"> with 95% confidence intervals (CIs).</w:t>
      </w:r>
    </w:p>
    <w:tbl>
      <w:tblPr>
        <w:tblW w:w="9407" w:type="dxa"/>
        <w:tblInd w:w="-10" w:type="dxa"/>
        <w:tbl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single" w:color="000000" w:themeColor="text1" w:sz="8" w:space="0"/>
          <w:insideV w:val="single" w:color="000000" w:themeColor="text1" w:sz="8" w:space="0"/>
        </w:tblBorders>
        <w:tblLook w:val="0600" w:firstRow="0" w:lastRow="0" w:firstColumn="0" w:lastColumn="0" w:noHBand="1" w:noVBand="1"/>
      </w:tblPr>
      <w:tblGrid>
        <w:gridCol w:w="1216"/>
        <w:gridCol w:w="2511"/>
        <w:gridCol w:w="2763"/>
        <w:gridCol w:w="2917"/>
      </w:tblGrid>
      <w:tr w:rsidRPr="00F30A1E" w:rsidR="007216AB" w:rsidTr="287CF150" w14:paraId="49974A10" w14:textId="77777777">
        <w:trPr>
          <w:trHeight w:val="300"/>
        </w:trPr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F30A1E" w:rsidR="007216AB" w:rsidP="287CF150" w:rsidRDefault="007216AB" w14:paraId="1585EFC4" w14:textId="77777777" w14:noSpellErr="1">
            <w:pPr>
              <w:widowControl w:val="0"/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Time </w:t>
            </w: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horizon</w:t>
            </w:r>
          </w:p>
        </w:tc>
        <w:tc>
          <w:tcPr>
            <w:tcW w:w="2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F30A1E" w:rsidR="007216AB" w:rsidP="287CF150" w:rsidRDefault="00633890" w14:paraId="4E4BF244" w14:textId="5933032A" w14:noSpellErr="1">
            <w:pPr>
              <w:widowControl w:val="0"/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 w:rsidRPr="287CF150" w:rsidR="5BD39F29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Apparent C-index (Full Cohort)</w:t>
            </w:r>
          </w:p>
        </w:tc>
        <w:tc>
          <w:tcPr>
            <w:tcW w:w="27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F30A1E" w:rsidR="007216AB" w:rsidP="00C84892" w:rsidRDefault="00633890" w14:paraId="529A0028" w14:textId="228D473B" w14:noSpellErr="1"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 w:rsidRPr="287CF150" w:rsidR="5BD39F29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Validated C-index (10-Fold Cross-Validation)</w:t>
            </w:r>
          </w:p>
        </w:tc>
        <w:tc>
          <w:tcPr>
            <w:tcW w:w="2917" w:type="dxa"/>
            <w:tcMar/>
          </w:tcPr>
          <w:p w:rsidRPr="00F30A1E" w:rsidR="007216AB" w:rsidP="00C84892" w:rsidRDefault="00633890" w14:paraId="7904D61F" w14:textId="152281B7" w14:noSpellErr="1"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 w:rsidRPr="287CF150" w:rsidR="5BD39F29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Validated C-index (Bootstrap, n=200 samples)</w:t>
            </w:r>
          </w:p>
        </w:tc>
      </w:tr>
      <w:tr w:rsidRPr="00F30A1E" w:rsidR="007216AB" w:rsidTr="287CF150" w14:paraId="1E05D4E4" w14:textId="77777777">
        <w:trPr>
          <w:trHeight w:val="300"/>
        </w:trPr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F30A1E" w:rsidR="007216AB" w:rsidP="287CF150" w:rsidRDefault="007216AB" w14:paraId="4C0129BE" w14:textId="77777777" w14:noSpellErr="1">
            <w:pPr>
              <w:widowControl w:val="0"/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 </w:t>
            </w: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year</w:t>
            </w:r>
          </w:p>
        </w:tc>
        <w:tc>
          <w:tcPr>
            <w:tcW w:w="2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F30A1E" w:rsidR="007216AB" w:rsidP="287CF150" w:rsidRDefault="007216AB" w14:paraId="63AB475F" w14:textId="77777777" w14:noSpellErr="1">
            <w:pPr>
              <w:widowControl w:val="0"/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0.63 (0.60-0.65)</w:t>
            </w:r>
          </w:p>
        </w:tc>
        <w:tc>
          <w:tcPr>
            <w:tcW w:w="27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F30A1E" w:rsidR="007216AB" w:rsidP="287CF150" w:rsidRDefault="007216AB" w14:paraId="3CDDF030" w14:textId="77777777" w14:noSpellErr="1">
            <w:pPr>
              <w:widowControl w:val="0"/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0.62 (0.60-0.64)</w:t>
            </w:r>
          </w:p>
        </w:tc>
        <w:tc>
          <w:tcPr>
            <w:tcW w:w="2917" w:type="dxa"/>
            <w:tcMar/>
          </w:tcPr>
          <w:p w:rsidRPr="00F30A1E" w:rsidR="007216AB" w:rsidP="287CF150" w:rsidRDefault="007216AB" w14:paraId="295431C3" w14:textId="77777777" w14:noSpellErr="1">
            <w:pPr>
              <w:widowControl w:val="0"/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0.62 (0.60-0.64)</w:t>
            </w:r>
          </w:p>
        </w:tc>
      </w:tr>
      <w:tr w:rsidRPr="00F30A1E" w:rsidR="007216AB" w:rsidTr="287CF150" w14:paraId="75CE2E8F" w14:textId="77777777">
        <w:trPr>
          <w:trHeight w:val="465"/>
        </w:trPr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F30A1E" w:rsidR="007216AB" w:rsidP="287CF150" w:rsidRDefault="007216AB" w14:paraId="60C4FA81" w14:textId="77777777" w14:noSpellErr="1">
            <w:pPr>
              <w:widowControl w:val="0"/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 </w:t>
            </w: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years</w:t>
            </w:r>
          </w:p>
        </w:tc>
        <w:tc>
          <w:tcPr>
            <w:tcW w:w="2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F30A1E" w:rsidR="007216AB" w:rsidP="00C84892" w:rsidRDefault="007216AB" w14:paraId="7FCB123B" w14:textId="77777777" w14:noSpellErr="1"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0.64 (0.63-0.66)</w:t>
            </w:r>
          </w:p>
        </w:tc>
        <w:tc>
          <w:tcPr>
            <w:tcW w:w="27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F30A1E" w:rsidR="007216AB" w:rsidP="287CF150" w:rsidRDefault="007216AB" w14:paraId="2C876CCD" w14:textId="77777777" w14:noSpellErr="1">
            <w:pPr>
              <w:widowControl w:val="0"/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0.64 (0.63-0.65)</w:t>
            </w:r>
          </w:p>
        </w:tc>
        <w:tc>
          <w:tcPr>
            <w:tcW w:w="2917" w:type="dxa"/>
            <w:tcMar/>
          </w:tcPr>
          <w:p w:rsidRPr="00F30A1E" w:rsidR="007216AB" w:rsidP="287CF150" w:rsidRDefault="007216AB" w14:paraId="6265C89E" w14:textId="77777777" w14:noSpellErr="1">
            <w:pPr>
              <w:widowControl w:val="0"/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0.64 (0.63-0.66)</w:t>
            </w:r>
          </w:p>
        </w:tc>
      </w:tr>
      <w:tr w:rsidRPr="00F30A1E" w:rsidR="007216AB" w:rsidTr="287CF150" w14:paraId="6B8AEAD1" w14:textId="77777777">
        <w:trPr>
          <w:trHeight w:val="300"/>
        </w:trPr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F30A1E" w:rsidR="007216AB" w:rsidP="287CF150" w:rsidRDefault="007216AB" w14:paraId="01DD2A00" w14:textId="77777777" w14:noSpellErr="1">
            <w:pPr>
              <w:widowControl w:val="0"/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5 </w:t>
            </w: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years</w:t>
            </w:r>
          </w:p>
        </w:tc>
        <w:tc>
          <w:tcPr>
            <w:tcW w:w="2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F30A1E" w:rsidR="007216AB" w:rsidP="00C84892" w:rsidRDefault="007216AB" w14:paraId="1CA0F3D4" w14:textId="77777777" w14:noSpellErr="1"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0.65 (0.64-0.66)</w:t>
            </w:r>
          </w:p>
        </w:tc>
        <w:tc>
          <w:tcPr>
            <w:tcW w:w="27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F30A1E" w:rsidR="007216AB" w:rsidP="287CF150" w:rsidRDefault="007216AB" w14:paraId="65B6DDD6" w14:textId="77777777" w14:noSpellErr="1">
            <w:pPr>
              <w:widowControl w:val="0"/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0.64 (0.63-0.66)</w:t>
            </w:r>
          </w:p>
        </w:tc>
        <w:tc>
          <w:tcPr>
            <w:tcW w:w="2917" w:type="dxa"/>
            <w:tcMar/>
          </w:tcPr>
          <w:p w:rsidRPr="00F30A1E" w:rsidR="007216AB" w:rsidP="287CF150" w:rsidRDefault="007216AB" w14:paraId="33695913" w14:textId="77777777" w14:noSpellErr="1">
            <w:pPr>
              <w:widowControl w:val="0"/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0.65 (0.64-0.66)</w:t>
            </w:r>
          </w:p>
        </w:tc>
      </w:tr>
      <w:tr w:rsidRPr="00F30A1E" w:rsidR="007216AB" w:rsidTr="287CF150" w14:paraId="5DB4C604" w14:textId="77777777">
        <w:trPr>
          <w:trHeight w:val="300"/>
        </w:trPr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F30A1E" w:rsidR="007216AB" w:rsidP="287CF150" w:rsidRDefault="007216AB" w14:paraId="4B5F479D" w14:textId="77777777" w14:noSpellErr="1">
            <w:pPr>
              <w:widowControl w:val="0"/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0 </w:t>
            </w: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years</w:t>
            </w:r>
          </w:p>
        </w:tc>
        <w:tc>
          <w:tcPr>
            <w:tcW w:w="25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F30A1E" w:rsidR="007216AB" w:rsidP="00C84892" w:rsidRDefault="007216AB" w14:paraId="214B3D42" w14:textId="77777777" w14:noSpellErr="1"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0.65 (0.63-0.66)</w:t>
            </w:r>
          </w:p>
        </w:tc>
        <w:tc>
          <w:tcPr>
            <w:tcW w:w="27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F30A1E" w:rsidR="007216AB" w:rsidP="287CF150" w:rsidRDefault="007216AB" w14:paraId="5E79E40B" w14:textId="77777777" w14:noSpellErr="1">
            <w:pPr>
              <w:widowControl w:val="0"/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0.64 (0.63-0.65)</w:t>
            </w:r>
          </w:p>
        </w:tc>
        <w:tc>
          <w:tcPr>
            <w:tcW w:w="2917" w:type="dxa"/>
            <w:tcMar/>
          </w:tcPr>
          <w:p w:rsidRPr="00F30A1E" w:rsidR="007216AB" w:rsidP="287CF150" w:rsidRDefault="007216AB" w14:paraId="052E5663" w14:textId="77777777" w14:noSpellErr="1">
            <w:pPr>
              <w:widowControl w:val="0"/>
              <w:pBdr>
                <w:top w:val="nil" w:color="FF000000" w:sz="0" w:space="0"/>
                <w:left w:val="nil" w:color="FF000000" w:sz="0" w:space="0"/>
                <w:bottom w:val="nil" w:color="FF000000" w:sz="0" w:space="0"/>
                <w:right w:val="nil" w:color="FF000000" w:sz="0" w:space="0"/>
                <w:between w:val="nil" w:color="FF000000" w:sz="0" w:space="0"/>
              </w:pBd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0.64 (0.63-0.66)</w:t>
            </w:r>
          </w:p>
        </w:tc>
      </w:tr>
    </w:tbl>
    <w:p w:rsidRPr="00F30A1E" w:rsidR="007216AB" w:rsidP="79E30C4C" w:rsidRDefault="007216AB" w14:paraId="62432220" w14:textId="4F5A544D" w14:noSpellErr="1">
      <w:pPr>
        <w:pStyle w:val="Normal"/>
        <w:jc w:val="both"/>
        <w:rPr>
          <w:rFonts w:ascii="Times New Roman" w:hAnsi="Times New Roman" w:eastAsia="Times New Roman" w:cs="Times New Roman"/>
          <w:noProof w:val="0"/>
          <w:sz w:val="22"/>
          <w:szCs w:val="22"/>
          <w:lang w:val="en-US"/>
        </w:rPr>
      </w:pPr>
    </w:p>
    <w:p w:rsidR="79E30C4C" w:rsidP="79E30C4C" w:rsidRDefault="79E30C4C" w14:paraId="42B5606E" w14:textId="6EE18099" w14:noSpellErr="1">
      <w:pPr>
        <w:pStyle w:val="Normal"/>
        <w:jc w:val="both"/>
        <w:rPr>
          <w:rFonts w:ascii="Times New Roman" w:hAnsi="Times New Roman" w:eastAsia="Times New Roman" w:cs="Times New Roman"/>
          <w:noProof w:val="0"/>
          <w:sz w:val="22"/>
          <w:szCs w:val="22"/>
          <w:lang w:val="en-US"/>
        </w:rPr>
      </w:pPr>
    </w:p>
    <w:p w:rsidR="79E30C4C" w:rsidP="79E30C4C" w:rsidRDefault="79E30C4C" w14:paraId="7AA27922" w14:textId="57B8FE81" w14:noSpellErr="1">
      <w:pPr>
        <w:pStyle w:val="Normal"/>
        <w:jc w:val="both"/>
        <w:rPr>
          <w:rFonts w:ascii="Times New Roman" w:hAnsi="Times New Roman" w:eastAsia="Times New Roman" w:cs="Times New Roman"/>
          <w:noProof w:val="0"/>
          <w:sz w:val="22"/>
          <w:szCs w:val="22"/>
          <w:lang w:val="en-US"/>
        </w:rPr>
      </w:pPr>
    </w:p>
    <w:p w:rsidR="79E30C4C" w:rsidP="79E30C4C" w:rsidRDefault="79E30C4C" w14:paraId="7A101BF8" w14:textId="2341F3D0" w14:noSpellErr="1">
      <w:pPr>
        <w:pStyle w:val="Normal"/>
        <w:jc w:val="both"/>
        <w:rPr>
          <w:rFonts w:ascii="Times New Roman" w:hAnsi="Times New Roman" w:eastAsia="Times New Roman" w:cs="Times New Roman"/>
          <w:noProof w:val="0"/>
          <w:sz w:val="22"/>
          <w:szCs w:val="22"/>
          <w:lang w:val="en-US"/>
        </w:rPr>
      </w:pPr>
    </w:p>
    <w:p w:rsidR="79E30C4C" w:rsidP="79E30C4C" w:rsidRDefault="79E30C4C" w14:paraId="770C112E" w14:textId="36BC6609" w14:noSpellErr="1">
      <w:pPr>
        <w:pStyle w:val="Normal"/>
        <w:jc w:val="both"/>
        <w:rPr>
          <w:rFonts w:ascii="Times New Roman" w:hAnsi="Times New Roman" w:eastAsia="Times New Roman" w:cs="Times New Roman"/>
          <w:noProof w:val="0"/>
          <w:sz w:val="22"/>
          <w:szCs w:val="22"/>
          <w:lang w:val="en-US"/>
        </w:rPr>
      </w:pPr>
    </w:p>
    <w:p w:rsidR="287CF150" w:rsidP="287CF150" w:rsidRDefault="287CF150" w14:paraId="2429BEDC" w14:textId="4C6BE585">
      <w:pPr>
        <w:pStyle w:val="Normal"/>
        <w:jc w:val="both"/>
        <w:rPr>
          <w:rFonts w:ascii="Times New Roman" w:hAnsi="Times New Roman" w:eastAsia="Times New Roman" w:cs="Times New Roman"/>
          <w:noProof w:val="0"/>
          <w:sz w:val="22"/>
          <w:szCs w:val="22"/>
          <w:lang w:val="en-US"/>
        </w:rPr>
      </w:pPr>
    </w:p>
    <w:p w:rsidR="287CF150" w:rsidP="287CF150" w:rsidRDefault="287CF150" w14:paraId="53CA8E07" w14:textId="359094F1">
      <w:pPr>
        <w:pStyle w:val="Normal"/>
        <w:jc w:val="both"/>
        <w:rPr>
          <w:rFonts w:ascii="Times New Roman" w:hAnsi="Times New Roman" w:eastAsia="Times New Roman" w:cs="Times New Roman"/>
          <w:noProof w:val="0"/>
          <w:sz w:val="22"/>
          <w:szCs w:val="22"/>
          <w:lang w:val="en-US"/>
        </w:rPr>
      </w:pPr>
    </w:p>
    <w:p w:rsidR="79E30C4C" w:rsidP="79E30C4C" w:rsidRDefault="79E30C4C" w14:paraId="645B372B" w14:textId="1D778CD9" w14:noSpellErr="1">
      <w:pPr>
        <w:pStyle w:val="Normal"/>
        <w:jc w:val="both"/>
        <w:rPr>
          <w:rFonts w:ascii="Times New Roman" w:hAnsi="Times New Roman" w:eastAsia="Times New Roman" w:cs="Times New Roman"/>
          <w:noProof w:val="0"/>
          <w:sz w:val="22"/>
          <w:szCs w:val="22"/>
          <w:lang w:val="en-US"/>
        </w:rPr>
      </w:pPr>
    </w:p>
    <w:p w:rsidR="79E30C4C" w:rsidP="79E30C4C" w:rsidRDefault="79E30C4C" w14:paraId="5205C0BA" w14:textId="4CD39397" w14:noSpellErr="1">
      <w:pPr>
        <w:pStyle w:val="Normal"/>
        <w:jc w:val="both"/>
        <w:rPr>
          <w:rFonts w:ascii="Times New Roman" w:hAnsi="Times New Roman" w:eastAsia="Times New Roman" w:cs="Times New Roman"/>
          <w:noProof w:val="0"/>
          <w:sz w:val="22"/>
          <w:szCs w:val="22"/>
          <w:lang w:val="en-US"/>
        </w:rPr>
      </w:pPr>
    </w:p>
    <w:p w:rsidR="79E30C4C" w:rsidP="79E30C4C" w:rsidRDefault="79E30C4C" w14:paraId="4B8F7D27" w14:textId="018F57E2" w14:noSpellErr="1">
      <w:pPr>
        <w:pStyle w:val="Normal"/>
        <w:jc w:val="both"/>
        <w:rPr>
          <w:rFonts w:ascii="Times New Roman" w:hAnsi="Times New Roman" w:eastAsia="Times New Roman" w:cs="Times New Roman"/>
          <w:noProof w:val="0"/>
          <w:sz w:val="22"/>
          <w:szCs w:val="22"/>
          <w:lang w:val="en-US"/>
        </w:rPr>
      </w:pPr>
    </w:p>
    <w:p w:rsidR="79E30C4C" w:rsidP="79E30C4C" w:rsidRDefault="79E30C4C" w14:paraId="07E084BA" w14:textId="55FE48A8" w14:noSpellErr="1">
      <w:pPr>
        <w:pStyle w:val="Normal"/>
        <w:jc w:val="both"/>
        <w:rPr>
          <w:rFonts w:ascii="Times New Roman" w:hAnsi="Times New Roman" w:eastAsia="Times New Roman" w:cs="Times New Roman"/>
          <w:noProof w:val="0"/>
          <w:sz w:val="22"/>
          <w:szCs w:val="22"/>
          <w:lang w:val="en-US"/>
        </w:rPr>
      </w:pPr>
    </w:p>
    <w:p w:rsidRPr="00F30A1E" w:rsidR="007216AB" w:rsidP="32BD0155" w:rsidRDefault="007216AB" w14:paraId="448119EA" w14:noSpellErr="1" w14:textId="1D259BD0">
      <w:pPr>
        <w:pStyle w:val="Normal"/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</w:pPr>
      <w:r w:rsidRPr="287CF150" w:rsidR="007216AB">
        <w:rPr>
          <w:rStyle w:val="Heading1Char"/>
          <w:rFonts w:ascii="Times New Roman" w:hAnsi="Times New Roman" w:eastAsia="Times New Roman" w:cs="Times New Roman"/>
          <w:b w:val="1"/>
          <w:bCs w:val="1"/>
          <w:color w:val="auto"/>
          <w:sz w:val="24"/>
          <w:szCs w:val="24"/>
          <w:lang w:val="en-US"/>
        </w:rPr>
        <w:t xml:space="preserve">Table </w:t>
      </w:r>
      <w:r w:rsidRPr="287CF150" w:rsidR="7530E877">
        <w:rPr>
          <w:rStyle w:val="Heading1Char"/>
          <w:rFonts w:ascii="Times New Roman" w:hAnsi="Times New Roman" w:eastAsia="Times New Roman" w:cs="Times New Roman"/>
          <w:b w:val="1"/>
          <w:bCs w:val="1"/>
          <w:color w:val="auto"/>
          <w:sz w:val="24"/>
          <w:szCs w:val="24"/>
          <w:lang w:val="en-US"/>
        </w:rPr>
        <w:t>S</w:t>
      </w:r>
      <w:r w:rsidRPr="287CF150" w:rsidR="624D0BEF">
        <w:rPr>
          <w:rStyle w:val="Heading1Char"/>
          <w:rFonts w:ascii="Times New Roman" w:hAnsi="Times New Roman" w:eastAsia="Times New Roman" w:cs="Times New Roman"/>
          <w:b w:val="1"/>
          <w:bCs w:val="1"/>
          <w:color w:val="auto"/>
          <w:sz w:val="24"/>
          <w:szCs w:val="24"/>
          <w:lang w:val="en-US"/>
        </w:rPr>
        <w:t>4</w:t>
      </w:r>
      <w:r w:rsidRPr="287CF150" w:rsidR="007216AB">
        <w:rPr>
          <w:rStyle w:val="Heading1Char"/>
          <w:rFonts w:ascii="Times New Roman" w:hAnsi="Times New Roman" w:eastAsia="Times New Roman" w:cs="Times New Roman"/>
          <w:b w:val="1"/>
          <w:bCs w:val="1"/>
          <w:color w:val="auto"/>
          <w:sz w:val="24"/>
          <w:szCs w:val="24"/>
          <w:lang w:val="en-US"/>
        </w:rPr>
        <w:t>.</w:t>
      </w:r>
      <w:r w:rsidRPr="287CF150" w:rsidR="007216AB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287CF150" w:rsidR="00CA49A7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  <w:lang w:val="en-US"/>
        </w:rPr>
        <w:t xml:space="preserve">Negative Predictive Value (NPV) and coverage </w:t>
      </w:r>
      <w:r w:rsidRPr="287CF150" w:rsidR="3E1DD14B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across risk thresholds and time horizons</w:t>
      </w:r>
    </w:p>
    <w:tbl>
      <w:tblPr>
        <w:tblStyle w:val="TableGrid"/>
        <w:tblW w:w="9146" w:type="dxa"/>
        <w:tblBorders>
          <w:top w:val="single" w:color="000000" w:themeColor="text1" w:sz="12"/>
          <w:left w:val="single" w:color="000000" w:themeColor="text1" w:sz="12"/>
          <w:bottom w:val="single" w:color="000000" w:themeColor="text1" w:sz="12"/>
          <w:right w:val="single" w:color="000000" w:themeColor="text1" w:sz="12"/>
          <w:insideH w:val="single" w:color="000000" w:themeColor="text1" w:sz="12"/>
          <w:insideV w:val="single" w:color="000000" w:themeColor="text1" w:sz="12"/>
        </w:tblBorders>
        <w:tblLayout w:type="fixed"/>
        <w:tblLook w:val="06A0" w:firstRow="1" w:lastRow="0" w:firstColumn="1" w:lastColumn="0" w:noHBand="1" w:noVBand="1"/>
      </w:tblPr>
      <w:tblGrid>
        <w:gridCol w:w="860"/>
        <w:gridCol w:w="1212"/>
        <w:gridCol w:w="1386"/>
        <w:gridCol w:w="1050"/>
        <w:gridCol w:w="1740"/>
        <w:gridCol w:w="870"/>
        <w:gridCol w:w="2028"/>
      </w:tblGrid>
      <w:tr w:rsidRPr="00F30A1E" w:rsidR="007216AB" w:rsidTr="287CF150" w14:paraId="12784D07" w14:textId="77777777">
        <w:trPr>
          <w:trHeight w:val="300"/>
        </w:trPr>
        <w:tc>
          <w:tcPr>
            <w:tcW w:w="860" w:type="dxa"/>
            <w:vMerge w:val="restart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27CBFC4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Time </w:t>
            </w: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horizon</w:t>
            </w: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</w:t>
            </w: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years</w:t>
            </w: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)</w:t>
            </w:r>
          </w:p>
        </w:tc>
        <w:tc>
          <w:tcPr>
            <w:tcW w:w="1212" w:type="dxa"/>
            <w:vMerge w:val="restart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5798FFB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Risk </w:t>
            </w: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threshold</w:t>
            </w: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1386" w:type="dxa"/>
            <w:vMerge w:val="restart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2396C88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NPV</w:t>
            </w:r>
          </w:p>
        </w:tc>
        <w:tc>
          <w:tcPr>
            <w:tcW w:w="2790" w:type="dxa"/>
            <w:gridSpan w:val="2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6A96B91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Patients assigned to the low-risk group</w:t>
            </w:r>
          </w:p>
        </w:tc>
        <w:tc>
          <w:tcPr>
            <w:tcW w:w="2898" w:type="dxa"/>
            <w:gridSpan w:val="2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706CA16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Observed events among patients in the low-risk group</w:t>
            </w:r>
          </w:p>
        </w:tc>
      </w:tr>
      <w:tr w:rsidRPr="00F30A1E" w:rsidR="004A2039" w:rsidTr="287CF150" w14:paraId="464EDF7C" w14:textId="77777777">
        <w:trPr>
          <w:trHeight w:val="300"/>
        </w:trPr>
        <w:tc>
          <w:tcPr>
            <w:tcW w:w="860" w:type="dxa"/>
            <w:vMerge/>
            <w:tcMar/>
            <w:vAlign w:val="center"/>
          </w:tcPr>
          <w:p w:rsidRPr="00F30A1E" w:rsidR="007216AB" w:rsidP="00C84892" w:rsidRDefault="007216AB" w14:paraId="2C2FB4F9" w14:textId="7777777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12" w:type="dxa"/>
            <w:vMerge/>
            <w:tcMar/>
            <w:vAlign w:val="center"/>
          </w:tcPr>
          <w:p w:rsidRPr="00F30A1E" w:rsidR="007216AB" w:rsidP="00C84892" w:rsidRDefault="007216AB" w14:paraId="3D3E8D79" w14:textId="7777777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86" w:type="dxa"/>
            <w:vMerge/>
            <w:tcMar/>
            <w:vAlign w:val="center"/>
          </w:tcPr>
          <w:p w:rsidRPr="00F30A1E" w:rsidR="007216AB" w:rsidP="00C84892" w:rsidRDefault="007216AB" w14:paraId="23C62CB5" w14:textId="7777777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50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04ADD5C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n</w:t>
            </w:r>
          </w:p>
        </w:tc>
        <w:tc>
          <w:tcPr>
            <w:tcW w:w="1740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1BEDF0DB" w14:textId="78C15251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(%</w:t>
            </w:r>
            <w:r w:rsidRPr="287CF150" w:rsidR="455B9A99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</w:t>
            </w:r>
            <w:r w:rsidRPr="287CF150" w:rsidR="455B9A99">
              <w:rPr>
                <w:rFonts w:ascii="Times New Roman" w:hAnsi="Times New Roman" w:eastAsia="Times New Roman" w:cs="Times New Roman"/>
                <w:sz w:val="22"/>
                <w:szCs w:val="22"/>
              </w:rPr>
              <w:t>of</w:t>
            </w:r>
            <w:r w:rsidRPr="287CF150" w:rsidR="63C48765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</w:t>
            </w:r>
            <w:r w:rsidRPr="287CF150" w:rsidR="63C48765">
              <w:rPr>
                <w:rFonts w:ascii="Times New Roman" w:hAnsi="Times New Roman" w:eastAsia="Times New Roman" w:cs="Times New Roman"/>
                <w:sz w:val="22"/>
                <w:szCs w:val="22"/>
              </w:rPr>
              <w:t>the</w:t>
            </w:r>
            <w:r w:rsidRPr="287CF150" w:rsidR="63C48765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</w:t>
            </w: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cohort</w:t>
            </w: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)</w:t>
            </w:r>
          </w:p>
        </w:tc>
        <w:tc>
          <w:tcPr>
            <w:tcW w:w="870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6808A16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n</w:t>
            </w:r>
          </w:p>
        </w:tc>
        <w:tc>
          <w:tcPr>
            <w:tcW w:w="2028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79E30C4C" w:rsidRDefault="007216AB" w14:paraId="2E246BF8" w14:textId="4B00E8A2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 xml:space="preserve">(% </w:t>
            </w:r>
            <w:r w:rsidRPr="287CF150" w:rsidR="20A1C5BC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of the</w:t>
            </w:r>
            <w:r w:rsidRPr="287CF150" w:rsidR="7C91D5A9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 xml:space="preserve"> </w:t>
            </w:r>
            <w:r w:rsidRPr="287CF150" w:rsidR="7C91D5A9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low-risk</w:t>
            </w:r>
            <w:r w:rsidRPr="287CF150" w:rsidR="6B117DE8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 xml:space="preserve"> patients</w:t>
            </w: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Pr="00F30A1E" w:rsidR="007216AB" w:rsidTr="287CF150" w14:paraId="29D4AAB1" w14:textId="77777777">
        <w:trPr>
          <w:trHeight w:val="300"/>
        </w:trPr>
        <w:tc>
          <w:tcPr>
            <w:tcW w:w="860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5AE08272" w14:textId="77777777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  <w:t>1</w:t>
            </w:r>
          </w:p>
        </w:tc>
        <w:tc>
          <w:tcPr>
            <w:tcW w:w="1212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00C84892" w:rsidRDefault="007216AB" w14:paraId="71F9268E" w14:textId="77777777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  <w:t>-</w:t>
            </w:r>
          </w:p>
        </w:tc>
        <w:tc>
          <w:tcPr>
            <w:tcW w:w="1386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00C84892" w:rsidRDefault="007216AB" w14:paraId="7E48F8F0" w14:textId="77777777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  <w:t>1</w:t>
            </w:r>
          </w:p>
        </w:tc>
        <w:tc>
          <w:tcPr>
            <w:tcW w:w="1050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00C84892" w:rsidRDefault="007216AB" w14:paraId="508309FF" w14:textId="77777777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  <w:t>0</w:t>
            </w:r>
          </w:p>
        </w:tc>
        <w:tc>
          <w:tcPr>
            <w:tcW w:w="1740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00C84892" w:rsidRDefault="007216AB" w14:paraId="4E234A63" w14:textId="77777777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00C84892" w:rsidRDefault="007216AB" w14:paraId="2CFE83D9" w14:textId="77777777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  <w:t>0</w:t>
            </w:r>
          </w:p>
        </w:tc>
        <w:tc>
          <w:tcPr>
            <w:tcW w:w="2028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00C84892" w:rsidRDefault="007216AB" w14:paraId="3B14D8F9" w14:textId="77777777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  <w:t>0</w:t>
            </w:r>
          </w:p>
        </w:tc>
      </w:tr>
      <w:tr w:rsidRPr="00F30A1E" w:rsidR="007216AB" w:rsidTr="287CF150" w14:paraId="29BC2908" w14:textId="77777777">
        <w:trPr>
          <w:trHeight w:val="300"/>
        </w:trPr>
        <w:tc>
          <w:tcPr>
            <w:tcW w:w="860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5EA500CC" w14:textId="77777777" w14:noSpellErr="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212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7B1C6A4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4</w:t>
            </w:r>
          </w:p>
        </w:tc>
        <w:tc>
          <w:tcPr>
            <w:tcW w:w="1386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0C26DDC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0.85</w:t>
            </w:r>
          </w:p>
        </w:tc>
        <w:tc>
          <w:tcPr>
            <w:tcW w:w="1050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4A179C1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614</w:t>
            </w:r>
          </w:p>
        </w:tc>
        <w:tc>
          <w:tcPr>
            <w:tcW w:w="1740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06CB4AE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5,1</w:t>
            </w:r>
          </w:p>
        </w:tc>
        <w:tc>
          <w:tcPr>
            <w:tcW w:w="870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0F52990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111</w:t>
            </w:r>
          </w:p>
        </w:tc>
        <w:tc>
          <w:tcPr>
            <w:tcW w:w="2028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6EC57F9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18,1</w:t>
            </w:r>
          </w:p>
        </w:tc>
      </w:tr>
      <w:tr w:rsidRPr="00F30A1E" w:rsidR="007216AB" w:rsidTr="287CF150" w14:paraId="53E62FF8" w14:textId="77777777">
        <w:trPr>
          <w:trHeight w:val="300"/>
        </w:trPr>
        <w:tc>
          <w:tcPr>
            <w:tcW w:w="860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327EF0D9" w14:textId="77777777" w14:noSpellErr="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212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4AEA7F9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6</w:t>
            </w:r>
          </w:p>
        </w:tc>
        <w:tc>
          <w:tcPr>
            <w:tcW w:w="1386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212E682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0.81</w:t>
            </w:r>
          </w:p>
        </w:tc>
        <w:tc>
          <w:tcPr>
            <w:tcW w:w="1050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0C5E69E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3853</w:t>
            </w:r>
          </w:p>
        </w:tc>
        <w:tc>
          <w:tcPr>
            <w:tcW w:w="1740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1D116C3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31,8</w:t>
            </w:r>
          </w:p>
        </w:tc>
        <w:tc>
          <w:tcPr>
            <w:tcW w:w="870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45E5D20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901</w:t>
            </w:r>
          </w:p>
        </w:tc>
        <w:tc>
          <w:tcPr>
            <w:tcW w:w="2028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1CB7D80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23,4</w:t>
            </w:r>
          </w:p>
        </w:tc>
      </w:tr>
      <w:tr w:rsidRPr="00F30A1E" w:rsidR="007216AB" w:rsidTr="287CF150" w14:paraId="5A93EBC5" w14:textId="77777777">
        <w:trPr>
          <w:trHeight w:val="300"/>
        </w:trPr>
        <w:tc>
          <w:tcPr>
            <w:tcW w:w="860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40CB313C" w14:textId="77777777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  <w:t>3</w:t>
            </w:r>
          </w:p>
        </w:tc>
        <w:tc>
          <w:tcPr>
            <w:tcW w:w="1212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00C84892" w:rsidRDefault="007216AB" w14:paraId="4E2C931A" w14:textId="77777777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  <w:t>-</w:t>
            </w:r>
          </w:p>
        </w:tc>
        <w:tc>
          <w:tcPr>
            <w:tcW w:w="1386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00C84892" w:rsidRDefault="007216AB" w14:paraId="1F143127" w14:textId="77777777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  <w:t>1</w:t>
            </w:r>
          </w:p>
        </w:tc>
        <w:tc>
          <w:tcPr>
            <w:tcW w:w="1050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00C84892" w:rsidRDefault="007216AB" w14:paraId="64AE5D70" w14:textId="77777777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  <w:t>0</w:t>
            </w:r>
          </w:p>
        </w:tc>
        <w:tc>
          <w:tcPr>
            <w:tcW w:w="1740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00C84892" w:rsidRDefault="007216AB" w14:paraId="10437B57" w14:textId="77777777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  <w:t>0</w:t>
            </w:r>
          </w:p>
        </w:tc>
        <w:tc>
          <w:tcPr>
            <w:tcW w:w="870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00C84892" w:rsidRDefault="007216AB" w14:paraId="21E8EBCD" w14:textId="77777777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  <w:t>0</w:t>
            </w:r>
          </w:p>
        </w:tc>
        <w:tc>
          <w:tcPr>
            <w:tcW w:w="2028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00C84892" w:rsidRDefault="007216AB" w14:paraId="7FAAE804" w14:textId="77777777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  <w:t>0</w:t>
            </w:r>
          </w:p>
        </w:tc>
      </w:tr>
      <w:tr w:rsidRPr="00F30A1E" w:rsidR="007216AB" w:rsidTr="287CF150" w14:paraId="55001097" w14:textId="77777777">
        <w:trPr>
          <w:trHeight w:val="300"/>
        </w:trPr>
        <w:tc>
          <w:tcPr>
            <w:tcW w:w="860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77C8CA64" w14:textId="77777777" w14:noSpellErr="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212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6D0958C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8</w:t>
            </w:r>
          </w:p>
        </w:tc>
        <w:tc>
          <w:tcPr>
            <w:tcW w:w="1386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1A9F033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050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614A13E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185</w:t>
            </w:r>
          </w:p>
        </w:tc>
        <w:tc>
          <w:tcPr>
            <w:tcW w:w="1740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71E9E84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1,5</w:t>
            </w:r>
          </w:p>
        </w:tc>
        <w:tc>
          <w:tcPr>
            <w:tcW w:w="870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42B0382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28</w:t>
            </w:r>
          </w:p>
        </w:tc>
        <w:tc>
          <w:tcPr>
            <w:tcW w:w="2028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7D6634A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15,1</w:t>
            </w:r>
          </w:p>
        </w:tc>
      </w:tr>
      <w:tr w:rsidRPr="00F30A1E" w:rsidR="007216AB" w:rsidTr="287CF150" w14:paraId="5C781C2F" w14:textId="77777777">
        <w:trPr>
          <w:trHeight w:val="300"/>
        </w:trPr>
        <w:tc>
          <w:tcPr>
            <w:tcW w:w="860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7E8943CC" w14:textId="77777777" w14:noSpellErr="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212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72FAEC3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10</w:t>
            </w:r>
          </w:p>
        </w:tc>
        <w:tc>
          <w:tcPr>
            <w:tcW w:w="1386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1F458ED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0.84</w:t>
            </w:r>
          </w:p>
        </w:tc>
        <w:tc>
          <w:tcPr>
            <w:tcW w:w="1050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4A85AE3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1365</w:t>
            </w:r>
          </w:p>
        </w:tc>
        <w:tc>
          <w:tcPr>
            <w:tcW w:w="1740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057A35B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11,3</w:t>
            </w:r>
          </w:p>
        </w:tc>
        <w:tc>
          <w:tcPr>
            <w:tcW w:w="870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0F7EE45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257</w:t>
            </w:r>
          </w:p>
        </w:tc>
        <w:tc>
          <w:tcPr>
            <w:tcW w:w="2028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120B744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18,8</w:t>
            </w:r>
          </w:p>
        </w:tc>
      </w:tr>
      <w:tr w:rsidRPr="00F30A1E" w:rsidR="007216AB" w:rsidTr="287CF150" w14:paraId="3A4DF189" w14:textId="77777777">
        <w:trPr>
          <w:trHeight w:val="300"/>
        </w:trPr>
        <w:tc>
          <w:tcPr>
            <w:tcW w:w="860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06DE1BDB" w14:textId="77777777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  <w:t>5</w:t>
            </w:r>
          </w:p>
        </w:tc>
        <w:tc>
          <w:tcPr>
            <w:tcW w:w="1212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11DF5FCD" w14:textId="77777777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  <w:t>10</w:t>
            </w:r>
          </w:p>
        </w:tc>
        <w:tc>
          <w:tcPr>
            <w:tcW w:w="1386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416AFAA3" w14:textId="77777777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  <w:t>1</w:t>
            </w:r>
          </w:p>
        </w:tc>
        <w:tc>
          <w:tcPr>
            <w:tcW w:w="1050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401E1DC6" w14:textId="77777777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  <w:t>7</w:t>
            </w:r>
          </w:p>
        </w:tc>
        <w:tc>
          <w:tcPr>
            <w:tcW w:w="1740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5E69179C" w14:textId="77777777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  <w:t>0,1</w:t>
            </w:r>
          </w:p>
        </w:tc>
        <w:tc>
          <w:tcPr>
            <w:tcW w:w="870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38A865A6" w14:textId="77777777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  <w:t>0</w:t>
            </w:r>
          </w:p>
        </w:tc>
        <w:tc>
          <w:tcPr>
            <w:tcW w:w="2028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2F506560" w14:textId="77777777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  <w:t>0,0</w:t>
            </w:r>
          </w:p>
        </w:tc>
      </w:tr>
      <w:tr w:rsidRPr="00F30A1E" w:rsidR="007216AB" w:rsidTr="287CF150" w14:paraId="4F36CB47" w14:textId="77777777">
        <w:trPr>
          <w:trHeight w:val="300"/>
        </w:trPr>
        <w:tc>
          <w:tcPr>
            <w:tcW w:w="860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5B37F08E" w14:textId="77777777" w14:noSpellErr="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212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0C1464F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13</w:t>
            </w:r>
          </w:p>
        </w:tc>
        <w:tc>
          <w:tcPr>
            <w:tcW w:w="1386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0572D28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0.84</w:t>
            </w:r>
          </w:p>
        </w:tc>
        <w:tc>
          <w:tcPr>
            <w:tcW w:w="1050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2102E9E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1076</w:t>
            </w:r>
          </w:p>
        </w:tc>
        <w:tc>
          <w:tcPr>
            <w:tcW w:w="1740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07D4BFA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8,9</w:t>
            </w:r>
          </w:p>
        </w:tc>
        <w:tc>
          <w:tcPr>
            <w:tcW w:w="870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4D4F997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198</w:t>
            </w:r>
          </w:p>
        </w:tc>
        <w:tc>
          <w:tcPr>
            <w:tcW w:w="2028" w:type="dxa"/>
            <w:tcBorders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Pr="00F30A1E" w:rsidR="007216AB" w:rsidP="287CF150" w:rsidRDefault="007216AB" w14:paraId="01C0743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287CF150" w:rsidR="007216AB">
              <w:rPr>
                <w:rFonts w:ascii="Times New Roman" w:hAnsi="Times New Roman" w:eastAsia="Times New Roman" w:cs="Times New Roman"/>
                <w:sz w:val="22"/>
                <w:szCs w:val="22"/>
              </w:rPr>
              <w:t>18,4</w:t>
            </w:r>
          </w:p>
        </w:tc>
      </w:tr>
    </w:tbl>
    <w:p w:rsidR="00CA49A7" w:rsidP="79E30C4C" w:rsidRDefault="00CA49A7" w14:paraId="6258EA04" w14:textId="4D554162" w14:noSpellErr="1"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 w:rsidRPr="287CF150" w:rsidR="00CA49A7">
        <w:rPr>
          <w:rFonts w:ascii="Times New Roman" w:hAnsi="Times New Roman" w:eastAsia="Times New Roman" w:cs="Times New Roman"/>
          <w:sz w:val="22"/>
          <w:szCs w:val="22"/>
          <w:lang w:val="en-US"/>
        </w:rPr>
        <w:t xml:space="preserve">Table Note: </w:t>
      </w:r>
      <w:r w:rsidRPr="287CF150" w:rsidR="1C3C788F">
        <w:rPr>
          <w:rFonts w:ascii="Times New Roman" w:hAnsi="Times New Roman" w:eastAsia="Times New Roman" w:cs="Times New Roman"/>
          <w:noProof w:val="0"/>
          <w:sz w:val="22"/>
          <w:szCs w:val="22"/>
          <w:lang w:val="en-US"/>
        </w:rPr>
        <w:t xml:space="preserve">Negative predictive value (NPV) and cohort coverage were assessed for risk-based classification at multiple time horizons. Perfect NPV values </w:t>
      </w:r>
      <w:r w:rsidRPr="287CF150" w:rsidR="1C3C788F">
        <w:rPr>
          <w:rFonts w:ascii="Times New Roman" w:hAnsi="Times New Roman" w:eastAsia="Times New Roman" w:cs="Times New Roman"/>
          <w:noProof w:val="0"/>
          <w:sz w:val="22"/>
          <w:szCs w:val="22"/>
          <w:lang w:val="en-US"/>
        </w:rPr>
        <w:t>identify</w:t>
      </w:r>
      <w:r w:rsidRPr="287CF150" w:rsidR="1C3C788F">
        <w:rPr>
          <w:rFonts w:ascii="Times New Roman" w:hAnsi="Times New Roman" w:eastAsia="Times New Roman" w:cs="Times New Roman"/>
          <w:noProof w:val="0"/>
          <w:sz w:val="22"/>
          <w:szCs w:val="22"/>
          <w:lang w:val="en-US"/>
        </w:rPr>
        <w:t xml:space="preserve"> extremely small subgroups, </w:t>
      </w:r>
      <w:r w:rsidRPr="287CF150" w:rsidR="1C3C788F">
        <w:rPr>
          <w:rFonts w:ascii="Times New Roman" w:hAnsi="Times New Roman" w:eastAsia="Times New Roman" w:cs="Times New Roman"/>
          <w:noProof w:val="0"/>
          <w:sz w:val="22"/>
          <w:szCs w:val="22"/>
          <w:lang w:val="en-US"/>
        </w:rPr>
        <w:t>whereas</w:t>
      </w:r>
      <w:r w:rsidRPr="287CF150" w:rsidR="1C3C788F">
        <w:rPr>
          <w:rFonts w:ascii="Times New Roman" w:hAnsi="Times New Roman" w:eastAsia="Times New Roman" w:cs="Times New Roman"/>
          <w:noProof w:val="0"/>
          <w:sz w:val="22"/>
          <w:szCs w:val="22"/>
          <w:lang w:val="en-US"/>
        </w:rPr>
        <w:t xml:space="preserve"> modestly higher thresholds markedly expand coverage but reduce NPV, illustrating the trade-off between safety and clinical applicability.</w:t>
      </w:r>
    </w:p>
    <w:p w:rsidRPr="00F30A1E" w:rsidR="007216AB" w:rsidP="007216AB" w:rsidRDefault="007216AB" w14:paraId="58C75E71" w14:textId="77777777" w14:noSpellErr="1">
      <w:pPr>
        <w:rPr>
          <w:rFonts w:ascii="Times New Roman" w:hAnsi="Times New Roman" w:eastAsia="Times New Roman" w:cs="Times New Roman"/>
          <w:b w:val="1"/>
          <w:bCs w:val="1"/>
          <w:sz w:val="22"/>
          <w:szCs w:val="22"/>
        </w:rPr>
      </w:pPr>
    </w:p>
    <w:p w:rsidRPr="00F30A1E" w:rsidR="007216AB" w:rsidP="007216AB" w:rsidRDefault="007216AB" w14:paraId="737F0358" w14:textId="77777777" w14:noSpellErr="1">
      <w:pPr>
        <w:rPr>
          <w:rFonts w:ascii="Times New Roman" w:hAnsi="Times New Roman" w:eastAsia="Times New Roman" w:cs="Times New Roman"/>
          <w:b w:val="1"/>
          <w:bCs w:val="1"/>
          <w:sz w:val="22"/>
          <w:szCs w:val="22"/>
        </w:rPr>
      </w:pPr>
    </w:p>
    <w:p w:rsidRPr="00F30A1E" w:rsidR="007216AB" w:rsidP="007216AB" w:rsidRDefault="007216AB" w14:paraId="6AB02F31" w14:textId="77777777" w14:noSpellErr="1">
      <w:pPr>
        <w:rPr>
          <w:rFonts w:ascii="Times New Roman" w:hAnsi="Times New Roman" w:eastAsia="Times New Roman" w:cs="Times New Roman"/>
          <w:b w:val="1"/>
          <w:bCs w:val="1"/>
          <w:sz w:val="22"/>
          <w:szCs w:val="22"/>
        </w:rPr>
      </w:pPr>
    </w:p>
    <w:p w:rsidRPr="00F30A1E" w:rsidR="007216AB" w:rsidP="007216AB" w:rsidRDefault="007216AB" w14:paraId="040F5E1F" w14:textId="77777777" w14:noSpellErr="1">
      <w:pPr>
        <w:rPr>
          <w:rFonts w:ascii="Times New Roman" w:hAnsi="Times New Roman" w:eastAsia="Times New Roman" w:cs="Times New Roman"/>
          <w:b w:val="1"/>
          <w:bCs w:val="1"/>
          <w:sz w:val="22"/>
          <w:szCs w:val="22"/>
        </w:rPr>
      </w:pPr>
    </w:p>
    <w:p w:rsidRPr="00F30A1E" w:rsidR="007216AB" w:rsidP="007216AB" w:rsidRDefault="007216AB" w14:paraId="5C9A6D47" w14:textId="77777777" w14:noSpellErr="1">
      <w:pPr>
        <w:rPr>
          <w:rFonts w:ascii="Times New Roman" w:hAnsi="Times New Roman" w:eastAsia="Times New Roman" w:cs="Times New Roman"/>
          <w:b w:val="1"/>
          <w:bCs w:val="1"/>
          <w:sz w:val="22"/>
          <w:szCs w:val="22"/>
        </w:rPr>
      </w:pPr>
    </w:p>
    <w:p w:rsidRPr="00F30A1E" w:rsidR="007216AB" w:rsidP="007216AB" w:rsidRDefault="007216AB" w14:paraId="2B5F2877" w14:textId="77777777" w14:noSpellErr="1">
      <w:pPr>
        <w:rPr>
          <w:rFonts w:ascii="Times New Roman" w:hAnsi="Times New Roman" w:eastAsia="Times New Roman" w:cs="Times New Roman"/>
          <w:b w:val="1"/>
          <w:bCs w:val="1"/>
          <w:sz w:val="22"/>
          <w:szCs w:val="22"/>
        </w:rPr>
      </w:pPr>
    </w:p>
    <w:p w:rsidRPr="00F30A1E" w:rsidR="007216AB" w:rsidP="007216AB" w:rsidRDefault="007216AB" w14:paraId="7CA037BE" w14:textId="77777777" w14:noSpellErr="1">
      <w:pPr>
        <w:rPr>
          <w:rFonts w:ascii="Times New Roman" w:hAnsi="Times New Roman" w:eastAsia="Times New Roman" w:cs="Times New Roman"/>
          <w:b w:val="1"/>
          <w:bCs w:val="1"/>
          <w:sz w:val="22"/>
          <w:szCs w:val="22"/>
        </w:rPr>
      </w:pPr>
    </w:p>
    <w:p w:rsidRPr="00F30A1E" w:rsidR="007216AB" w:rsidP="007216AB" w:rsidRDefault="007216AB" w14:paraId="29875E0C" w14:textId="77777777" w14:noSpellErr="1">
      <w:pPr>
        <w:rPr>
          <w:rFonts w:ascii="Times New Roman" w:hAnsi="Times New Roman" w:eastAsia="Times New Roman" w:cs="Times New Roman"/>
          <w:b w:val="1"/>
          <w:bCs w:val="1"/>
          <w:sz w:val="22"/>
          <w:szCs w:val="22"/>
        </w:rPr>
      </w:pPr>
    </w:p>
    <w:p w:rsidRPr="00F30A1E" w:rsidR="007216AB" w:rsidP="007216AB" w:rsidRDefault="007216AB" w14:paraId="492FCD19" w14:textId="77777777" w14:noSpellErr="1">
      <w:pPr>
        <w:rPr>
          <w:rFonts w:ascii="Times New Roman" w:hAnsi="Times New Roman" w:eastAsia="Times New Roman" w:cs="Times New Roman"/>
          <w:b w:val="1"/>
          <w:bCs w:val="1"/>
          <w:sz w:val="22"/>
          <w:szCs w:val="22"/>
        </w:rPr>
      </w:pPr>
    </w:p>
    <w:p w:rsidRPr="00F30A1E" w:rsidR="007216AB" w:rsidP="007216AB" w:rsidRDefault="007216AB" w14:paraId="49DC10A6" w14:textId="77777777" w14:noSpellErr="1">
      <w:pPr>
        <w:rPr>
          <w:rFonts w:ascii="Times New Roman" w:hAnsi="Times New Roman" w:eastAsia="Times New Roman" w:cs="Times New Roman"/>
          <w:b w:val="1"/>
          <w:bCs w:val="1"/>
          <w:sz w:val="22"/>
          <w:szCs w:val="22"/>
        </w:rPr>
      </w:pPr>
    </w:p>
    <w:p w:rsidRPr="00F30A1E" w:rsidR="007216AB" w:rsidP="287CF150" w:rsidRDefault="007216AB" w14:paraId="1A777E9B" w14:textId="77777777" w14:noSpellErr="1">
      <w:pPr>
        <w:rPr>
          <w:rFonts w:ascii="Times New Roman" w:hAnsi="Times New Roman" w:eastAsia="Times New Roman" w:cs="Times New Roman"/>
          <w:sz w:val="22"/>
          <w:szCs w:val="22"/>
        </w:rPr>
      </w:pPr>
      <w:r w:rsidR="007216AB">
        <w:drawing>
          <wp:inline wp14:editId="49529B7C" wp14:anchorId="708C84E2">
            <wp:extent cx="6100754" cy="4839540"/>
            <wp:effectExtent l="0" t="0" r="0" b="0"/>
            <wp:docPr id="1920362886" name="drawing" descr="A group of blue and red boxes&#10;&#10;AI-generated content may be incorrect.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920362886" name="drawing" descr="A group of blue and red boxes&#10;&#10;AI-generated content may be incorrect."/>
                    <pic:cNvPicPr/>
                  </pic:nvPicPr>
                  <pic:blipFill>
                    <a:blip xmlns:r="http://schemas.openxmlformats.org/officeDocument/2006/relationships"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0754" cy="483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59034D6A" w:rsidP="32BD0155" w:rsidRDefault="59034D6A" w14:paraId="7440E771" w14:noSpellErr="1" w14:textId="6542BE98">
      <w:pPr>
        <w:pStyle w:val="Normal"/>
        <w:jc w:val="both"/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4"/>
          <w:szCs w:val="24"/>
          <w:lang w:val="en-US"/>
        </w:rPr>
      </w:pPr>
      <w:r w:rsidRPr="287CF150" w:rsidR="59034D6A">
        <w:rPr>
          <w:rStyle w:val="Heading1Char"/>
          <w:rFonts w:ascii="Times New Roman" w:hAnsi="Times New Roman" w:eastAsia="Times New Roman" w:cs="Times New Roman"/>
          <w:b w:val="1"/>
          <w:bCs w:val="1"/>
          <w:noProof w:val="0"/>
          <w:color w:val="auto"/>
          <w:sz w:val="24"/>
          <w:szCs w:val="24"/>
          <w:lang w:val="en-US"/>
        </w:rPr>
        <w:t xml:space="preserve">Figure </w:t>
      </w:r>
      <w:r w:rsidRPr="287CF150" w:rsidR="4E3C32B3">
        <w:rPr>
          <w:rStyle w:val="Heading1Char"/>
          <w:rFonts w:ascii="Times New Roman" w:hAnsi="Times New Roman" w:eastAsia="Times New Roman" w:cs="Times New Roman"/>
          <w:b w:val="1"/>
          <w:bCs w:val="1"/>
          <w:noProof w:val="0"/>
          <w:color w:val="auto"/>
          <w:sz w:val="24"/>
          <w:szCs w:val="24"/>
          <w:lang w:val="en-US"/>
        </w:rPr>
        <w:t>S</w:t>
      </w:r>
      <w:r w:rsidRPr="287CF150" w:rsidR="59034D6A">
        <w:rPr>
          <w:rStyle w:val="Heading1Char"/>
          <w:rFonts w:ascii="Times New Roman" w:hAnsi="Times New Roman" w:eastAsia="Times New Roman" w:cs="Times New Roman"/>
          <w:b w:val="1"/>
          <w:bCs w:val="1"/>
          <w:noProof w:val="0"/>
          <w:color w:val="auto"/>
          <w:sz w:val="24"/>
          <w:szCs w:val="24"/>
          <w:lang w:val="en-US"/>
        </w:rPr>
        <w:t>1.</w:t>
      </w:r>
      <w:r w:rsidRPr="287CF150" w:rsidR="59034D6A"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4"/>
          <w:szCs w:val="24"/>
          <w:lang w:val="en-US"/>
        </w:rPr>
        <w:t xml:space="preserve"> Distribution of predicted risk by event status. Boxplots show predicted risks for patients with and without metachronous CSCC at 1, 3, 5, and 10 years. </w:t>
      </w:r>
    </w:p>
    <w:p w:rsidRPr="00F30A1E" w:rsidR="007216AB" w:rsidP="287CF150" w:rsidRDefault="007216AB" w14:paraId="52ECA1C3" w14:textId="77777777" w14:noSpellErr="1">
      <w:pPr>
        <w:rPr>
          <w:rFonts w:ascii="Times New Roman" w:hAnsi="Times New Roman" w:eastAsia="Times New Roman" w:cs="Times New Roman"/>
          <w:sz w:val="22"/>
          <w:szCs w:val="22"/>
          <w:lang w:val="en-US"/>
        </w:rPr>
      </w:pPr>
    </w:p>
    <w:p w:rsidRPr="00F30A1E" w:rsidR="007216AB" w:rsidP="007216AB" w:rsidRDefault="007216AB" w14:paraId="5B06972C" w14:textId="77777777" w14:noSpellErr="1">
      <w:pPr>
        <w:rPr>
          <w:rFonts w:ascii="Times New Roman" w:hAnsi="Times New Roman" w:eastAsia="Times New Roman" w:cs="Times New Roman"/>
          <w:sz w:val="22"/>
          <w:szCs w:val="22"/>
          <w:lang w:val="en-US"/>
        </w:rPr>
      </w:pPr>
    </w:p>
    <w:p w:rsidRPr="00F30A1E" w:rsidR="00805EFF" w:rsidP="32BD0155" w:rsidRDefault="00805EFF" w14:paraId="6AC4E49C" w14:textId="55025B2F" w14:noSpellErr="1">
      <w:pPr>
        <w:pStyle w:val="Heading1"/>
        <w:rPr>
          <w:rFonts w:ascii="Times New Roman" w:hAnsi="Times New Roman" w:eastAsia="Times New Roman" w:cs="Times New Roman"/>
          <w:b w:val="1"/>
          <w:bCs w:val="1"/>
          <w:color w:val="auto"/>
          <w:sz w:val="24"/>
          <w:szCs w:val="24"/>
          <w:lang w:val="nl-NL"/>
        </w:rPr>
      </w:pPr>
      <w:r w:rsidRPr="287CF150" w:rsidR="00805EFF">
        <w:rPr>
          <w:rFonts w:ascii="Times New Roman" w:hAnsi="Times New Roman" w:eastAsia="Times New Roman" w:cs="Times New Roman"/>
          <w:b w:val="1"/>
          <w:bCs w:val="1"/>
          <w:color w:val="auto"/>
          <w:sz w:val="24"/>
          <w:szCs w:val="24"/>
          <w:lang w:val="nl-NL"/>
        </w:rPr>
        <w:t>REFERENCES</w:t>
      </w:r>
    </w:p>
    <w:p w:rsidRPr="001C696E" w:rsidR="007216AB" w:rsidP="287CF150" w:rsidRDefault="00805EFF" w14:paraId="255D8608" w14:textId="319A9747" w14:noSpellErr="1">
      <w:pPr>
        <w:pStyle w:val="EndNoteBibliography"/>
        <w:spacing w:line="240" w:lineRule="auto"/>
        <w:jc w:val="both"/>
        <w:rPr>
          <w:rFonts w:ascii="Times New Roman" w:hAnsi="Times New Roman" w:eastAsia="Times New Roman" w:cs="Times New Roman"/>
          <w:lang w:val="en-US"/>
        </w:rPr>
      </w:pPr>
      <w:r w:rsidRPr="287CF150">
        <w:rPr>
          <w:rFonts w:ascii="Times New Roman" w:hAnsi="Times New Roman" w:cs="Times New Roman"/>
        </w:rPr>
        <w:fldChar w:fldCharType="begin"/>
      </w:r>
      <w:r w:rsidRPr="287CF150">
        <w:rPr>
          <w:rFonts w:ascii="Times New Roman" w:hAnsi="Times New Roman" w:cs="Times New Roman"/>
          <w:lang w:val="nl-NL"/>
        </w:rPr>
        <w:instrText xml:space="preserve"> ADDIN EN.REFLIST </w:instrText>
      </w:r>
      <w:r w:rsidRPr="287CF150">
        <w:rPr>
          <w:rFonts w:ascii="Times New Roman" w:hAnsi="Times New Roman" w:cs="Times New Roman"/>
        </w:rPr>
        <w:fldChar w:fldCharType="separate"/>
      </w:r>
      <w:r w:rsidRPr="287CF150" w:rsidR="00805EFF">
        <w:rPr>
          <w:rFonts w:ascii="Times New Roman" w:hAnsi="Times New Roman" w:eastAsia="Times New Roman" w:cs="Times New Roman"/>
          <w:lang w:val="nl-NL"/>
        </w:rPr>
        <w:t xml:space="preserve">1. </w:t>
      </w:r>
      <w:r w:rsidRPr="287CF150" w:rsidR="00805EFF">
        <w:rPr>
          <w:rFonts w:ascii="Times New Roman" w:hAnsi="Times New Roman" w:eastAsia="Times New Roman" w:cs="Times New Roman"/>
        </w:rPr>
        <w:t>Van Buuren S. Flexible imputation of missing data: CRC press Boca Raton, FL; 2012.</w:t>
      </w:r>
      <w:r w:rsidRPr="287CF150">
        <w:rPr>
          <w:rFonts w:ascii="Times New Roman" w:hAnsi="Times New Roman" w:cs="Times New Roman"/>
          <w:lang w:val="en-US"/>
        </w:rPr>
        <w:fldChar w:fldCharType="end"/>
      </w:r>
    </w:p>
    <w:sectPr w:rsidRPr="001C696E" w:rsidR="007216AB" w:rsidSect="00C06E85">
      <w:footerReference w:type="default" r:id="rId13"/>
      <w:pgSz w:w="11906" w:h="16838" w:orient="portrait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2158FE" w:rsidP="002158FE" w:rsidRDefault="002158FE" w14:paraId="1A06A499" w14:textId="77777777">
      <w:pPr>
        <w:spacing w:after="0" w:line="240" w:lineRule="auto"/>
      </w:pPr>
      <w:r>
        <w:separator/>
      </w:r>
    </w:p>
  </w:endnote>
  <w:endnote w:type="continuationSeparator" w:id="0">
    <w:p w:rsidR="002158FE" w:rsidP="002158FE" w:rsidRDefault="002158FE" w14:paraId="6D651A2A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92393840"/>
      <w:docPartObj>
        <w:docPartGallery w:val="Page Numbers (Bottom of Page)"/>
        <w:docPartUnique/>
      </w:docPartObj>
    </w:sdtPr>
    <w:sdtEndPr/>
    <w:sdtContent>
      <w:p w:rsidR="002158FE" w:rsidRDefault="002158FE" w14:paraId="03B7E126" w14:textId="41F9F198" w14:noSpellErr="1">
        <w:pPr>
          <w:pStyle w:val="Footer"/>
          <w:jc w:val="right"/>
        </w:pPr>
        <w:r w:rsidRPr="32BD0155">
          <w:rPr>
            <w:lang w:val="nl-NL"/>
          </w:rPr>
          <w:fldChar w:fldCharType="begin"/>
        </w:r>
        <w:r>
          <w:instrText xml:space="preserve">PAGE   \* MERGEFORMAT</w:instrText>
        </w:r>
        <w:r>
          <w:fldChar w:fldCharType="separate"/>
        </w:r>
        <w:r w:rsidRPr="32BD0155" w:rsidR="32BD0155">
          <w:rPr>
            <w:lang w:val="nl-NL"/>
          </w:rPr>
          <w:t>2</w:t>
        </w:r>
        <w:r w:rsidRPr="32BD0155">
          <w:rPr>
            <w:lang w:val="nl-NL"/>
          </w:rPr>
          <w:fldChar w:fldCharType="end"/>
        </w:r>
      </w:p>
    </w:sdtContent>
  </w:sdt>
  <w:p w:rsidR="002158FE" w:rsidRDefault="002158FE" w14:paraId="1AA74F01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2158FE" w:rsidP="002158FE" w:rsidRDefault="002158FE" w14:paraId="5111FFDF" w14:textId="77777777">
      <w:pPr>
        <w:spacing w:after="0" w:line="240" w:lineRule="auto"/>
      </w:pPr>
      <w:r>
        <w:separator/>
      </w:r>
    </w:p>
  </w:footnote>
  <w:footnote w:type="continuationSeparator" w:id="0">
    <w:p w:rsidR="002158FE" w:rsidP="002158FE" w:rsidRDefault="002158FE" w14:paraId="10258782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xmlns:w="http://schemas.openxmlformats.org/wordprocessingml/2006/main" w:abstractNumId="13">
    <w:nsid w:val="554566e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0" w15:restartNumberingAfterBreak="0">
    <w:nsid w:val="0158096C"/>
    <w:multiLevelType w:val="hybridMultilevel"/>
    <w:tmpl w:val="F05E0B32"/>
    <w:lvl w:ilvl="0" w:tplc="F86628A2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2BE6A14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DFDC933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7AA1B1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BA2ADC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79F8B75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BA3E807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9EA0EF8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C51A27C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29BB05B"/>
    <w:multiLevelType w:val="hybridMultilevel"/>
    <w:tmpl w:val="1144BE4C"/>
    <w:lvl w:ilvl="0" w:tplc="E8849F2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48CE5E5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D3A271A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8304911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89226A8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115657D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9E9AEB1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9C5846D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C406BD5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CDD5B43"/>
    <w:multiLevelType w:val="hybridMultilevel"/>
    <w:tmpl w:val="3D3E0014"/>
    <w:lvl w:ilvl="0" w:tplc="68806DA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4C861F3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8ECCAD7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EEB42D4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66A2EDB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A0BCC87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53DA28A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C5AAAAF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D0E249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27D1E6BC"/>
    <w:multiLevelType w:val="hybridMultilevel"/>
    <w:tmpl w:val="0EFC42E4"/>
    <w:lvl w:ilvl="0" w:tplc="77601DFA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4BEAD6E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918630D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C529CA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4594A98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A09E7FD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CF52279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BDE08B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A2507D9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2B89A26C"/>
    <w:multiLevelType w:val="hybridMultilevel"/>
    <w:tmpl w:val="23D2AC28"/>
    <w:lvl w:ilvl="0" w:tplc="FF889286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B8FAF1F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6878359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D3EA513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9A2DD9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3990AA9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D0F0274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1D6ACF5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AD0057B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3EB5DE8F"/>
    <w:multiLevelType w:val="hybridMultilevel"/>
    <w:tmpl w:val="155245B0"/>
    <w:lvl w:ilvl="0" w:tplc="07EA01B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6ED0AE9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709CA6F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5B2EA8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87F4202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C52484C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6FABC4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7B8596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B8C6139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4037914B"/>
    <w:multiLevelType w:val="hybridMultilevel"/>
    <w:tmpl w:val="335A8CA4"/>
    <w:lvl w:ilvl="0" w:tplc="072C998C">
      <w:start w:val="1"/>
      <w:numFmt w:val="decimal"/>
      <w:lvlText w:val="%1."/>
      <w:lvlJc w:val="left"/>
      <w:pPr>
        <w:ind w:left="720" w:hanging="360"/>
      </w:pPr>
    </w:lvl>
    <w:lvl w:ilvl="1" w:tplc="3684C3D4">
      <w:start w:val="1"/>
      <w:numFmt w:val="lowerLetter"/>
      <w:lvlText w:val="%2."/>
      <w:lvlJc w:val="left"/>
      <w:pPr>
        <w:ind w:left="1440" w:hanging="360"/>
      </w:pPr>
    </w:lvl>
    <w:lvl w:ilvl="2" w:tplc="22F0DDC8">
      <w:start w:val="1"/>
      <w:numFmt w:val="lowerRoman"/>
      <w:lvlText w:val="%3."/>
      <w:lvlJc w:val="right"/>
      <w:pPr>
        <w:ind w:left="2160" w:hanging="180"/>
      </w:pPr>
    </w:lvl>
    <w:lvl w:ilvl="3" w:tplc="FDAAF752">
      <w:start w:val="1"/>
      <w:numFmt w:val="decimal"/>
      <w:lvlText w:val="%4."/>
      <w:lvlJc w:val="left"/>
      <w:pPr>
        <w:ind w:left="2880" w:hanging="360"/>
      </w:pPr>
    </w:lvl>
    <w:lvl w:ilvl="4" w:tplc="954AD342">
      <w:start w:val="1"/>
      <w:numFmt w:val="lowerLetter"/>
      <w:lvlText w:val="%5."/>
      <w:lvlJc w:val="left"/>
      <w:pPr>
        <w:ind w:left="3600" w:hanging="360"/>
      </w:pPr>
    </w:lvl>
    <w:lvl w:ilvl="5" w:tplc="14F08FE6">
      <w:start w:val="1"/>
      <w:numFmt w:val="lowerRoman"/>
      <w:lvlText w:val="%6."/>
      <w:lvlJc w:val="right"/>
      <w:pPr>
        <w:ind w:left="4320" w:hanging="180"/>
      </w:pPr>
    </w:lvl>
    <w:lvl w:ilvl="6" w:tplc="1116B95E">
      <w:start w:val="1"/>
      <w:numFmt w:val="decimal"/>
      <w:lvlText w:val="%7."/>
      <w:lvlJc w:val="left"/>
      <w:pPr>
        <w:ind w:left="5040" w:hanging="360"/>
      </w:pPr>
    </w:lvl>
    <w:lvl w:ilvl="7" w:tplc="044AD2B8">
      <w:start w:val="1"/>
      <w:numFmt w:val="lowerLetter"/>
      <w:lvlText w:val="%8."/>
      <w:lvlJc w:val="left"/>
      <w:pPr>
        <w:ind w:left="5760" w:hanging="360"/>
      </w:pPr>
    </w:lvl>
    <w:lvl w:ilvl="8" w:tplc="5D50438C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4F1319"/>
    <w:multiLevelType w:val="hybridMultilevel"/>
    <w:tmpl w:val="7A84BEA6"/>
    <w:lvl w:ilvl="0" w:tplc="72F4687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92C0718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EAFA2B9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4C12BC5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67D00A4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C772E21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A2F8893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A260A54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31AE617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6A6570CB"/>
    <w:multiLevelType w:val="hybridMultilevel"/>
    <w:tmpl w:val="F77CEC54"/>
    <w:lvl w:ilvl="0" w:tplc="E8DA8B8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2A24F02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188AD5A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D2940C5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AECC654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B35446C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CA50F08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332823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A91C340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6A82F78C"/>
    <w:multiLevelType w:val="hybridMultilevel"/>
    <w:tmpl w:val="AFF007C0"/>
    <w:lvl w:ilvl="0" w:tplc="92B0D33C">
      <w:start w:val="1"/>
      <w:numFmt w:val="decimal"/>
      <w:lvlText w:val="%1."/>
      <w:lvlJc w:val="left"/>
      <w:pPr>
        <w:ind w:left="720" w:hanging="360"/>
      </w:pPr>
    </w:lvl>
    <w:lvl w:ilvl="1" w:tplc="37343C5C">
      <w:start w:val="1"/>
      <w:numFmt w:val="lowerLetter"/>
      <w:lvlText w:val="%2."/>
      <w:lvlJc w:val="left"/>
      <w:pPr>
        <w:ind w:left="1440" w:hanging="360"/>
      </w:pPr>
    </w:lvl>
    <w:lvl w:ilvl="2" w:tplc="10F835F8">
      <w:start w:val="1"/>
      <w:numFmt w:val="lowerRoman"/>
      <w:lvlText w:val="%3."/>
      <w:lvlJc w:val="right"/>
      <w:pPr>
        <w:ind w:left="2160" w:hanging="180"/>
      </w:pPr>
    </w:lvl>
    <w:lvl w:ilvl="3" w:tplc="B344B65A">
      <w:start w:val="1"/>
      <w:numFmt w:val="decimal"/>
      <w:lvlText w:val="%4."/>
      <w:lvlJc w:val="left"/>
      <w:pPr>
        <w:ind w:left="2880" w:hanging="360"/>
      </w:pPr>
    </w:lvl>
    <w:lvl w:ilvl="4" w:tplc="4DBCB834">
      <w:start w:val="1"/>
      <w:numFmt w:val="lowerLetter"/>
      <w:lvlText w:val="%5."/>
      <w:lvlJc w:val="left"/>
      <w:pPr>
        <w:ind w:left="3600" w:hanging="360"/>
      </w:pPr>
    </w:lvl>
    <w:lvl w:ilvl="5" w:tplc="283E2D94">
      <w:start w:val="1"/>
      <w:numFmt w:val="lowerRoman"/>
      <w:lvlText w:val="%6."/>
      <w:lvlJc w:val="right"/>
      <w:pPr>
        <w:ind w:left="4320" w:hanging="180"/>
      </w:pPr>
    </w:lvl>
    <w:lvl w:ilvl="6" w:tplc="EF80858A">
      <w:start w:val="1"/>
      <w:numFmt w:val="decimal"/>
      <w:lvlText w:val="%7."/>
      <w:lvlJc w:val="left"/>
      <w:pPr>
        <w:ind w:left="5040" w:hanging="360"/>
      </w:pPr>
    </w:lvl>
    <w:lvl w:ilvl="7" w:tplc="734A5BEE">
      <w:start w:val="1"/>
      <w:numFmt w:val="lowerLetter"/>
      <w:lvlText w:val="%8."/>
      <w:lvlJc w:val="left"/>
      <w:pPr>
        <w:ind w:left="5760" w:hanging="360"/>
      </w:pPr>
    </w:lvl>
    <w:lvl w:ilvl="8" w:tplc="48D4394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3E10A57"/>
    <w:multiLevelType w:val="hybridMultilevel"/>
    <w:tmpl w:val="E610ADF6"/>
    <w:lvl w:ilvl="0" w:tplc="4016E552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2364F4D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B1EA162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1C24C64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6B082B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9ACE5CB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77321A3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CF6E37D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6AEEBB4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771C4CED"/>
    <w:multiLevelType w:val="hybridMultilevel"/>
    <w:tmpl w:val="5C780008"/>
    <w:lvl w:ilvl="0" w:tplc="9A24BF62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C1709E9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94505A9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516DD4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9E50CD0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AB0ECAC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94ECA59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CA60611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71E4C0E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7C94615D"/>
    <w:multiLevelType w:val="hybridMultilevel"/>
    <w:tmpl w:val="AD1A45FA"/>
    <w:lvl w:ilvl="0" w:tplc="FECC62E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61021F5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E50CC39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A0127DB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79BA72C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3802F13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7B6855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B29E08C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5F5CBDD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4">
    <w:abstractNumId w:val="13"/>
  </w:num>
  <w:num w:numId="1" w16cid:durableId="178547925">
    <w:abstractNumId w:val="6"/>
  </w:num>
  <w:num w:numId="2" w16cid:durableId="614482765">
    <w:abstractNumId w:val="1"/>
  </w:num>
  <w:num w:numId="3" w16cid:durableId="736241447">
    <w:abstractNumId w:val="3"/>
  </w:num>
  <w:num w:numId="4" w16cid:durableId="1409307620">
    <w:abstractNumId w:val="0"/>
  </w:num>
  <w:num w:numId="5" w16cid:durableId="2038583818">
    <w:abstractNumId w:val="12"/>
  </w:num>
  <w:num w:numId="6" w16cid:durableId="1988902221">
    <w:abstractNumId w:val="7"/>
  </w:num>
  <w:num w:numId="7" w16cid:durableId="107967091">
    <w:abstractNumId w:val="8"/>
  </w:num>
  <w:num w:numId="8" w16cid:durableId="1602487927">
    <w:abstractNumId w:val="11"/>
  </w:num>
  <w:num w:numId="9" w16cid:durableId="1094742961">
    <w:abstractNumId w:val="10"/>
  </w:num>
  <w:num w:numId="10" w16cid:durableId="970793077">
    <w:abstractNumId w:val="4"/>
  </w:num>
  <w:num w:numId="11" w16cid:durableId="1656181872">
    <w:abstractNumId w:val="5"/>
  </w:num>
  <w:num w:numId="12" w16cid:durableId="694579035">
    <w:abstractNumId w:val="2"/>
  </w:num>
  <w:num w:numId="13" w16cid:durableId="1072044843">
    <w:abstractNumId w:val="9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dirty"/>
  <w:trackRevisions w:val="false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Amer Acad Dermat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00t0x5odr0s7ezpr9pefawppdtdtpa9sf0&quot;&gt;EndNote Library&lt;record-ids&gt;&lt;item&gt;53&lt;/item&gt;&lt;item&gt;54&lt;/item&gt;&lt;item&gt;175&lt;/item&gt;&lt;/record-ids&gt;&lt;/item&gt;&lt;/Libraries&gt;"/>
  </w:docVars>
  <w:rsids>
    <w:rsidRoot w:val="5A813A7F"/>
    <w:rsid w:val="0006145C"/>
    <w:rsid w:val="00090FB3"/>
    <w:rsid w:val="000A5E2B"/>
    <w:rsid w:val="000B1E18"/>
    <w:rsid w:val="000B4030"/>
    <w:rsid w:val="00104B49"/>
    <w:rsid w:val="00105127"/>
    <w:rsid w:val="001060CE"/>
    <w:rsid w:val="001143B2"/>
    <w:rsid w:val="00134205"/>
    <w:rsid w:val="00152544"/>
    <w:rsid w:val="00152BE7"/>
    <w:rsid w:val="00166179"/>
    <w:rsid w:val="00177914"/>
    <w:rsid w:val="00180770"/>
    <w:rsid w:val="001907D4"/>
    <w:rsid w:val="001B0D72"/>
    <w:rsid w:val="001C1CF7"/>
    <w:rsid w:val="001C696E"/>
    <w:rsid w:val="001D2B9A"/>
    <w:rsid w:val="001D69CB"/>
    <w:rsid w:val="001E335B"/>
    <w:rsid w:val="002158FE"/>
    <w:rsid w:val="00232093"/>
    <w:rsid w:val="00233558"/>
    <w:rsid w:val="00253FCA"/>
    <w:rsid w:val="00270C9E"/>
    <w:rsid w:val="002A2917"/>
    <w:rsid w:val="002B27B3"/>
    <w:rsid w:val="002C5509"/>
    <w:rsid w:val="003238D2"/>
    <w:rsid w:val="00327E44"/>
    <w:rsid w:val="00346256"/>
    <w:rsid w:val="003950F5"/>
    <w:rsid w:val="00396DBD"/>
    <w:rsid w:val="003B7FA8"/>
    <w:rsid w:val="003C5F93"/>
    <w:rsid w:val="003E4A0F"/>
    <w:rsid w:val="003F7DD4"/>
    <w:rsid w:val="00436257"/>
    <w:rsid w:val="004469EA"/>
    <w:rsid w:val="00471634"/>
    <w:rsid w:val="00481095"/>
    <w:rsid w:val="0049575D"/>
    <w:rsid w:val="004A2039"/>
    <w:rsid w:val="004B1A9A"/>
    <w:rsid w:val="004D627E"/>
    <w:rsid w:val="004E415D"/>
    <w:rsid w:val="0050465B"/>
    <w:rsid w:val="00513D1D"/>
    <w:rsid w:val="005229E2"/>
    <w:rsid w:val="00525790"/>
    <w:rsid w:val="00526DD4"/>
    <w:rsid w:val="00547641"/>
    <w:rsid w:val="0055578B"/>
    <w:rsid w:val="00590237"/>
    <w:rsid w:val="005B4155"/>
    <w:rsid w:val="005C3178"/>
    <w:rsid w:val="005D1BFA"/>
    <w:rsid w:val="005D2F57"/>
    <w:rsid w:val="005E7381"/>
    <w:rsid w:val="00600A5B"/>
    <w:rsid w:val="0060346E"/>
    <w:rsid w:val="006126CE"/>
    <w:rsid w:val="00633890"/>
    <w:rsid w:val="00637753"/>
    <w:rsid w:val="00662994"/>
    <w:rsid w:val="006748B1"/>
    <w:rsid w:val="006C6C75"/>
    <w:rsid w:val="006D6BD7"/>
    <w:rsid w:val="006F4C44"/>
    <w:rsid w:val="007216AB"/>
    <w:rsid w:val="00754E52"/>
    <w:rsid w:val="00761038"/>
    <w:rsid w:val="00765797"/>
    <w:rsid w:val="0077777F"/>
    <w:rsid w:val="007921A6"/>
    <w:rsid w:val="007954C8"/>
    <w:rsid w:val="007D6EBF"/>
    <w:rsid w:val="007E297C"/>
    <w:rsid w:val="007E56A0"/>
    <w:rsid w:val="007F2953"/>
    <w:rsid w:val="00805EFF"/>
    <w:rsid w:val="00863D9D"/>
    <w:rsid w:val="00865AE8"/>
    <w:rsid w:val="00880EBE"/>
    <w:rsid w:val="008847CA"/>
    <w:rsid w:val="008A327D"/>
    <w:rsid w:val="008C2F61"/>
    <w:rsid w:val="008C5212"/>
    <w:rsid w:val="008D5E96"/>
    <w:rsid w:val="008E269B"/>
    <w:rsid w:val="00901CA6"/>
    <w:rsid w:val="00911B6D"/>
    <w:rsid w:val="00917285"/>
    <w:rsid w:val="00936DBA"/>
    <w:rsid w:val="00961FA7"/>
    <w:rsid w:val="00993A60"/>
    <w:rsid w:val="009B39D8"/>
    <w:rsid w:val="009C41C6"/>
    <w:rsid w:val="009C7F3E"/>
    <w:rsid w:val="009D2FB4"/>
    <w:rsid w:val="00A115CB"/>
    <w:rsid w:val="00A12A19"/>
    <w:rsid w:val="00A421B3"/>
    <w:rsid w:val="00A62511"/>
    <w:rsid w:val="00A63015"/>
    <w:rsid w:val="00A741B9"/>
    <w:rsid w:val="00A742FE"/>
    <w:rsid w:val="00A84D8A"/>
    <w:rsid w:val="00AB718F"/>
    <w:rsid w:val="00AB73FF"/>
    <w:rsid w:val="00AE5294"/>
    <w:rsid w:val="00B03B14"/>
    <w:rsid w:val="00B614D8"/>
    <w:rsid w:val="00B62E41"/>
    <w:rsid w:val="00B6402B"/>
    <w:rsid w:val="00B72426"/>
    <w:rsid w:val="00B7614C"/>
    <w:rsid w:val="00B8383F"/>
    <w:rsid w:val="00BA524A"/>
    <w:rsid w:val="00BB17BD"/>
    <w:rsid w:val="00BE478D"/>
    <w:rsid w:val="00C06E85"/>
    <w:rsid w:val="00C148CC"/>
    <w:rsid w:val="00C2C07A"/>
    <w:rsid w:val="00C33ED3"/>
    <w:rsid w:val="00C34E3B"/>
    <w:rsid w:val="00C51146"/>
    <w:rsid w:val="00C73DBE"/>
    <w:rsid w:val="00CA49A7"/>
    <w:rsid w:val="00CB71D0"/>
    <w:rsid w:val="00CC4326"/>
    <w:rsid w:val="00D015E4"/>
    <w:rsid w:val="00D0334A"/>
    <w:rsid w:val="00D16337"/>
    <w:rsid w:val="00D24F25"/>
    <w:rsid w:val="00D33BD2"/>
    <w:rsid w:val="00D40597"/>
    <w:rsid w:val="00D66BE5"/>
    <w:rsid w:val="00D67C87"/>
    <w:rsid w:val="00D81BD1"/>
    <w:rsid w:val="00DF27F8"/>
    <w:rsid w:val="00E215E3"/>
    <w:rsid w:val="00E23440"/>
    <w:rsid w:val="00E57108"/>
    <w:rsid w:val="00E7207A"/>
    <w:rsid w:val="00EB0075"/>
    <w:rsid w:val="00EB07B6"/>
    <w:rsid w:val="00EC1B6D"/>
    <w:rsid w:val="00EE0453"/>
    <w:rsid w:val="00F14AF6"/>
    <w:rsid w:val="00F2588C"/>
    <w:rsid w:val="00F30A1E"/>
    <w:rsid w:val="00F33988"/>
    <w:rsid w:val="00FA033A"/>
    <w:rsid w:val="00FC64F8"/>
    <w:rsid w:val="00FD7937"/>
    <w:rsid w:val="00FF66E1"/>
    <w:rsid w:val="0110EE99"/>
    <w:rsid w:val="011C745F"/>
    <w:rsid w:val="014E4569"/>
    <w:rsid w:val="01A4C7C2"/>
    <w:rsid w:val="01ADB39D"/>
    <w:rsid w:val="021BE44E"/>
    <w:rsid w:val="024592B1"/>
    <w:rsid w:val="024CA84C"/>
    <w:rsid w:val="027973D9"/>
    <w:rsid w:val="028192DB"/>
    <w:rsid w:val="02B00B63"/>
    <w:rsid w:val="02BE10D3"/>
    <w:rsid w:val="030E4FFA"/>
    <w:rsid w:val="031DC49D"/>
    <w:rsid w:val="03221D20"/>
    <w:rsid w:val="033C2962"/>
    <w:rsid w:val="03DD7909"/>
    <w:rsid w:val="041A1A7D"/>
    <w:rsid w:val="0420B690"/>
    <w:rsid w:val="04354516"/>
    <w:rsid w:val="04415E71"/>
    <w:rsid w:val="04A5DDA3"/>
    <w:rsid w:val="04C6F8DC"/>
    <w:rsid w:val="04D82E23"/>
    <w:rsid w:val="053AAC0C"/>
    <w:rsid w:val="0566B447"/>
    <w:rsid w:val="05B6B650"/>
    <w:rsid w:val="05B7BD91"/>
    <w:rsid w:val="05B7BD91"/>
    <w:rsid w:val="05DF9BE6"/>
    <w:rsid w:val="0634ED81"/>
    <w:rsid w:val="06AD80D2"/>
    <w:rsid w:val="06BA4E6A"/>
    <w:rsid w:val="072B537B"/>
    <w:rsid w:val="074E3526"/>
    <w:rsid w:val="075D849D"/>
    <w:rsid w:val="0797792A"/>
    <w:rsid w:val="07A11AA7"/>
    <w:rsid w:val="0812312C"/>
    <w:rsid w:val="084E4A61"/>
    <w:rsid w:val="0927E44D"/>
    <w:rsid w:val="0A0F5CCB"/>
    <w:rsid w:val="0A32A5BB"/>
    <w:rsid w:val="0A52D8BF"/>
    <w:rsid w:val="0ACA1707"/>
    <w:rsid w:val="0AD80681"/>
    <w:rsid w:val="0B2C4F19"/>
    <w:rsid w:val="0B3FD1C3"/>
    <w:rsid w:val="0B5AD148"/>
    <w:rsid w:val="0B8F10EF"/>
    <w:rsid w:val="0C0EE660"/>
    <w:rsid w:val="0C30F3E8"/>
    <w:rsid w:val="0C454B44"/>
    <w:rsid w:val="0C650B00"/>
    <w:rsid w:val="0C735B93"/>
    <w:rsid w:val="0C9CF59C"/>
    <w:rsid w:val="0CA882D3"/>
    <w:rsid w:val="0CC8307F"/>
    <w:rsid w:val="0CE6005E"/>
    <w:rsid w:val="0DE873C8"/>
    <w:rsid w:val="0E297F72"/>
    <w:rsid w:val="0EF2AA76"/>
    <w:rsid w:val="0EFFF7D6"/>
    <w:rsid w:val="0F336BAF"/>
    <w:rsid w:val="0F35806E"/>
    <w:rsid w:val="0F3FD12F"/>
    <w:rsid w:val="0F4EC96E"/>
    <w:rsid w:val="0F59F1DA"/>
    <w:rsid w:val="0F6394BA"/>
    <w:rsid w:val="0FA2415F"/>
    <w:rsid w:val="0FB2BF82"/>
    <w:rsid w:val="0FB69D55"/>
    <w:rsid w:val="0FDDC035"/>
    <w:rsid w:val="1052CCA0"/>
    <w:rsid w:val="10DB9C38"/>
    <w:rsid w:val="110FDA04"/>
    <w:rsid w:val="11289FA2"/>
    <w:rsid w:val="116C148B"/>
    <w:rsid w:val="116ECDF8"/>
    <w:rsid w:val="11AAA775"/>
    <w:rsid w:val="11CE57A8"/>
    <w:rsid w:val="12008B64"/>
    <w:rsid w:val="128A871A"/>
    <w:rsid w:val="12DC4DD2"/>
    <w:rsid w:val="1303FFCE"/>
    <w:rsid w:val="1363A299"/>
    <w:rsid w:val="1375D7AA"/>
    <w:rsid w:val="13DB89BB"/>
    <w:rsid w:val="13EFFCA5"/>
    <w:rsid w:val="141998A5"/>
    <w:rsid w:val="143E2FD3"/>
    <w:rsid w:val="144867F9"/>
    <w:rsid w:val="14593E5D"/>
    <w:rsid w:val="145DECFC"/>
    <w:rsid w:val="147FCDF9"/>
    <w:rsid w:val="1500835D"/>
    <w:rsid w:val="15613F59"/>
    <w:rsid w:val="15BBF3DE"/>
    <w:rsid w:val="15EA7370"/>
    <w:rsid w:val="15F18954"/>
    <w:rsid w:val="160F026A"/>
    <w:rsid w:val="161EEE21"/>
    <w:rsid w:val="16257D2D"/>
    <w:rsid w:val="1634A23F"/>
    <w:rsid w:val="1693089A"/>
    <w:rsid w:val="169C0737"/>
    <w:rsid w:val="16CF0A99"/>
    <w:rsid w:val="17123A5D"/>
    <w:rsid w:val="1715A220"/>
    <w:rsid w:val="1725282E"/>
    <w:rsid w:val="17325FF7"/>
    <w:rsid w:val="174B1DC3"/>
    <w:rsid w:val="1750FC09"/>
    <w:rsid w:val="17E32963"/>
    <w:rsid w:val="17E6EB15"/>
    <w:rsid w:val="18000AD8"/>
    <w:rsid w:val="1807144C"/>
    <w:rsid w:val="18124E0B"/>
    <w:rsid w:val="1833AEEC"/>
    <w:rsid w:val="183CC858"/>
    <w:rsid w:val="18572CAF"/>
    <w:rsid w:val="18EA9B89"/>
    <w:rsid w:val="1913E8F6"/>
    <w:rsid w:val="1992F6EB"/>
    <w:rsid w:val="19A0775C"/>
    <w:rsid w:val="19EEFCAB"/>
    <w:rsid w:val="1A35A491"/>
    <w:rsid w:val="1A49F372"/>
    <w:rsid w:val="1A50A3B8"/>
    <w:rsid w:val="1A91BD75"/>
    <w:rsid w:val="1A91BD75"/>
    <w:rsid w:val="1AE163C3"/>
    <w:rsid w:val="1B04587D"/>
    <w:rsid w:val="1B38B95C"/>
    <w:rsid w:val="1B4BEEA8"/>
    <w:rsid w:val="1B65D1CE"/>
    <w:rsid w:val="1B7425AC"/>
    <w:rsid w:val="1BDB89CE"/>
    <w:rsid w:val="1C0EAFAF"/>
    <w:rsid w:val="1C244685"/>
    <w:rsid w:val="1C2A24A0"/>
    <w:rsid w:val="1C3C788F"/>
    <w:rsid w:val="1C96AE33"/>
    <w:rsid w:val="1CC87F5D"/>
    <w:rsid w:val="1CE31DC4"/>
    <w:rsid w:val="1D29E2ED"/>
    <w:rsid w:val="1DBC87EE"/>
    <w:rsid w:val="1DD3B765"/>
    <w:rsid w:val="1DE5F581"/>
    <w:rsid w:val="1DEE6655"/>
    <w:rsid w:val="1E91D352"/>
    <w:rsid w:val="1EF61C01"/>
    <w:rsid w:val="1F5308DF"/>
    <w:rsid w:val="1F88DAF8"/>
    <w:rsid w:val="1FB840B4"/>
    <w:rsid w:val="1FDDA963"/>
    <w:rsid w:val="202FF99B"/>
    <w:rsid w:val="204E9B23"/>
    <w:rsid w:val="205AFD70"/>
    <w:rsid w:val="20A1C5BC"/>
    <w:rsid w:val="20B76209"/>
    <w:rsid w:val="20CA8A95"/>
    <w:rsid w:val="21909D97"/>
    <w:rsid w:val="21E209BB"/>
    <w:rsid w:val="21ECFA24"/>
    <w:rsid w:val="22121DFF"/>
    <w:rsid w:val="223121AD"/>
    <w:rsid w:val="22C3E69F"/>
    <w:rsid w:val="22E3C48F"/>
    <w:rsid w:val="232C14EB"/>
    <w:rsid w:val="23387907"/>
    <w:rsid w:val="2343363B"/>
    <w:rsid w:val="2357C674"/>
    <w:rsid w:val="23692F44"/>
    <w:rsid w:val="2393C46C"/>
    <w:rsid w:val="239A8214"/>
    <w:rsid w:val="23C7BA33"/>
    <w:rsid w:val="242D804D"/>
    <w:rsid w:val="245E50DB"/>
    <w:rsid w:val="2493A475"/>
    <w:rsid w:val="24965FA3"/>
    <w:rsid w:val="24B9B15E"/>
    <w:rsid w:val="24D85CEB"/>
    <w:rsid w:val="250BB6A1"/>
    <w:rsid w:val="253080AE"/>
    <w:rsid w:val="253941EE"/>
    <w:rsid w:val="25B55D4B"/>
    <w:rsid w:val="25E97B67"/>
    <w:rsid w:val="261942F3"/>
    <w:rsid w:val="26336225"/>
    <w:rsid w:val="267005DA"/>
    <w:rsid w:val="26EB4E35"/>
    <w:rsid w:val="2729C3B7"/>
    <w:rsid w:val="272FE25E"/>
    <w:rsid w:val="27659C38"/>
    <w:rsid w:val="279ABCD0"/>
    <w:rsid w:val="27AC4EA0"/>
    <w:rsid w:val="27F1972C"/>
    <w:rsid w:val="28214C6B"/>
    <w:rsid w:val="2835615E"/>
    <w:rsid w:val="283EA7CD"/>
    <w:rsid w:val="2855B686"/>
    <w:rsid w:val="287CF150"/>
    <w:rsid w:val="28AE2F51"/>
    <w:rsid w:val="28D0EA06"/>
    <w:rsid w:val="28D9E29C"/>
    <w:rsid w:val="28E6D942"/>
    <w:rsid w:val="297BE8C3"/>
    <w:rsid w:val="29A42261"/>
    <w:rsid w:val="29E0352E"/>
    <w:rsid w:val="2A39FB0E"/>
    <w:rsid w:val="2A6E5BA8"/>
    <w:rsid w:val="2A8D32B9"/>
    <w:rsid w:val="2A9A1CF5"/>
    <w:rsid w:val="2AAF77E4"/>
    <w:rsid w:val="2AB4DF8B"/>
    <w:rsid w:val="2AD867B9"/>
    <w:rsid w:val="2B05624F"/>
    <w:rsid w:val="2B1FD45E"/>
    <w:rsid w:val="2B53F750"/>
    <w:rsid w:val="2BCC3C1F"/>
    <w:rsid w:val="2BCF5F1E"/>
    <w:rsid w:val="2BD17C0F"/>
    <w:rsid w:val="2BF590E3"/>
    <w:rsid w:val="2C37C7B5"/>
    <w:rsid w:val="2C620263"/>
    <w:rsid w:val="2D45C008"/>
    <w:rsid w:val="2D4E0677"/>
    <w:rsid w:val="2D5F61BE"/>
    <w:rsid w:val="2D654AC1"/>
    <w:rsid w:val="2D820F7D"/>
    <w:rsid w:val="2D94BC16"/>
    <w:rsid w:val="2DBBCC8E"/>
    <w:rsid w:val="2DC501DF"/>
    <w:rsid w:val="2E2A82B6"/>
    <w:rsid w:val="2E6D68DF"/>
    <w:rsid w:val="2EB0ACF1"/>
    <w:rsid w:val="2EBA8E00"/>
    <w:rsid w:val="2EBE0791"/>
    <w:rsid w:val="2F372865"/>
    <w:rsid w:val="2F8E370B"/>
    <w:rsid w:val="3002253B"/>
    <w:rsid w:val="302FAAEE"/>
    <w:rsid w:val="30BBD01C"/>
    <w:rsid w:val="30C692E8"/>
    <w:rsid w:val="31054605"/>
    <w:rsid w:val="31261773"/>
    <w:rsid w:val="316FCAE1"/>
    <w:rsid w:val="323BE096"/>
    <w:rsid w:val="3247A0B5"/>
    <w:rsid w:val="325823CD"/>
    <w:rsid w:val="32BD0155"/>
    <w:rsid w:val="32D252FA"/>
    <w:rsid w:val="32D252FA"/>
    <w:rsid w:val="32EE0880"/>
    <w:rsid w:val="331F153D"/>
    <w:rsid w:val="332E81F0"/>
    <w:rsid w:val="3360C090"/>
    <w:rsid w:val="33FF6A6F"/>
    <w:rsid w:val="3435280F"/>
    <w:rsid w:val="3460147A"/>
    <w:rsid w:val="348514A0"/>
    <w:rsid w:val="34B6A66D"/>
    <w:rsid w:val="34CE4017"/>
    <w:rsid w:val="350F89B4"/>
    <w:rsid w:val="35376BB0"/>
    <w:rsid w:val="35417226"/>
    <w:rsid w:val="356DCD69"/>
    <w:rsid w:val="35769089"/>
    <w:rsid w:val="359058F7"/>
    <w:rsid w:val="35B99B8E"/>
    <w:rsid w:val="36063B68"/>
    <w:rsid w:val="36326A00"/>
    <w:rsid w:val="36DF9D95"/>
    <w:rsid w:val="370D1BE0"/>
    <w:rsid w:val="378E2C50"/>
    <w:rsid w:val="378F4221"/>
    <w:rsid w:val="37F90734"/>
    <w:rsid w:val="383E8951"/>
    <w:rsid w:val="38ACD56D"/>
    <w:rsid w:val="38B43DEB"/>
    <w:rsid w:val="38E1E328"/>
    <w:rsid w:val="396FD91B"/>
    <w:rsid w:val="399B9052"/>
    <w:rsid w:val="39A1CB00"/>
    <w:rsid w:val="39BAB29C"/>
    <w:rsid w:val="39BD7574"/>
    <w:rsid w:val="39FE7FCD"/>
    <w:rsid w:val="3A1F28D5"/>
    <w:rsid w:val="3A2788CB"/>
    <w:rsid w:val="3A5B92E5"/>
    <w:rsid w:val="3ADC490D"/>
    <w:rsid w:val="3B392BE5"/>
    <w:rsid w:val="3B716361"/>
    <w:rsid w:val="3BC2757B"/>
    <w:rsid w:val="3BF7BCCF"/>
    <w:rsid w:val="3C506517"/>
    <w:rsid w:val="3C59FFE4"/>
    <w:rsid w:val="3C5AAA87"/>
    <w:rsid w:val="3CA6CD9F"/>
    <w:rsid w:val="3CEC5140"/>
    <w:rsid w:val="3D327617"/>
    <w:rsid w:val="3D3BA769"/>
    <w:rsid w:val="3D3F2D19"/>
    <w:rsid w:val="3D4B535E"/>
    <w:rsid w:val="3D5F3811"/>
    <w:rsid w:val="3D6B1638"/>
    <w:rsid w:val="3D6B1638"/>
    <w:rsid w:val="3D8A7CFE"/>
    <w:rsid w:val="3D9E6E7A"/>
    <w:rsid w:val="3DBA9777"/>
    <w:rsid w:val="3DF1BE69"/>
    <w:rsid w:val="3E1DD14B"/>
    <w:rsid w:val="3E5E2879"/>
    <w:rsid w:val="3EBF734F"/>
    <w:rsid w:val="3ECA457C"/>
    <w:rsid w:val="3F4598BA"/>
    <w:rsid w:val="3F4598BA"/>
    <w:rsid w:val="3FA22375"/>
    <w:rsid w:val="3FDD0072"/>
    <w:rsid w:val="405D0578"/>
    <w:rsid w:val="405D0578"/>
    <w:rsid w:val="409B530C"/>
    <w:rsid w:val="40ECBBD4"/>
    <w:rsid w:val="40F5899D"/>
    <w:rsid w:val="411C288F"/>
    <w:rsid w:val="41F108F4"/>
    <w:rsid w:val="42034B58"/>
    <w:rsid w:val="422EF059"/>
    <w:rsid w:val="43005E03"/>
    <w:rsid w:val="435F0C22"/>
    <w:rsid w:val="43FECA1A"/>
    <w:rsid w:val="443991DF"/>
    <w:rsid w:val="4469FC27"/>
    <w:rsid w:val="44EC2ADF"/>
    <w:rsid w:val="45363A56"/>
    <w:rsid w:val="453DE3EE"/>
    <w:rsid w:val="4545CD48"/>
    <w:rsid w:val="455B9A99"/>
    <w:rsid w:val="457B8E21"/>
    <w:rsid w:val="45C45A69"/>
    <w:rsid w:val="45E8ECD1"/>
    <w:rsid w:val="462DC547"/>
    <w:rsid w:val="46387E7A"/>
    <w:rsid w:val="46E8C4DB"/>
    <w:rsid w:val="47594D70"/>
    <w:rsid w:val="4764D727"/>
    <w:rsid w:val="478DF29D"/>
    <w:rsid w:val="47C9A7BC"/>
    <w:rsid w:val="47E0919E"/>
    <w:rsid w:val="48562F17"/>
    <w:rsid w:val="485B8953"/>
    <w:rsid w:val="4936A65D"/>
    <w:rsid w:val="495048CB"/>
    <w:rsid w:val="49B98C34"/>
    <w:rsid w:val="49F0F6AB"/>
    <w:rsid w:val="4A233794"/>
    <w:rsid w:val="4A4AAD92"/>
    <w:rsid w:val="4A83FA6B"/>
    <w:rsid w:val="4AB0E7BD"/>
    <w:rsid w:val="4B112F70"/>
    <w:rsid w:val="4BB105A8"/>
    <w:rsid w:val="4BCD8E47"/>
    <w:rsid w:val="4C62887A"/>
    <w:rsid w:val="4D94B9D4"/>
    <w:rsid w:val="4D98059B"/>
    <w:rsid w:val="4DDBA8D6"/>
    <w:rsid w:val="4DE98803"/>
    <w:rsid w:val="4DFC92D6"/>
    <w:rsid w:val="4E3C32B3"/>
    <w:rsid w:val="4EEB089F"/>
    <w:rsid w:val="4EEEE57A"/>
    <w:rsid w:val="4EF03FF1"/>
    <w:rsid w:val="4F299FA1"/>
    <w:rsid w:val="4F77D228"/>
    <w:rsid w:val="4F93DAD6"/>
    <w:rsid w:val="4F9A9AD0"/>
    <w:rsid w:val="4FB893F0"/>
    <w:rsid w:val="4FCA1480"/>
    <w:rsid w:val="4FCA18C2"/>
    <w:rsid w:val="4FDA8136"/>
    <w:rsid w:val="501864E2"/>
    <w:rsid w:val="501A9731"/>
    <w:rsid w:val="5087EBCE"/>
    <w:rsid w:val="50D74AF6"/>
    <w:rsid w:val="50DED49B"/>
    <w:rsid w:val="51358019"/>
    <w:rsid w:val="514AACE1"/>
    <w:rsid w:val="515D7743"/>
    <w:rsid w:val="516DAAE1"/>
    <w:rsid w:val="518645FA"/>
    <w:rsid w:val="51F05C3A"/>
    <w:rsid w:val="522306CE"/>
    <w:rsid w:val="522E4DB2"/>
    <w:rsid w:val="525263EB"/>
    <w:rsid w:val="527185B0"/>
    <w:rsid w:val="5277646F"/>
    <w:rsid w:val="527FD280"/>
    <w:rsid w:val="53056064"/>
    <w:rsid w:val="53310FDB"/>
    <w:rsid w:val="53625B7D"/>
    <w:rsid w:val="53655AE8"/>
    <w:rsid w:val="53B08040"/>
    <w:rsid w:val="53D85431"/>
    <w:rsid w:val="543D9A8E"/>
    <w:rsid w:val="54A39144"/>
    <w:rsid w:val="54C11501"/>
    <w:rsid w:val="54D712CC"/>
    <w:rsid w:val="54F6089A"/>
    <w:rsid w:val="557E777B"/>
    <w:rsid w:val="55ACAC2F"/>
    <w:rsid w:val="55ACEA49"/>
    <w:rsid w:val="55C12966"/>
    <w:rsid w:val="55D8FC50"/>
    <w:rsid w:val="55DD870D"/>
    <w:rsid w:val="560A29FA"/>
    <w:rsid w:val="56C6551E"/>
    <w:rsid w:val="56D9E7F1"/>
    <w:rsid w:val="56ED8DF0"/>
    <w:rsid w:val="577C361B"/>
    <w:rsid w:val="578772D3"/>
    <w:rsid w:val="586C939E"/>
    <w:rsid w:val="59034D6A"/>
    <w:rsid w:val="591C16C5"/>
    <w:rsid w:val="592990C6"/>
    <w:rsid w:val="594DFA32"/>
    <w:rsid w:val="5A08173C"/>
    <w:rsid w:val="5A813A7F"/>
    <w:rsid w:val="5A9FAD74"/>
    <w:rsid w:val="5AA7E7EF"/>
    <w:rsid w:val="5B0B5316"/>
    <w:rsid w:val="5B190DE9"/>
    <w:rsid w:val="5B273D26"/>
    <w:rsid w:val="5BD39F29"/>
    <w:rsid w:val="5BEB2FB1"/>
    <w:rsid w:val="5BF51438"/>
    <w:rsid w:val="5C053142"/>
    <w:rsid w:val="5CAF8541"/>
    <w:rsid w:val="5D2D0F3A"/>
    <w:rsid w:val="5D5277B8"/>
    <w:rsid w:val="5D7FF8F0"/>
    <w:rsid w:val="5DB42FD1"/>
    <w:rsid w:val="5DB64F3E"/>
    <w:rsid w:val="5DE5DD28"/>
    <w:rsid w:val="5DFD3CFC"/>
    <w:rsid w:val="5E25A90F"/>
    <w:rsid w:val="5E74D575"/>
    <w:rsid w:val="5F036AD0"/>
    <w:rsid w:val="5F1EBA92"/>
    <w:rsid w:val="5F2A6310"/>
    <w:rsid w:val="5F2C69A1"/>
    <w:rsid w:val="5F461171"/>
    <w:rsid w:val="5F73B103"/>
    <w:rsid w:val="5F8E8DEB"/>
    <w:rsid w:val="5FE53128"/>
    <w:rsid w:val="6050A003"/>
    <w:rsid w:val="6065C632"/>
    <w:rsid w:val="60DB3FA3"/>
    <w:rsid w:val="6150B6B9"/>
    <w:rsid w:val="61621B51"/>
    <w:rsid w:val="616FBB2A"/>
    <w:rsid w:val="6193B193"/>
    <w:rsid w:val="61CCC1B8"/>
    <w:rsid w:val="61CD1B53"/>
    <w:rsid w:val="622B4599"/>
    <w:rsid w:val="622E238C"/>
    <w:rsid w:val="624D0BEF"/>
    <w:rsid w:val="628F5A73"/>
    <w:rsid w:val="634EC15F"/>
    <w:rsid w:val="6351D342"/>
    <w:rsid w:val="63B7DC3F"/>
    <w:rsid w:val="63C48765"/>
    <w:rsid w:val="63C6C813"/>
    <w:rsid w:val="641E9F0D"/>
    <w:rsid w:val="642F821B"/>
    <w:rsid w:val="643F4DAB"/>
    <w:rsid w:val="645AAB6A"/>
    <w:rsid w:val="645AAB6A"/>
    <w:rsid w:val="646268B5"/>
    <w:rsid w:val="6519D280"/>
    <w:rsid w:val="65207A13"/>
    <w:rsid w:val="65550973"/>
    <w:rsid w:val="65B869B2"/>
    <w:rsid w:val="65D8CC07"/>
    <w:rsid w:val="65EE30B7"/>
    <w:rsid w:val="65FF07D7"/>
    <w:rsid w:val="664E560A"/>
    <w:rsid w:val="66520076"/>
    <w:rsid w:val="66BBEAEA"/>
    <w:rsid w:val="6732E41C"/>
    <w:rsid w:val="676C7D60"/>
    <w:rsid w:val="67B4187A"/>
    <w:rsid w:val="680367E9"/>
    <w:rsid w:val="6833880B"/>
    <w:rsid w:val="684477C4"/>
    <w:rsid w:val="68568349"/>
    <w:rsid w:val="68629480"/>
    <w:rsid w:val="68C50E51"/>
    <w:rsid w:val="68F96CF0"/>
    <w:rsid w:val="69007CA0"/>
    <w:rsid w:val="69486F03"/>
    <w:rsid w:val="696FF1F6"/>
    <w:rsid w:val="69951BDC"/>
    <w:rsid w:val="69CF6E93"/>
    <w:rsid w:val="6A470664"/>
    <w:rsid w:val="6A936810"/>
    <w:rsid w:val="6A98C67F"/>
    <w:rsid w:val="6AB4B063"/>
    <w:rsid w:val="6AC70289"/>
    <w:rsid w:val="6AE74477"/>
    <w:rsid w:val="6B117DE8"/>
    <w:rsid w:val="6B531D14"/>
    <w:rsid w:val="6B8B408C"/>
    <w:rsid w:val="6BB58762"/>
    <w:rsid w:val="6BB99845"/>
    <w:rsid w:val="6BC460FB"/>
    <w:rsid w:val="6C66B762"/>
    <w:rsid w:val="6C7975EB"/>
    <w:rsid w:val="6C9C7D6A"/>
    <w:rsid w:val="6C9D5999"/>
    <w:rsid w:val="6CE8BFC2"/>
    <w:rsid w:val="6DA20139"/>
    <w:rsid w:val="6DE54BD0"/>
    <w:rsid w:val="6E0CE6D0"/>
    <w:rsid w:val="6E164E60"/>
    <w:rsid w:val="6E1C6413"/>
    <w:rsid w:val="6E390435"/>
    <w:rsid w:val="6E6EC99E"/>
    <w:rsid w:val="6E78C216"/>
    <w:rsid w:val="6EB2E0DF"/>
    <w:rsid w:val="6F43BEEA"/>
    <w:rsid w:val="6F88FAD1"/>
    <w:rsid w:val="6F9D3E0C"/>
    <w:rsid w:val="70145B02"/>
    <w:rsid w:val="706667B0"/>
    <w:rsid w:val="70B1126D"/>
    <w:rsid w:val="70E970E9"/>
    <w:rsid w:val="70FE05ED"/>
    <w:rsid w:val="719810E1"/>
    <w:rsid w:val="71D58F94"/>
    <w:rsid w:val="71EDE1ED"/>
    <w:rsid w:val="71FB0FFD"/>
    <w:rsid w:val="71FED166"/>
    <w:rsid w:val="72914D8B"/>
    <w:rsid w:val="729B9F62"/>
    <w:rsid w:val="72EC5BF2"/>
    <w:rsid w:val="7334CCA7"/>
    <w:rsid w:val="73352E65"/>
    <w:rsid w:val="735FC3E2"/>
    <w:rsid w:val="73A832C2"/>
    <w:rsid w:val="73C3B7AC"/>
    <w:rsid w:val="73CE7EE5"/>
    <w:rsid w:val="73E146F9"/>
    <w:rsid w:val="73F34C4E"/>
    <w:rsid w:val="742B12A1"/>
    <w:rsid w:val="74B7147A"/>
    <w:rsid w:val="74B73E0A"/>
    <w:rsid w:val="751B7315"/>
    <w:rsid w:val="7530E877"/>
    <w:rsid w:val="7581F165"/>
    <w:rsid w:val="75A38F32"/>
    <w:rsid w:val="75D700F9"/>
    <w:rsid w:val="761167FE"/>
    <w:rsid w:val="76142FBA"/>
    <w:rsid w:val="762614A7"/>
    <w:rsid w:val="762B8FF8"/>
    <w:rsid w:val="76519BEB"/>
    <w:rsid w:val="76750062"/>
    <w:rsid w:val="768754D7"/>
    <w:rsid w:val="76ECEB25"/>
    <w:rsid w:val="7726B28F"/>
    <w:rsid w:val="7730AC21"/>
    <w:rsid w:val="77590937"/>
    <w:rsid w:val="776D4D7A"/>
    <w:rsid w:val="77BEA28F"/>
    <w:rsid w:val="77D7AE63"/>
    <w:rsid w:val="77E42238"/>
    <w:rsid w:val="7875A689"/>
    <w:rsid w:val="78A2C4C9"/>
    <w:rsid w:val="78A7A959"/>
    <w:rsid w:val="78CB1F69"/>
    <w:rsid w:val="79AF5A33"/>
    <w:rsid w:val="79D915E2"/>
    <w:rsid w:val="79E30C4C"/>
    <w:rsid w:val="79ECDA3D"/>
    <w:rsid w:val="7A07FC13"/>
    <w:rsid w:val="7A9D23EA"/>
    <w:rsid w:val="7AEC075C"/>
    <w:rsid w:val="7B62CBE1"/>
    <w:rsid w:val="7BBDB762"/>
    <w:rsid w:val="7BCDC7E6"/>
    <w:rsid w:val="7BDC97D3"/>
    <w:rsid w:val="7BE4F115"/>
    <w:rsid w:val="7BE8A80A"/>
    <w:rsid w:val="7BFD5C30"/>
    <w:rsid w:val="7C4951FB"/>
    <w:rsid w:val="7C5D5B4C"/>
    <w:rsid w:val="7C91D5A9"/>
    <w:rsid w:val="7C9252CE"/>
    <w:rsid w:val="7C96DA9C"/>
    <w:rsid w:val="7CBD6A54"/>
    <w:rsid w:val="7D057AD8"/>
    <w:rsid w:val="7D3C2045"/>
    <w:rsid w:val="7D5C5AF3"/>
    <w:rsid w:val="7D6A971F"/>
    <w:rsid w:val="7D9C212D"/>
    <w:rsid w:val="7DAFE9DC"/>
    <w:rsid w:val="7DE4B94F"/>
    <w:rsid w:val="7DF0473B"/>
    <w:rsid w:val="7E1E35F9"/>
    <w:rsid w:val="7E3A6DAD"/>
    <w:rsid w:val="7E4AE8F4"/>
    <w:rsid w:val="7EC8131F"/>
    <w:rsid w:val="7EFF689E"/>
    <w:rsid w:val="7F0C87C0"/>
    <w:rsid w:val="7F463C59"/>
    <w:rsid w:val="7F5D4468"/>
    <w:rsid w:val="7F8A3D50"/>
    <w:rsid w:val="7FAFED98"/>
    <w:rsid w:val="7FBA4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813A7F"/>
  <w15:chartTrackingRefBased/>
  <w15:docId w15:val="{D3737ABB-BBF2-4723-A67F-BAA38FBC4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4"/>
        <w:szCs w:val="24"/>
        <w:lang w:val="pt-B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42034B58"/>
    <w:rPr>
      <w:color w:val="467886"/>
      <w:u w:val="single"/>
    </w:rPr>
  </w:style>
  <w:style w:type="paragraph" w:styleId="ListParagraph">
    <w:name w:val="List Paragraph"/>
    <w:basedOn w:val="Normal"/>
    <w:uiPriority w:val="34"/>
    <w:qFormat/>
    <w:rsid w:val="42034B58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06E85"/>
  </w:style>
  <w:style w:type="paragraph" w:styleId="EndNoteBibliographyTitle" w:customStyle="1">
    <w:name w:val="EndNote Bibliography Title"/>
    <w:basedOn w:val="Normal"/>
    <w:link w:val="EndNoteBibliographyTitleChar"/>
    <w:rsid w:val="00C06E85"/>
    <w:pPr>
      <w:spacing w:after="0"/>
      <w:jc w:val="center"/>
    </w:pPr>
    <w:rPr>
      <w:rFonts w:ascii="Aptos" w:hAnsi="Aptos"/>
      <w:noProof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C06E85"/>
    <w:rPr>
      <w:rFonts w:ascii="Aptos" w:hAnsi="Aptos"/>
      <w:noProof/>
      <w:lang w:val="en-US"/>
    </w:rPr>
  </w:style>
  <w:style w:type="paragraph" w:styleId="EndNoteBibliography" w:customStyle="1">
    <w:name w:val="EndNote Bibliography"/>
    <w:basedOn w:val="Normal"/>
    <w:link w:val="EndNoteBibliographyChar"/>
    <w:rsid w:val="00C06E85"/>
    <w:pPr>
      <w:spacing w:line="240" w:lineRule="auto"/>
    </w:pPr>
    <w:rPr>
      <w:rFonts w:ascii="Aptos" w:hAnsi="Aptos"/>
      <w:noProof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C06E85"/>
    <w:rPr>
      <w:rFonts w:ascii="Aptos" w:hAnsi="Aptos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D6BD7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43B2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1143B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0512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158FE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2158FE"/>
  </w:style>
  <w:style w:type="paragraph" w:styleId="Footer">
    <w:name w:val="footer"/>
    <w:basedOn w:val="Normal"/>
    <w:link w:val="FooterChar"/>
    <w:uiPriority w:val="99"/>
    <w:unhideWhenUsed/>
    <w:rsid w:val="002158FE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2158FE"/>
  </w:style>
  <w:style w:type="paragraph" w:styleId="Heading1">
    <w:uiPriority w:val="9"/>
    <w:name w:val="heading 1"/>
    <w:basedOn w:val="Normal"/>
    <w:next w:val="Normal"/>
    <w:link w:val="Heading1Char"/>
    <w:qFormat/>
    <w:rsid w:val="32BD0155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40"/>
      <w:szCs w:val="40"/>
    </w:rPr>
    <w:pPr>
      <w:keepNext w:val="1"/>
      <w:keepLines w:val="1"/>
      <w:spacing w:before="360" w:after="80"/>
      <w:outlineLvl w:val="0"/>
    </w:pPr>
  </w:style>
  <w:style w:type="character" w:styleId="TitleChar" w:customStyle="true">
    <w:uiPriority w:val="10"/>
    <w:name w:val="Title Char"/>
    <w:basedOn w:val="DefaultParagraphFont"/>
    <w:rsid w:val="32BD0155"/>
    <w:rPr>
      <w:rFonts w:ascii="Aptos Display" w:hAnsi="Aptos Display" w:eastAsia="" w:cs="" w:asciiTheme="majorAscii" w:hAnsiTheme="majorAscii" w:eastAsiaTheme="majorEastAsia" w:cstheme="majorBidi"/>
      <w:sz w:val="56"/>
      <w:szCs w:val="56"/>
    </w:rPr>
  </w:style>
  <w:style w:type="character" w:styleId="Heading1Char" w:customStyle="true">
    <w:uiPriority w:val="9"/>
    <w:name w:val="Heading 1 Char"/>
    <w:basedOn w:val="DefaultParagraphFont"/>
    <w:link w:val="Heading1"/>
    <w:rsid w:val="32BD0155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40"/>
      <w:szCs w:val="40"/>
    </w:rPr>
  </w:style>
  <w:style w:type="paragraph" w:styleId="TOC1">
    <w:uiPriority w:val="39"/>
    <w:name w:val="toc 1"/>
    <w:basedOn w:val="Normal"/>
    <w:next w:val="Normal"/>
    <w:unhideWhenUsed/>
    <w:rsid w:val="32BD0155"/>
    <w:pPr>
      <w:spacing w:after="100"/>
    </w:pPr>
  </w:style>
  <w:style w:type="paragraph" w:styleId="Title">
    <w:uiPriority w:val="10"/>
    <w:name w:val="Title"/>
    <w:basedOn w:val="Normal"/>
    <w:next w:val="Normal"/>
    <w:link w:val="TitleChar"/>
    <w:qFormat/>
    <w:rsid w:val="79E30C4C"/>
    <w:rPr>
      <w:rFonts w:ascii="Aptos Display" w:hAnsi="Aptos Display" w:eastAsia="" w:cs="" w:asciiTheme="majorAscii" w:hAnsiTheme="majorAscii" w:eastAsiaTheme="majorEastAsia" w:cstheme="majorBidi"/>
      <w:sz w:val="56"/>
      <w:szCs w:val="56"/>
    </w:rPr>
    <w:pPr>
      <w:spacing w:after="80" w:line="240" w:lineRule="auto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871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1.png" Id="rId8" /><Relationship Type="http://schemas.openxmlformats.org/officeDocument/2006/relationships/footer" Target="footer1.xml" Id="rId13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numbering" Target="numbering.xml" Id="rId2" /><Relationship Type="http://schemas.openxmlformats.org/officeDocument/2006/relationships/theme" Target="theme/theme1.xml" Id="rId16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microsoft.com/office/2016/09/relationships/commentsIds" Target="commentsIds.xml" Id="rId11" /><Relationship Type="http://schemas.openxmlformats.org/officeDocument/2006/relationships/webSettings" Target="webSettings.xml" Id="rId5" /><Relationship Type="http://schemas.microsoft.com/office/2011/relationships/people" Target="people.xml" Id="rId15" /><Relationship Type="http://schemas.microsoft.com/office/2011/relationships/commentsExtended" Target="commentsExtended.xml" Id="rId10" /><Relationship Type="http://schemas.openxmlformats.org/officeDocument/2006/relationships/settings" Target="settings.xml" Id="rId4" /><Relationship Type="http://schemas.openxmlformats.org/officeDocument/2006/relationships/fontTable" Target="fontTable.xml" Id="rId1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74DB6E-E386-48E0-98A4-840051C4D5C8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ndrya Hollatz</dc:creator>
  <keywords/>
  <dc:description/>
  <lastModifiedBy>Andrya Hollatz</lastModifiedBy>
  <revision>11</revision>
  <dcterms:created xsi:type="dcterms:W3CDTF">2025-10-07T14:07:00.0000000Z</dcterms:created>
  <dcterms:modified xsi:type="dcterms:W3CDTF">2025-11-12T14:10:48.6800850Z</dcterms:modified>
</coreProperties>
</file>